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138296" w14:textId="10499ED3" w:rsidR="00C27925" w:rsidRPr="00C27925" w:rsidRDefault="00387A41" w:rsidP="00837E77">
      <w:pPr>
        <w:spacing w:line="480" w:lineRule="auto"/>
        <w:rPr>
          <w:rFonts w:ascii="Arial" w:hAnsi="Arial" w:cs="Arial"/>
          <w:b/>
        </w:rPr>
      </w:pPr>
      <w:r>
        <w:rPr>
          <w:rFonts w:ascii="Arial" w:hAnsi="Arial" w:cs="Arial"/>
          <w:b/>
          <w:sz w:val="28"/>
          <w:szCs w:val="28"/>
        </w:rPr>
        <w:t>Supplementary Information for</w:t>
      </w:r>
      <w:r w:rsidR="00070205">
        <w:rPr>
          <w:rFonts w:ascii="Arial" w:hAnsi="Arial" w:cs="Arial"/>
          <w:b/>
          <w:sz w:val="28"/>
          <w:szCs w:val="28"/>
        </w:rPr>
        <w:t>:</w:t>
      </w:r>
    </w:p>
    <w:p w14:paraId="2C739231" w14:textId="026D7139" w:rsidR="000F45EF" w:rsidRPr="000F45EF" w:rsidRDefault="000F45EF" w:rsidP="00837E77">
      <w:pPr>
        <w:spacing w:line="480" w:lineRule="auto"/>
        <w:rPr>
          <w:rFonts w:ascii="Arial" w:hAnsi="Arial" w:cs="Arial"/>
        </w:rPr>
      </w:pPr>
      <w:r>
        <w:rPr>
          <w:rFonts w:ascii="Arial" w:hAnsi="Arial" w:cs="Arial"/>
        </w:rPr>
        <w:t xml:space="preserve">Differential virulence contributions of the efflux transporter MexAB-OprM in </w:t>
      </w:r>
      <w:r>
        <w:rPr>
          <w:rFonts w:ascii="Arial" w:hAnsi="Arial" w:cs="Arial"/>
          <w:i/>
        </w:rPr>
        <w:t>Pseudomonas syringae</w:t>
      </w:r>
      <w:r>
        <w:rPr>
          <w:rFonts w:ascii="Arial" w:hAnsi="Arial" w:cs="Arial"/>
        </w:rPr>
        <w:t xml:space="preserve"> infecting a variety of host plants</w:t>
      </w:r>
    </w:p>
    <w:p w14:paraId="2B2DBBF4" w14:textId="77777777" w:rsidR="005C3EE5" w:rsidRDefault="005C3EE5" w:rsidP="00837E77">
      <w:pPr>
        <w:spacing w:line="480" w:lineRule="auto"/>
        <w:rPr>
          <w:rFonts w:ascii="Arial" w:hAnsi="Arial" w:cs="Arial"/>
        </w:rPr>
      </w:pPr>
    </w:p>
    <w:p w14:paraId="18D4E585" w14:textId="1C8D2B6E" w:rsidR="00070205" w:rsidRDefault="00070205" w:rsidP="00837E77">
      <w:pPr>
        <w:spacing w:line="480" w:lineRule="auto"/>
        <w:rPr>
          <w:rFonts w:ascii="Arial" w:hAnsi="Arial" w:cs="Arial"/>
        </w:rPr>
      </w:pPr>
      <w:r>
        <w:rPr>
          <w:rFonts w:ascii="Arial" w:hAnsi="Arial" w:cs="Arial"/>
        </w:rPr>
        <w:t xml:space="preserve">Tyler C. </w:t>
      </w:r>
      <w:proofErr w:type="spellStart"/>
      <w:r>
        <w:rPr>
          <w:rFonts w:ascii="Arial" w:hAnsi="Arial" w:cs="Arial"/>
        </w:rPr>
        <w:t>Helmann</w:t>
      </w:r>
      <w:r w:rsidR="00B93CB1" w:rsidRPr="00DD32E1">
        <w:rPr>
          <w:rFonts w:ascii="Arial" w:hAnsi="Arial" w:cs="Arial"/>
          <w:vertAlign w:val="superscript"/>
        </w:rPr>
        <w:t>a</w:t>
      </w:r>
      <w:proofErr w:type="gramStart"/>
      <w:r w:rsidR="008F011B">
        <w:rPr>
          <w:rFonts w:ascii="Arial" w:hAnsi="Arial" w:cs="Arial"/>
          <w:vertAlign w:val="superscript"/>
        </w:rPr>
        <w:t>,</w:t>
      </w:r>
      <w:r w:rsidR="00B718F5">
        <w:rPr>
          <w:rFonts w:ascii="Arial" w:hAnsi="Arial" w:cs="Arial"/>
          <w:vertAlign w:val="superscript"/>
        </w:rPr>
        <w:t>b</w:t>
      </w:r>
      <w:proofErr w:type="spellEnd"/>
      <w:proofErr w:type="gramEnd"/>
      <w:r>
        <w:rPr>
          <w:rFonts w:ascii="Arial" w:hAnsi="Arial" w:cs="Arial"/>
        </w:rPr>
        <w:t>, Dana</w:t>
      </w:r>
      <w:r w:rsidR="00B93CB1">
        <w:rPr>
          <w:rFonts w:ascii="Arial" w:hAnsi="Arial" w:cs="Arial"/>
        </w:rPr>
        <w:t xml:space="preserve"> M.</w:t>
      </w:r>
      <w:r>
        <w:rPr>
          <w:rFonts w:ascii="Arial" w:hAnsi="Arial" w:cs="Arial"/>
        </w:rPr>
        <w:t xml:space="preserve"> </w:t>
      </w:r>
      <w:proofErr w:type="spellStart"/>
      <w:r>
        <w:rPr>
          <w:rFonts w:ascii="Arial" w:hAnsi="Arial" w:cs="Arial"/>
        </w:rPr>
        <w:t>King</w:t>
      </w:r>
      <w:r w:rsidR="00B93CB1" w:rsidRPr="00DD32E1">
        <w:rPr>
          <w:rFonts w:ascii="Arial" w:hAnsi="Arial" w:cs="Arial"/>
          <w:vertAlign w:val="superscript"/>
        </w:rPr>
        <w:t>a</w:t>
      </w:r>
      <w:proofErr w:type="spellEnd"/>
      <w:r>
        <w:rPr>
          <w:rFonts w:ascii="Arial" w:hAnsi="Arial" w:cs="Arial"/>
        </w:rPr>
        <w:t xml:space="preserve">, Steven E. </w:t>
      </w:r>
      <w:proofErr w:type="spellStart"/>
      <w:r>
        <w:rPr>
          <w:rFonts w:ascii="Arial" w:hAnsi="Arial" w:cs="Arial"/>
        </w:rPr>
        <w:t>Lindow</w:t>
      </w:r>
      <w:r w:rsidR="00B93CB1" w:rsidRPr="00DD32E1">
        <w:rPr>
          <w:rFonts w:ascii="Arial" w:hAnsi="Arial" w:cs="Arial"/>
          <w:vertAlign w:val="superscript"/>
        </w:rPr>
        <w:t>a</w:t>
      </w:r>
      <w:proofErr w:type="spellEnd"/>
    </w:p>
    <w:p w14:paraId="3A75E3A7" w14:textId="77777777" w:rsidR="00070205" w:rsidRDefault="00070205" w:rsidP="00837E77">
      <w:pPr>
        <w:spacing w:line="480" w:lineRule="auto"/>
        <w:rPr>
          <w:rFonts w:ascii="Arial" w:hAnsi="Arial" w:cs="Arial"/>
        </w:rPr>
      </w:pPr>
    </w:p>
    <w:p w14:paraId="625A0661" w14:textId="52F35C23" w:rsidR="00F924B5" w:rsidRDefault="00B93CB1" w:rsidP="00484F67">
      <w:pPr>
        <w:spacing w:line="480" w:lineRule="auto"/>
        <w:rPr>
          <w:rFonts w:ascii="Arial" w:hAnsi="Arial" w:cs="Arial"/>
        </w:rPr>
      </w:pPr>
      <w:proofErr w:type="spellStart"/>
      <w:proofErr w:type="gramStart"/>
      <w:r w:rsidRPr="00126B6F">
        <w:rPr>
          <w:rFonts w:ascii="Arial" w:hAnsi="Arial" w:cs="Arial"/>
          <w:vertAlign w:val="superscript"/>
        </w:rPr>
        <w:t>a</w:t>
      </w:r>
      <w:r w:rsidRPr="00126B6F">
        <w:rPr>
          <w:rFonts w:ascii="Arial" w:hAnsi="Arial" w:cs="Arial"/>
        </w:rPr>
        <w:t>Department</w:t>
      </w:r>
      <w:proofErr w:type="spellEnd"/>
      <w:proofErr w:type="gramEnd"/>
      <w:r w:rsidRPr="00126B6F">
        <w:rPr>
          <w:rFonts w:ascii="Arial" w:hAnsi="Arial" w:cs="Arial"/>
        </w:rPr>
        <w:t xml:space="preserve"> of Plant and Microbial Biology, University of California, Berkeley, CA 94720</w:t>
      </w:r>
      <w:r w:rsidR="00AC47E7">
        <w:rPr>
          <w:rFonts w:ascii="Arial" w:hAnsi="Arial" w:cs="Arial"/>
        </w:rPr>
        <w:t>, USA</w:t>
      </w:r>
    </w:p>
    <w:p w14:paraId="61F5CD32" w14:textId="5B527B7A" w:rsidR="00F924B5" w:rsidRDefault="008F011B" w:rsidP="00484F67">
      <w:pPr>
        <w:spacing w:line="480" w:lineRule="auto"/>
        <w:rPr>
          <w:rFonts w:ascii="Arial" w:hAnsi="Arial" w:cs="Arial"/>
        </w:rPr>
      </w:pPr>
      <w:proofErr w:type="spellStart"/>
      <w:proofErr w:type="gramStart"/>
      <w:r>
        <w:rPr>
          <w:rFonts w:ascii="Arial" w:hAnsi="Arial" w:cs="Arial"/>
          <w:vertAlign w:val="superscript"/>
        </w:rPr>
        <w:t>b</w:t>
      </w:r>
      <w:r>
        <w:rPr>
          <w:rFonts w:ascii="Arial" w:hAnsi="Arial" w:cs="Arial"/>
        </w:rPr>
        <w:t>Current</w:t>
      </w:r>
      <w:proofErr w:type="spellEnd"/>
      <w:proofErr w:type="gramEnd"/>
      <w:r>
        <w:rPr>
          <w:rFonts w:ascii="Arial" w:hAnsi="Arial" w:cs="Arial"/>
        </w:rPr>
        <w:t xml:space="preserve"> Address: </w:t>
      </w:r>
      <w:r w:rsidR="00AC47E7">
        <w:rPr>
          <w:rFonts w:ascii="Arial" w:hAnsi="Arial" w:cs="Arial"/>
        </w:rPr>
        <w:t>USDA, Agricultural Research Service, Robert W. Holley Center, Emerging Pests and Pathogens Research Unit, Ithaca, NY 14853, USA</w:t>
      </w:r>
    </w:p>
    <w:p w14:paraId="0657E11F" w14:textId="77777777" w:rsidR="00AC47E7" w:rsidRDefault="00AC47E7" w:rsidP="00484F67">
      <w:pPr>
        <w:spacing w:line="480" w:lineRule="auto"/>
        <w:rPr>
          <w:rFonts w:ascii="Arial" w:hAnsi="Arial" w:cs="Arial"/>
        </w:rPr>
      </w:pPr>
      <w:bookmarkStart w:id="0" w:name="_GoBack"/>
      <w:bookmarkEnd w:id="0"/>
    </w:p>
    <w:p w14:paraId="4E9E1F6B" w14:textId="77777777" w:rsidR="00F924B5" w:rsidRDefault="00F924B5" w:rsidP="00F924B5">
      <w:pPr>
        <w:spacing w:line="480" w:lineRule="auto"/>
        <w:rPr>
          <w:rFonts w:ascii="Arial" w:hAnsi="Arial" w:cs="Arial"/>
        </w:rPr>
      </w:pPr>
      <w:r>
        <w:rPr>
          <w:rFonts w:ascii="Arial" w:hAnsi="Arial" w:cs="Arial"/>
          <w:b/>
          <w:u w:val="single"/>
        </w:rPr>
        <w:t>ORCID</w:t>
      </w:r>
    </w:p>
    <w:p w14:paraId="23283D17" w14:textId="77777777" w:rsidR="00F924B5" w:rsidRDefault="00F924B5" w:rsidP="00F924B5">
      <w:pPr>
        <w:spacing w:line="480" w:lineRule="auto"/>
        <w:rPr>
          <w:rFonts w:ascii="Arial" w:hAnsi="Arial" w:cs="Arial"/>
        </w:rPr>
      </w:pPr>
      <w:r>
        <w:rPr>
          <w:rFonts w:ascii="Arial" w:hAnsi="Arial" w:cs="Arial"/>
        </w:rPr>
        <w:t>Tyler C. Helmann, 0000-0002-8431-6461</w:t>
      </w:r>
    </w:p>
    <w:p w14:paraId="48BE6C3C" w14:textId="750C9F1A" w:rsidR="00CF1B13" w:rsidRDefault="00CF1B13" w:rsidP="00F924B5">
      <w:pPr>
        <w:spacing w:line="480" w:lineRule="auto"/>
        <w:rPr>
          <w:rFonts w:ascii="Arial" w:hAnsi="Arial" w:cs="Arial"/>
        </w:rPr>
      </w:pPr>
      <w:r>
        <w:rPr>
          <w:rFonts w:ascii="Arial" w:hAnsi="Arial" w:cs="Arial"/>
        </w:rPr>
        <w:t xml:space="preserve">Dana M. King, </w:t>
      </w:r>
      <w:r w:rsidRPr="0029375B">
        <w:rPr>
          <w:rFonts w:ascii="Arial" w:hAnsi="Arial" w:cs="Arial"/>
        </w:rPr>
        <w:t>0000-0003-0853-1511</w:t>
      </w:r>
    </w:p>
    <w:p w14:paraId="2ACC94A9" w14:textId="77777777" w:rsidR="00F924B5" w:rsidRDefault="00F924B5" w:rsidP="00F924B5">
      <w:pPr>
        <w:spacing w:line="480" w:lineRule="auto"/>
        <w:rPr>
          <w:rFonts w:ascii="Arial" w:hAnsi="Arial" w:cs="Arial"/>
        </w:rPr>
      </w:pPr>
      <w:r>
        <w:rPr>
          <w:rFonts w:ascii="Arial" w:hAnsi="Arial" w:cs="Arial"/>
        </w:rPr>
        <w:t>Steven E. Lindow, 0000-0001-8333-6674</w:t>
      </w:r>
    </w:p>
    <w:p w14:paraId="056FE76C" w14:textId="77777777" w:rsidR="00F924B5" w:rsidRDefault="00F924B5" w:rsidP="00F924B5">
      <w:pPr>
        <w:spacing w:line="480" w:lineRule="auto"/>
        <w:rPr>
          <w:rFonts w:ascii="Arial" w:hAnsi="Arial" w:cs="Arial"/>
        </w:rPr>
      </w:pPr>
    </w:p>
    <w:p w14:paraId="71A0B429" w14:textId="4479095B" w:rsidR="00484F67" w:rsidRDefault="00F924B5" w:rsidP="00F924B5">
      <w:pPr>
        <w:spacing w:line="480" w:lineRule="auto"/>
        <w:rPr>
          <w:rFonts w:ascii="Arial" w:hAnsi="Arial" w:cs="Arial"/>
          <w:b/>
          <w:u w:val="single"/>
        </w:rPr>
      </w:pPr>
      <w:r>
        <w:rPr>
          <w:rFonts w:ascii="Arial" w:hAnsi="Arial" w:cs="Arial"/>
        </w:rPr>
        <w:t>Corresponding author: Steven E. Lindow, icelab@berkeley.edu</w:t>
      </w:r>
      <w:r>
        <w:rPr>
          <w:rFonts w:ascii="Arial" w:hAnsi="Arial" w:cs="Arial"/>
          <w:b/>
          <w:u w:val="single"/>
        </w:rPr>
        <w:t xml:space="preserve"> </w:t>
      </w:r>
      <w:r w:rsidR="00484F67">
        <w:rPr>
          <w:rFonts w:ascii="Arial" w:hAnsi="Arial" w:cs="Arial"/>
          <w:b/>
          <w:u w:val="single"/>
        </w:rPr>
        <w:br w:type="page"/>
      </w:r>
    </w:p>
    <w:p w14:paraId="2C69002C" w14:textId="130164B7" w:rsidR="007168E9" w:rsidRDefault="007168E9" w:rsidP="00837E77">
      <w:pPr>
        <w:spacing w:line="480" w:lineRule="auto"/>
        <w:rPr>
          <w:rFonts w:ascii="Arial" w:hAnsi="Arial"/>
          <w:b/>
          <w:u w:val="single"/>
        </w:rPr>
      </w:pPr>
    </w:p>
    <w:p w14:paraId="1ABEFA46" w14:textId="6CF0E797" w:rsidR="00070205" w:rsidRDefault="00070205" w:rsidP="00837E77">
      <w:pPr>
        <w:spacing w:line="480" w:lineRule="auto"/>
        <w:rPr>
          <w:rFonts w:ascii="Arial" w:hAnsi="Arial" w:cs="Arial"/>
          <w:b/>
          <w:u w:val="single"/>
        </w:rPr>
      </w:pPr>
      <w:r>
        <w:rPr>
          <w:rFonts w:ascii="Arial" w:hAnsi="Arial" w:cs="Arial"/>
          <w:b/>
          <w:u w:val="single"/>
        </w:rPr>
        <w:t>Supplementary data and figures</w:t>
      </w:r>
    </w:p>
    <w:p w14:paraId="53585602" w14:textId="77777777" w:rsidR="00070205" w:rsidRDefault="00070205" w:rsidP="00837E77">
      <w:pPr>
        <w:spacing w:line="480" w:lineRule="auto"/>
        <w:rPr>
          <w:rFonts w:ascii="Arial" w:hAnsi="Arial" w:cs="Arial"/>
          <w:b/>
          <w:u w:val="single"/>
        </w:rPr>
      </w:pPr>
    </w:p>
    <w:p w14:paraId="35EAEEE4" w14:textId="77777777" w:rsidR="00070205" w:rsidRPr="007C2DF0" w:rsidRDefault="00070205" w:rsidP="00837E77">
      <w:pPr>
        <w:spacing w:line="480" w:lineRule="auto"/>
        <w:rPr>
          <w:rFonts w:ascii="Arial" w:hAnsi="Arial"/>
          <w:b/>
        </w:rPr>
      </w:pPr>
      <w:r>
        <w:rPr>
          <w:rFonts w:ascii="Arial" w:hAnsi="Arial"/>
          <w:b/>
          <w:noProof/>
        </w:rPr>
        <w:drawing>
          <wp:inline distT="0" distB="0" distL="0" distR="0" wp14:anchorId="1C3CBCC9" wp14:editId="612323D0">
            <wp:extent cx="4572000" cy="320783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3207834"/>
                    </a:xfrm>
                    <a:prstGeom prst="rect">
                      <a:avLst/>
                    </a:prstGeom>
                    <a:noFill/>
                    <a:ln>
                      <a:noFill/>
                    </a:ln>
                  </pic:spPr>
                </pic:pic>
              </a:graphicData>
            </a:graphic>
          </wp:inline>
        </w:drawing>
      </w:r>
    </w:p>
    <w:p w14:paraId="10DB670A" w14:textId="77777777" w:rsidR="00070205" w:rsidRPr="007C2DF0" w:rsidRDefault="00070205" w:rsidP="00837E77">
      <w:pPr>
        <w:spacing w:line="480" w:lineRule="auto"/>
        <w:rPr>
          <w:rFonts w:ascii="Arial" w:hAnsi="Arial" w:cs="Arial"/>
        </w:rPr>
      </w:pPr>
    </w:p>
    <w:p w14:paraId="54DB3FA4" w14:textId="1B9FDD57" w:rsidR="00946D81" w:rsidRDefault="00070205" w:rsidP="00837E77">
      <w:pPr>
        <w:spacing w:line="480" w:lineRule="auto"/>
        <w:rPr>
          <w:rFonts w:ascii="Arial" w:hAnsi="Arial" w:cs="Arial"/>
          <w:b/>
          <w:u w:val="single"/>
        </w:rPr>
      </w:pPr>
      <w:r w:rsidRPr="007C2DF0">
        <w:rPr>
          <w:rFonts w:ascii="Arial" w:hAnsi="Arial" w:cs="Arial"/>
        </w:rPr>
        <w:t xml:space="preserve">Figure </w:t>
      </w:r>
      <w:r>
        <w:rPr>
          <w:rFonts w:ascii="Arial" w:hAnsi="Arial" w:cs="Arial"/>
        </w:rPr>
        <w:t>S</w:t>
      </w:r>
      <w:r w:rsidRPr="007C2DF0">
        <w:rPr>
          <w:rFonts w:ascii="Arial" w:hAnsi="Arial" w:cs="Arial"/>
        </w:rPr>
        <w:t>1. B728a ∆</w:t>
      </w:r>
      <w:r w:rsidRPr="007C2DF0">
        <w:rPr>
          <w:rFonts w:ascii="Arial" w:hAnsi="Arial" w:cs="Arial"/>
          <w:i/>
        </w:rPr>
        <w:t xml:space="preserve">mexB </w:t>
      </w:r>
      <w:r w:rsidRPr="007C2DF0">
        <w:rPr>
          <w:rFonts w:ascii="Arial" w:hAnsi="Arial" w:cs="Arial"/>
        </w:rPr>
        <w:t xml:space="preserve">(blue) grows as well as WT (black) in King’s B (KB) broth. </w:t>
      </w:r>
      <w:r>
        <w:rPr>
          <w:rFonts w:ascii="Arial" w:hAnsi="Arial" w:cs="Arial"/>
        </w:rPr>
        <w:t>Average a</w:t>
      </w:r>
      <w:r w:rsidRPr="007C2DF0">
        <w:rPr>
          <w:rFonts w:ascii="Arial" w:hAnsi="Arial" w:cs="Arial"/>
        </w:rPr>
        <w:t>bsorbance at 600 nm is shown here for 5 replicate samples each, with</w:t>
      </w:r>
      <w:r>
        <w:rPr>
          <w:rFonts w:ascii="Arial" w:hAnsi="Arial" w:cs="Arial"/>
        </w:rPr>
        <w:t xml:space="preserve"> the average absorbance of two KB blanks subtracted from the total absorbance for each sample. Vertical lines indicate the standard deviation. </w:t>
      </w:r>
      <w:r w:rsidR="00946D81">
        <w:rPr>
          <w:rFonts w:ascii="Arial" w:hAnsi="Arial" w:cs="Arial"/>
          <w:b/>
          <w:u w:val="single"/>
        </w:rPr>
        <w:br w:type="page"/>
      </w:r>
    </w:p>
    <w:p w14:paraId="50687DC0" w14:textId="58B8755E" w:rsidR="005C13D4" w:rsidRDefault="008D70C4" w:rsidP="005C13D4">
      <w:pPr>
        <w:spacing w:line="480" w:lineRule="auto"/>
        <w:rPr>
          <w:rFonts w:ascii="Arial" w:hAnsi="Arial" w:cs="Arial"/>
        </w:rPr>
      </w:pPr>
      <w:r w:rsidRPr="008D70C4">
        <w:lastRenderedPageBreak/>
        <w:t xml:space="preserve"> </w:t>
      </w:r>
      <w:r>
        <w:rPr>
          <w:rFonts w:ascii="Arial" w:hAnsi="Arial" w:cs="Arial"/>
          <w:noProof/>
        </w:rPr>
        <w:drawing>
          <wp:inline distT="0" distB="0" distL="0" distR="0" wp14:anchorId="4CA3D24F" wp14:editId="7FB83FEC">
            <wp:extent cx="4572000" cy="3247456"/>
            <wp:effectExtent l="0" t="0" r="0" b="381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247456"/>
                    </a:xfrm>
                    <a:prstGeom prst="rect">
                      <a:avLst/>
                    </a:prstGeom>
                    <a:noFill/>
                    <a:ln>
                      <a:noFill/>
                    </a:ln>
                  </pic:spPr>
                </pic:pic>
              </a:graphicData>
            </a:graphic>
          </wp:inline>
        </w:drawing>
      </w:r>
    </w:p>
    <w:p w14:paraId="53AD0AEA" w14:textId="77777777" w:rsidR="005C13D4" w:rsidRDefault="005C13D4" w:rsidP="005C13D4">
      <w:pPr>
        <w:spacing w:line="480" w:lineRule="auto"/>
        <w:rPr>
          <w:rFonts w:ascii="Arial" w:hAnsi="Arial" w:cs="Arial"/>
        </w:rPr>
      </w:pPr>
    </w:p>
    <w:p w14:paraId="2BC72E40" w14:textId="38567371" w:rsidR="00756F4A" w:rsidRDefault="008B3C99" w:rsidP="00E92D70">
      <w:pPr>
        <w:spacing w:line="480" w:lineRule="auto"/>
        <w:rPr>
          <w:rFonts w:ascii="Arial" w:hAnsi="Arial" w:cs="Arial"/>
        </w:rPr>
      </w:pPr>
      <w:r>
        <w:rPr>
          <w:rFonts w:ascii="Arial" w:hAnsi="Arial"/>
        </w:rPr>
        <w:t>Figure S2</w:t>
      </w:r>
      <w:r w:rsidR="005C13D4">
        <w:rPr>
          <w:rFonts w:ascii="Arial" w:hAnsi="Arial"/>
        </w:rPr>
        <w:t xml:space="preserve">. Population size of WT </w:t>
      </w:r>
      <w:r w:rsidR="005C13D4" w:rsidRPr="00960635">
        <w:rPr>
          <w:rFonts w:ascii="Arial" w:hAnsi="Arial"/>
          <w:i/>
        </w:rPr>
        <w:t>P. syringae</w:t>
      </w:r>
      <w:r w:rsidR="005C13D4">
        <w:rPr>
          <w:rFonts w:ascii="Arial" w:hAnsi="Arial"/>
        </w:rPr>
        <w:t xml:space="preserve"> strain B728a</w:t>
      </w:r>
      <w:r w:rsidR="005C13D4">
        <w:rPr>
          <w:rFonts w:ascii="Arial" w:hAnsi="Arial" w:cs="Arial"/>
        </w:rPr>
        <w:t xml:space="preserve"> achieved after growth in </w:t>
      </w:r>
      <w:r w:rsidR="0087433D">
        <w:rPr>
          <w:rFonts w:ascii="Arial" w:hAnsi="Arial" w:cs="Arial"/>
        </w:rPr>
        <w:t xml:space="preserve">leaves of </w:t>
      </w:r>
      <w:r w:rsidR="005C13D4">
        <w:rPr>
          <w:rFonts w:ascii="Arial" w:hAnsi="Arial" w:cs="Arial"/>
        </w:rPr>
        <w:t xml:space="preserve">common bean </w:t>
      </w:r>
      <w:r w:rsidR="0087433D">
        <w:rPr>
          <w:rFonts w:ascii="Arial" w:hAnsi="Arial" w:cs="Arial"/>
        </w:rPr>
        <w:t>(</w:t>
      </w:r>
      <w:r w:rsidR="0087433D">
        <w:rPr>
          <w:rFonts w:ascii="Arial" w:hAnsi="Arial" w:cs="Arial"/>
          <w:i/>
        </w:rPr>
        <w:t>P. vulgaris</w:t>
      </w:r>
      <w:r w:rsidR="0087433D">
        <w:rPr>
          <w:rFonts w:ascii="Arial" w:hAnsi="Arial" w:cs="Arial"/>
        </w:rPr>
        <w:t xml:space="preserve">) </w:t>
      </w:r>
      <w:r w:rsidR="005C13D4">
        <w:rPr>
          <w:rFonts w:ascii="Arial" w:hAnsi="Arial" w:cs="Arial"/>
        </w:rPr>
        <w:t xml:space="preserve">variety Bush </w:t>
      </w:r>
      <w:r w:rsidR="004C7CEA">
        <w:rPr>
          <w:rFonts w:ascii="Arial" w:hAnsi="Arial" w:cs="Arial"/>
        </w:rPr>
        <w:t>B</w:t>
      </w:r>
      <w:r w:rsidR="005C13D4">
        <w:rPr>
          <w:rFonts w:ascii="Arial" w:hAnsi="Arial" w:cs="Arial"/>
        </w:rPr>
        <w:t>lue Lake for 4 days at various concentrations is directly proportional with the concentration of inoculum introduced into the plant. A linear model was used to create the regression line. Pearson’s correlation coefficient = 0.90, p = 1.2</w:t>
      </w:r>
      <w:r w:rsidR="0087433D">
        <w:rPr>
          <w:rFonts w:ascii="Arial" w:hAnsi="Arial" w:cs="Arial"/>
        </w:rPr>
        <w:t xml:space="preserve"> X 10</w:t>
      </w:r>
      <w:r w:rsidR="005C13D4" w:rsidRPr="0087433D">
        <w:rPr>
          <w:rFonts w:ascii="Arial" w:hAnsi="Arial" w:cs="Arial"/>
          <w:vertAlign w:val="superscript"/>
        </w:rPr>
        <w:t>-13</w:t>
      </w:r>
      <w:r w:rsidR="005C13D4">
        <w:rPr>
          <w:rFonts w:ascii="Arial" w:hAnsi="Arial" w:cs="Arial"/>
        </w:rPr>
        <w:t>.</w:t>
      </w:r>
      <w:r w:rsidR="00756F4A">
        <w:rPr>
          <w:rFonts w:ascii="Arial" w:hAnsi="Arial" w:cs="Arial"/>
        </w:rPr>
        <w:br w:type="page"/>
      </w:r>
    </w:p>
    <w:p w14:paraId="230D1F6D" w14:textId="6D983ECF" w:rsidR="00756F4A" w:rsidRPr="00882060" w:rsidRDefault="007A1782" w:rsidP="00756F4A">
      <w:pPr>
        <w:spacing w:line="480" w:lineRule="auto"/>
        <w:rPr>
          <w:rFonts w:ascii="Arial" w:hAnsi="Arial"/>
        </w:rPr>
      </w:pPr>
      <w:r w:rsidRPr="00882060">
        <w:rPr>
          <w:rFonts w:ascii="Arial" w:hAnsi="Arial"/>
          <w:noProof/>
        </w:rPr>
        <w:lastRenderedPageBreak/>
        <w:drawing>
          <wp:inline distT="0" distB="0" distL="0" distR="0" wp14:anchorId="06F54965" wp14:editId="258E0DFD">
            <wp:extent cx="4572000" cy="3175655"/>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3175655"/>
                    </a:xfrm>
                    <a:prstGeom prst="rect">
                      <a:avLst/>
                    </a:prstGeom>
                    <a:noFill/>
                    <a:ln>
                      <a:noFill/>
                    </a:ln>
                  </pic:spPr>
                </pic:pic>
              </a:graphicData>
            </a:graphic>
          </wp:inline>
        </w:drawing>
      </w:r>
    </w:p>
    <w:p w14:paraId="497B6759" w14:textId="77777777" w:rsidR="00756F4A" w:rsidRDefault="00756F4A" w:rsidP="00756F4A">
      <w:pPr>
        <w:spacing w:line="480" w:lineRule="auto"/>
        <w:rPr>
          <w:rFonts w:ascii="Arial" w:hAnsi="Arial" w:cs="Arial"/>
        </w:rPr>
      </w:pPr>
    </w:p>
    <w:p w14:paraId="1EC883F9" w14:textId="0249146D" w:rsidR="005C13D4" w:rsidRDefault="008B3C99" w:rsidP="00756F4A">
      <w:pPr>
        <w:spacing w:line="480" w:lineRule="auto"/>
        <w:rPr>
          <w:rFonts w:ascii="Arial" w:hAnsi="Arial" w:cs="Arial"/>
        </w:rPr>
      </w:pPr>
      <w:r>
        <w:rPr>
          <w:rFonts w:ascii="Arial" w:hAnsi="Arial" w:cs="Arial"/>
        </w:rPr>
        <w:t>Figure S3</w:t>
      </w:r>
      <w:r w:rsidR="00756F4A">
        <w:rPr>
          <w:rFonts w:ascii="Arial" w:hAnsi="Arial" w:cs="Arial"/>
        </w:rPr>
        <w:t>. Frequency distribution of the number of lesions formed on individual leaves of common bean (</w:t>
      </w:r>
      <w:r w:rsidR="00756F4A">
        <w:rPr>
          <w:rFonts w:ascii="Arial" w:hAnsi="Arial" w:cs="Arial"/>
          <w:i/>
        </w:rPr>
        <w:t>P. vulgaris</w:t>
      </w:r>
      <w:r w:rsidR="00756F4A">
        <w:rPr>
          <w:rFonts w:ascii="Arial" w:hAnsi="Arial" w:cs="Arial"/>
        </w:rPr>
        <w:t xml:space="preserve">) variety Bush Blue Lake after topical application of </w:t>
      </w:r>
      <w:r w:rsidR="00756F4A" w:rsidRPr="00D15AC1">
        <w:rPr>
          <w:rFonts w:ascii="Arial" w:hAnsi="Arial" w:cs="Arial"/>
          <w:i/>
        </w:rPr>
        <w:t>P. syringae</w:t>
      </w:r>
      <w:r w:rsidR="00756F4A">
        <w:rPr>
          <w:rFonts w:ascii="Arial" w:hAnsi="Arial" w:cs="Arial"/>
        </w:rPr>
        <w:t xml:space="preserve"> WT strain B728a (top panel) or a ∆</w:t>
      </w:r>
      <w:r w:rsidR="00756F4A">
        <w:rPr>
          <w:rFonts w:ascii="Arial" w:hAnsi="Arial" w:cs="Arial"/>
          <w:i/>
        </w:rPr>
        <w:t>mexB</w:t>
      </w:r>
      <w:r w:rsidR="00756F4A">
        <w:rPr>
          <w:rFonts w:ascii="Arial" w:hAnsi="Arial" w:cs="Arial"/>
        </w:rPr>
        <w:t xml:space="preserve"> mutant (bottom panel). B728a ∆</w:t>
      </w:r>
      <w:r w:rsidR="00756F4A">
        <w:rPr>
          <w:rFonts w:ascii="Arial" w:hAnsi="Arial" w:cs="Arial"/>
          <w:i/>
        </w:rPr>
        <w:t>mexB</w:t>
      </w:r>
      <w:r w:rsidR="00756F4A">
        <w:rPr>
          <w:rFonts w:ascii="Arial" w:hAnsi="Arial" w:cs="Arial"/>
        </w:rPr>
        <w:t xml:space="preserve"> forms fewer lesions than WT on common bean. </w:t>
      </w:r>
      <w:r w:rsidR="0087433D">
        <w:rPr>
          <w:rFonts w:ascii="Arial" w:hAnsi="Arial" w:cs="Arial"/>
        </w:rPr>
        <w:t xml:space="preserve">The number of lesions formed by </w:t>
      </w:r>
      <w:r w:rsidR="00756F4A">
        <w:rPr>
          <w:rFonts w:ascii="Arial" w:hAnsi="Arial" w:cs="Arial"/>
        </w:rPr>
        <w:t>B728a WT and ∆</w:t>
      </w:r>
      <w:r w:rsidR="00756F4A">
        <w:rPr>
          <w:rFonts w:ascii="Arial" w:hAnsi="Arial" w:cs="Arial"/>
          <w:i/>
        </w:rPr>
        <w:t>mexB</w:t>
      </w:r>
      <w:r w:rsidR="00756F4A">
        <w:rPr>
          <w:rFonts w:ascii="Arial" w:hAnsi="Arial" w:cs="Arial"/>
        </w:rPr>
        <w:t xml:space="preserve"> are significantly different (Wilcoxon rank sum test with continuity correction, p = 7*10</w:t>
      </w:r>
      <w:r w:rsidR="00756F4A" w:rsidRPr="00835E4B">
        <w:rPr>
          <w:rFonts w:ascii="Arial" w:hAnsi="Arial" w:cs="Arial"/>
          <w:vertAlign w:val="superscript"/>
        </w:rPr>
        <w:t>-15</w:t>
      </w:r>
      <w:r w:rsidR="00756F4A">
        <w:rPr>
          <w:rFonts w:ascii="Arial" w:hAnsi="Arial" w:cs="Arial"/>
        </w:rPr>
        <w:t>). N = 146 leaves (WT) and 173 leaves (∆</w:t>
      </w:r>
      <w:r w:rsidR="00756F4A">
        <w:rPr>
          <w:rFonts w:ascii="Arial" w:hAnsi="Arial" w:cs="Arial"/>
          <w:i/>
        </w:rPr>
        <w:t>mexB</w:t>
      </w:r>
      <w:r w:rsidR="00756F4A">
        <w:rPr>
          <w:rFonts w:ascii="Arial" w:hAnsi="Arial" w:cs="Arial"/>
        </w:rPr>
        <w:t xml:space="preserve">), measured 10 days </w:t>
      </w:r>
      <w:r w:rsidR="0087433D">
        <w:rPr>
          <w:rFonts w:ascii="Arial" w:hAnsi="Arial" w:cs="Arial"/>
        </w:rPr>
        <w:t>after</w:t>
      </w:r>
      <w:r w:rsidR="00756F4A">
        <w:rPr>
          <w:rFonts w:ascii="Arial" w:hAnsi="Arial" w:cs="Arial"/>
        </w:rPr>
        <w:t xml:space="preserve"> inoculation. </w:t>
      </w:r>
      <w:r w:rsidR="005C13D4">
        <w:rPr>
          <w:rFonts w:ascii="Arial" w:hAnsi="Arial" w:cs="Arial"/>
        </w:rPr>
        <w:br w:type="page"/>
      </w:r>
    </w:p>
    <w:p w14:paraId="7A25623F" w14:textId="1B544060" w:rsidR="00946D81" w:rsidRDefault="00946D81" w:rsidP="00837E77">
      <w:pPr>
        <w:spacing w:line="480" w:lineRule="auto"/>
        <w:rPr>
          <w:rFonts w:ascii="Arial" w:hAnsi="Arial" w:cs="Arial"/>
        </w:rPr>
      </w:pPr>
      <w:r w:rsidRPr="00002000">
        <w:rPr>
          <w:rFonts w:ascii="Arial" w:hAnsi="Arial" w:cs="Arial"/>
          <w:noProof/>
        </w:rPr>
        <w:lastRenderedPageBreak/>
        <w:drawing>
          <wp:inline distT="0" distB="0" distL="0" distR="0" wp14:anchorId="3CDEF5F3" wp14:editId="0A3668C9">
            <wp:extent cx="5029200" cy="3528617"/>
            <wp:effectExtent l="0" t="0" r="0" b="254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528617"/>
                    </a:xfrm>
                    <a:prstGeom prst="rect">
                      <a:avLst/>
                    </a:prstGeom>
                    <a:noFill/>
                    <a:ln>
                      <a:noFill/>
                    </a:ln>
                  </pic:spPr>
                </pic:pic>
              </a:graphicData>
            </a:graphic>
          </wp:inline>
        </w:drawing>
      </w:r>
    </w:p>
    <w:p w14:paraId="07370BC4" w14:textId="77777777" w:rsidR="00946D81" w:rsidRDefault="00946D81" w:rsidP="00837E77">
      <w:pPr>
        <w:spacing w:line="480" w:lineRule="auto"/>
        <w:rPr>
          <w:rFonts w:ascii="Arial" w:hAnsi="Arial" w:cs="Arial"/>
        </w:rPr>
      </w:pPr>
    </w:p>
    <w:p w14:paraId="67012141" w14:textId="46139485" w:rsidR="000D1C44" w:rsidRDefault="00C152B2" w:rsidP="00266605">
      <w:pPr>
        <w:spacing w:line="480" w:lineRule="auto"/>
        <w:rPr>
          <w:rFonts w:ascii="Arial" w:hAnsi="Arial" w:cs="Arial"/>
        </w:rPr>
      </w:pPr>
      <w:r>
        <w:rPr>
          <w:rFonts w:ascii="Arial" w:hAnsi="Arial" w:cs="Arial"/>
        </w:rPr>
        <w:t>Figure S4</w:t>
      </w:r>
      <w:r w:rsidR="00946D81">
        <w:rPr>
          <w:rFonts w:ascii="Arial" w:hAnsi="Arial" w:cs="Arial"/>
        </w:rPr>
        <w:t xml:space="preserve">. Population size of cells found within </w:t>
      </w:r>
      <w:r w:rsidR="0087433D">
        <w:rPr>
          <w:rFonts w:ascii="Arial" w:hAnsi="Arial" w:cs="Arial"/>
        </w:rPr>
        <w:t xml:space="preserve">newly formed </w:t>
      </w:r>
      <w:r w:rsidR="00946D81">
        <w:rPr>
          <w:rFonts w:ascii="Arial" w:hAnsi="Arial" w:cs="Arial"/>
        </w:rPr>
        <w:t xml:space="preserve">disease lesions formed after topical application of </w:t>
      </w:r>
      <w:r w:rsidR="00946D81" w:rsidRPr="009A7E9A">
        <w:rPr>
          <w:rFonts w:ascii="Arial" w:hAnsi="Arial" w:cs="Arial"/>
          <w:i/>
        </w:rPr>
        <w:t>P. syringae</w:t>
      </w:r>
      <w:r w:rsidR="00946D81">
        <w:rPr>
          <w:rFonts w:ascii="Arial" w:hAnsi="Arial" w:cs="Arial"/>
        </w:rPr>
        <w:t xml:space="preserve"> wild type strain B728a or a ∆</w:t>
      </w:r>
      <w:r w:rsidR="00946D81">
        <w:rPr>
          <w:rFonts w:ascii="Arial" w:hAnsi="Arial" w:cs="Arial"/>
          <w:i/>
        </w:rPr>
        <w:t>mexB</w:t>
      </w:r>
      <w:r w:rsidR="00946D81">
        <w:rPr>
          <w:rFonts w:ascii="Arial" w:hAnsi="Arial" w:cs="Arial"/>
        </w:rPr>
        <w:t xml:space="preserve"> mutant that were excised</w:t>
      </w:r>
      <w:r w:rsidR="002B1C1A">
        <w:rPr>
          <w:rFonts w:ascii="Arial" w:hAnsi="Arial" w:cs="Arial"/>
        </w:rPr>
        <w:t xml:space="preserve"> in 19.6 mm</w:t>
      </w:r>
      <w:r w:rsidR="002B1C1A" w:rsidRPr="002B1C1A">
        <w:rPr>
          <w:rFonts w:ascii="Arial" w:hAnsi="Arial" w:cs="Arial"/>
          <w:vertAlign w:val="superscript"/>
        </w:rPr>
        <w:t>2</w:t>
      </w:r>
      <w:r w:rsidR="002B1C1A">
        <w:rPr>
          <w:rFonts w:ascii="Arial" w:hAnsi="Arial" w:cs="Arial"/>
        </w:rPr>
        <w:t xml:space="preserve"> discs</w:t>
      </w:r>
      <w:r w:rsidR="00946D81">
        <w:rPr>
          <w:rFonts w:ascii="Arial" w:hAnsi="Arial" w:cs="Arial"/>
        </w:rPr>
        <w:t xml:space="preserve"> from leaves of common bean variety Bush Blue Lake. Bacterial populations </w:t>
      </w:r>
      <w:r w:rsidR="006949CD">
        <w:rPr>
          <w:rFonts w:ascii="Arial" w:hAnsi="Arial" w:cs="Arial"/>
        </w:rPr>
        <w:t xml:space="preserve">within </w:t>
      </w:r>
      <w:r w:rsidR="00946D81">
        <w:rPr>
          <w:rFonts w:ascii="Arial" w:hAnsi="Arial" w:cs="Arial"/>
        </w:rPr>
        <w:t xml:space="preserve">lesions </w:t>
      </w:r>
      <w:r w:rsidR="006949CD">
        <w:rPr>
          <w:rFonts w:ascii="Arial" w:hAnsi="Arial" w:cs="Arial"/>
        </w:rPr>
        <w:t xml:space="preserve">sampled 7 days after inoculation </w:t>
      </w:r>
      <w:r w:rsidR="00946D81">
        <w:rPr>
          <w:rFonts w:ascii="Arial" w:hAnsi="Arial" w:cs="Arial"/>
        </w:rPr>
        <w:t>are not statistically different between B728a WT and ∆</w:t>
      </w:r>
      <w:r w:rsidR="00946D81">
        <w:rPr>
          <w:rFonts w:ascii="Arial" w:hAnsi="Arial" w:cs="Arial"/>
          <w:i/>
        </w:rPr>
        <w:t>mexB</w:t>
      </w:r>
      <w:r w:rsidR="00946D81">
        <w:rPr>
          <w:rFonts w:ascii="Arial" w:hAnsi="Arial" w:cs="Arial"/>
        </w:rPr>
        <w:t xml:space="preserve"> (Welch Two Sample t-test, p = 0.26). </w:t>
      </w:r>
      <w:r w:rsidR="009908AF">
        <w:rPr>
          <w:rFonts w:ascii="Arial" w:hAnsi="Arial" w:cs="Arial"/>
        </w:rPr>
        <w:t xml:space="preserve">Error bars indicate the standard </w:t>
      </w:r>
      <w:r w:rsidR="006949CD">
        <w:rPr>
          <w:rFonts w:ascii="Arial" w:hAnsi="Arial" w:cs="Arial"/>
        </w:rPr>
        <w:t>deviation of log-transformed CFU per lesion</w:t>
      </w:r>
      <w:r w:rsidR="009908AF">
        <w:rPr>
          <w:rFonts w:ascii="Arial" w:hAnsi="Arial" w:cs="Arial"/>
        </w:rPr>
        <w:t xml:space="preserve">. </w:t>
      </w:r>
      <w:r w:rsidR="00946D81">
        <w:rPr>
          <w:rFonts w:ascii="Arial" w:hAnsi="Arial" w:cs="Arial"/>
        </w:rPr>
        <w:t>Black dots represent the population size in a given lesion.</w:t>
      </w:r>
      <w:r w:rsidR="00A84587">
        <w:rPr>
          <w:rFonts w:ascii="Arial" w:hAnsi="Arial" w:cs="Arial"/>
        </w:rPr>
        <w:t xml:space="preserve"> N = 24</w:t>
      </w:r>
      <w:r w:rsidR="002A44A8">
        <w:rPr>
          <w:rFonts w:ascii="Arial" w:hAnsi="Arial" w:cs="Arial"/>
        </w:rPr>
        <w:t xml:space="preserve"> individual lesions</w:t>
      </w:r>
      <w:r w:rsidR="00A84587">
        <w:rPr>
          <w:rFonts w:ascii="Arial" w:hAnsi="Arial" w:cs="Arial"/>
        </w:rPr>
        <w:t xml:space="preserve"> per strain</w:t>
      </w:r>
      <w:r w:rsidR="002A44A8">
        <w:rPr>
          <w:rFonts w:ascii="Arial" w:hAnsi="Arial" w:cs="Arial"/>
        </w:rPr>
        <w:t>.</w:t>
      </w:r>
      <w:r w:rsidR="000D1C44">
        <w:rPr>
          <w:rFonts w:ascii="Arial" w:hAnsi="Arial" w:cs="Arial"/>
        </w:rPr>
        <w:br w:type="page"/>
      </w:r>
    </w:p>
    <w:p w14:paraId="2D6AEDD9" w14:textId="77777777" w:rsidR="000D1C44" w:rsidRPr="007026BD" w:rsidRDefault="000D1C44" w:rsidP="000D1C44">
      <w:pPr>
        <w:spacing w:line="480" w:lineRule="auto"/>
        <w:rPr>
          <w:rFonts w:ascii="Arial" w:hAnsi="Arial"/>
          <w:b/>
        </w:rPr>
      </w:pPr>
      <w:r w:rsidRPr="00972FE7">
        <w:lastRenderedPageBreak/>
        <w:t xml:space="preserve"> </w:t>
      </w:r>
      <w:r w:rsidRPr="007269D8">
        <w:t xml:space="preserve"> </w:t>
      </w:r>
      <w:r>
        <w:rPr>
          <w:noProof/>
        </w:rPr>
        <w:drawing>
          <wp:inline distT="0" distB="0" distL="0" distR="0" wp14:anchorId="249AB700" wp14:editId="5E6B367E">
            <wp:extent cx="5486400" cy="4093590"/>
            <wp:effectExtent l="0" t="0" r="0" b="0"/>
            <wp:docPr id="2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4093590"/>
                    </a:xfrm>
                    <a:prstGeom prst="rect">
                      <a:avLst/>
                    </a:prstGeom>
                    <a:noFill/>
                    <a:ln>
                      <a:noFill/>
                    </a:ln>
                  </pic:spPr>
                </pic:pic>
              </a:graphicData>
            </a:graphic>
          </wp:inline>
        </w:drawing>
      </w:r>
    </w:p>
    <w:p w14:paraId="7A3361CA" w14:textId="77777777" w:rsidR="000D1C44" w:rsidRPr="007026BD" w:rsidRDefault="000D1C44" w:rsidP="000D1C44">
      <w:pPr>
        <w:spacing w:line="480" w:lineRule="auto"/>
        <w:rPr>
          <w:rFonts w:ascii="Arial" w:hAnsi="Arial"/>
          <w:b/>
        </w:rPr>
      </w:pPr>
    </w:p>
    <w:p w14:paraId="3B761D2E" w14:textId="19BBA9BD" w:rsidR="00756F4A" w:rsidRDefault="000D1C44" w:rsidP="00756F4A">
      <w:pPr>
        <w:spacing w:line="480" w:lineRule="auto"/>
        <w:rPr>
          <w:rFonts w:ascii="Arial" w:hAnsi="Arial" w:cs="Arial"/>
        </w:rPr>
      </w:pPr>
      <w:r>
        <w:rPr>
          <w:rFonts w:ascii="Arial" w:hAnsi="Arial"/>
        </w:rPr>
        <w:t xml:space="preserve">Figure </w:t>
      </w:r>
      <w:r w:rsidR="000230A0">
        <w:rPr>
          <w:rFonts w:ascii="Arial" w:hAnsi="Arial"/>
        </w:rPr>
        <w:t>S5</w:t>
      </w:r>
      <w:r w:rsidRPr="007026BD">
        <w:rPr>
          <w:rFonts w:ascii="Arial" w:hAnsi="Arial"/>
        </w:rPr>
        <w:t xml:space="preserve">. </w:t>
      </w:r>
      <w:r w:rsidRPr="007026BD">
        <w:rPr>
          <w:rFonts w:ascii="Arial" w:hAnsi="Arial" w:cs="Arial"/>
        </w:rPr>
        <w:t xml:space="preserve">Number of lesions formed by </w:t>
      </w:r>
      <w:r w:rsidRPr="007026BD">
        <w:rPr>
          <w:rFonts w:ascii="Arial" w:hAnsi="Arial" w:cs="Arial"/>
          <w:i/>
        </w:rPr>
        <w:t>P. syringae</w:t>
      </w:r>
      <w:r w:rsidRPr="007026BD">
        <w:rPr>
          <w:rFonts w:ascii="Arial" w:hAnsi="Arial" w:cs="Arial"/>
        </w:rPr>
        <w:t xml:space="preserve"> wild type strain B728a on leaves of varieties of three </w:t>
      </w:r>
      <w:r w:rsidRPr="007026BD">
        <w:rPr>
          <w:rFonts w:ascii="Arial" w:hAnsi="Arial" w:cs="Arial"/>
          <w:i/>
        </w:rPr>
        <w:t xml:space="preserve">Phaseolus </w:t>
      </w:r>
      <w:r w:rsidRPr="007026BD">
        <w:rPr>
          <w:rFonts w:ascii="Arial" w:hAnsi="Arial" w:cs="Arial"/>
        </w:rPr>
        <w:t>species, measured 10 days following a spray inoculation</w:t>
      </w:r>
      <w:r>
        <w:rPr>
          <w:rFonts w:ascii="Arial" w:hAnsi="Arial" w:cs="Arial"/>
        </w:rPr>
        <w:t>. The number of leaves assessed ranged from 6 to 18 per variety. Error bars indicate standard error of the mean.</w:t>
      </w:r>
      <w:r w:rsidR="00756F4A">
        <w:rPr>
          <w:rFonts w:ascii="Arial" w:hAnsi="Arial" w:cs="Arial"/>
        </w:rPr>
        <w:br w:type="page"/>
      </w:r>
      <w:r w:rsidR="004F3800" w:rsidRPr="004F3800">
        <w:lastRenderedPageBreak/>
        <w:t xml:space="preserve"> </w:t>
      </w:r>
      <w:r w:rsidR="00082B02" w:rsidRPr="00082B02">
        <w:t xml:space="preserve"> </w:t>
      </w:r>
      <w:r w:rsidR="00082B02">
        <w:rPr>
          <w:noProof/>
        </w:rPr>
        <w:drawing>
          <wp:inline distT="0" distB="0" distL="0" distR="0" wp14:anchorId="0575F748" wp14:editId="7A7D77FC">
            <wp:extent cx="5486400" cy="4098202"/>
            <wp:effectExtent l="0" t="0" r="0" b="0"/>
            <wp:docPr id="2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4098202"/>
                    </a:xfrm>
                    <a:prstGeom prst="rect">
                      <a:avLst/>
                    </a:prstGeom>
                    <a:noFill/>
                    <a:ln>
                      <a:noFill/>
                    </a:ln>
                  </pic:spPr>
                </pic:pic>
              </a:graphicData>
            </a:graphic>
          </wp:inline>
        </w:drawing>
      </w:r>
    </w:p>
    <w:p w14:paraId="3D4A50FE" w14:textId="77777777" w:rsidR="00756F4A" w:rsidRDefault="00756F4A" w:rsidP="00756F4A">
      <w:pPr>
        <w:spacing w:line="480" w:lineRule="auto"/>
        <w:rPr>
          <w:rFonts w:ascii="Arial" w:hAnsi="Arial" w:cs="Arial"/>
        </w:rPr>
      </w:pPr>
    </w:p>
    <w:p w14:paraId="4C8F55C4" w14:textId="33B51B62" w:rsidR="00542305" w:rsidRDefault="00C152B2" w:rsidP="00756F4A">
      <w:pPr>
        <w:spacing w:line="480" w:lineRule="auto"/>
        <w:rPr>
          <w:rFonts w:ascii="Arial" w:hAnsi="Arial" w:cs="Arial"/>
          <w:b/>
          <w:u w:val="single"/>
        </w:rPr>
      </w:pPr>
      <w:r>
        <w:rPr>
          <w:rFonts w:ascii="Arial" w:hAnsi="Arial" w:cs="Arial"/>
        </w:rPr>
        <w:t>Figure S6</w:t>
      </w:r>
      <w:r w:rsidR="00756F4A">
        <w:rPr>
          <w:rFonts w:ascii="Arial" w:hAnsi="Arial" w:cs="Arial"/>
        </w:rPr>
        <w:t xml:space="preserve">. </w:t>
      </w:r>
      <w:r w:rsidR="00756F4A">
        <w:rPr>
          <w:rFonts w:ascii="Arial" w:hAnsi="Arial"/>
        </w:rPr>
        <w:t xml:space="preserve">Apoplastic population size of </w:t>
      </w:r>
      <w:r w:rsidR="00756F4A" w:rsidRPr="00DD655A">
        <w:rPr>
          <w:rFonts w:ascii="Arial" w:hAnsi="Arial"/>
          <w:i/>
        </w:rPr>
        <w:t xml:space="preserve">P. syringae </w:t>
      </w:r>
      <w:r w:rsidR="00756F4A">
        <w:rPr>
          <w:rFonts w:ascii="Arial" w:hAnsi="Arial"/>
        </w:rPr>
        <w:t xml:space="preserve">wild type strain B728a (red) and </w:t>
      </w:r>
      <w:r w:rsidR="00756F4A">
        <w:rPr>
          <w:rFonts w:ascii="Arial" w:hAnsi="Arial" w:cs="Arial"/>
        </w:rPr>
        <w:t>∆</w:t>
      </w:r>
      <w:r w:rsidR="00756F4A" w:rsidRPr="00F74861">
        <w:rPr>
          <w:rFonts w:ascii="Arial" w:hAnsi="Arial" w:cs="Arial"/>
          <w:i/>
        </w:rPr>
        <w:t>mexB</w:t>
      </w:r>
      <w:r w:rsidR="00756F4A">
        <w:rPr>
          <w:rFonts w:ascii="Arial" w:hAnsi="Arial" w:cs="Arial"/>
        </w:rPr>
        <w:t xml:space="preserve"> (blue) recovered from a variety of plant species at various times after inoculation. MexB is required for full apoplastic growth in pepper (</w:t>
      </w:r>
      <w:r w:rsidR="00756F4A">
        <w:rPr>
          <w:rFonts w:ascii="Arial" w:hAnsi="Arial" w:cs="Arial"/>
          <w:i/>
        </w:rPr>
        <w:t>C. annuum</w:t>
      </w:r>
      <w:r w:rsidR="00756F4A">
        <w:rPr>
          <w:rFonts w:ascii="Arial" w:hAnsi="Arial" w:cs="Arial"/>
        </w:rPr>
        <w:t>), but not fava bean (</w:t>
      </w:r>
      <w:r w:rsidR="00756F4A" w:rsidRPr="0024313F">
        <w:rPr>
          <w:rFonts w:ascii="Arial" w:hAnsi="Arial" w:cs="Arial"/>
          <w:i/>
        </w:rPr>
        <w:t>V. faba</w:t>
      </w:r>
      <w:r w:rsidR="00756F4A">
        <w:rPr>
          <w:rFonts w:ascii="Arial" w:hAnsi="Arial" w:cs="Arial"/>
        </w:rPr>
        <w:t xml:space="preserve">), </w:t>
      </w:r>
      <w:r w:rsidR="00756F4A">
        <w:rPr>
          <w:rFonts w:ascii="Arial" w:hAnsi="Arial" w:cs="Arial"/>
          <w:i/>
        </w:rPr>
        <w:t>N. benthamiana</w:t>
      </w:r>
      <w:r w:rsidR="00756F4A">
        <w:rPr>
          <w:rFonts w:ascii="Arial" w:hAnsi="Arial" w:cs="Arial"/>
        </w:rPr>
        <w:t>, sunflower (</w:t>
      </w:r>
      <w:r w:rsidR="00756F4A">
        <w:rPr>
          <w:rFonts w:ascii="Arial" w:hAnsi="Arial" w:cs="Arial"/>
          <w:i/>
        </w:rPr>
        <w:t>Helianthus</w:t>
      </w:r>
      <w:r w:rsidR="00756F4A">
        <w:rPr>
          <w:rFonts w:ascii="Arial" w:hAnsi="Arial" w:cs="Arial"/>
        </w:rPr>
        <w:t>), or tomato (</w:t>
      </w:r>
      <w:r w:rsidR="00756F4A">
        <w:rPr>
          <w:rFonts w:ascii="Arial" w:hAnsi="Arial" w:cs="Arial"/>
          <w:i/>
        </w:rPr>
        <w:t>S. lycopersicum</w:t>
      </w:r>
      <w:r w:rsidR="00756F4A">
        <w:rPr>
          <w:rFonts w:ascii="Arial" w:hAnsi="Arial" w:cs="Arial"/>
        </w:rPr>
        <w:t>).</w:t>
      </w:r>
      <w:r w:rsidR="00756F4A" w:rsidRPr="00547C0F">
        <w:rPr>
          <w:rFonts w:ascii="Arial" w:hAnsi="Arial" w:cs="Arial"/>
        </w:rPr>
        <w:t xml:space="preserve"> </w:t>
      </w:r>
      <w:r w:rsidR="00756F4A">
        <w:rPr>
          <w:rFonts w:ascii="Arial" w:hAnsi="Arial" w:cs="Arial"/>
        </w:rPr>
        <w:t xml:space="preserve">Total bacterial growth </w:t>
      </w:r>
      <w:r w:rsidR="009B671F">
        <w:rPr>
          <w:rFonts w:ascii="Arial" w:hAnsi="Arial" w:cs="Arial"/>
        </w:rPr>
        <w:t xml:space="preserve">was </w:t>
      </w:r>
      <w:r w:rsidR="00756F4A">
        <w:rPr>
          <w:rFonts w:ascii="Arial" w:hAnsi="Arial" w:cs="Arial"/>
        </w:rPr>
        <w:t>relatively low (100- to 1,000-fold increase over 6 days) in sunflower and tomato.</w:t>
      </w:r>
      <w:r w:rsidR="00756F4A" w:rsidRPr="00A15BBC">
        <w:rPr>
          <w:rFonts w:ascii="Arial" w:hAnsi="Arial"/>
        </w:rPr>
        <w:t xml:space="preserve"> </w:t>
      </w:r>
      <w:r w:rsidR="00383DFA">
        <w:rPr>
          <w:rFonts w:ascii="Arial" w:hAnsi="Arial"/>
        </w:rPr>
        <w:t>Strain B728a exhibited modest growth in the apoplast of mustard (</w:t>
      </w:r>
      <w:r w:rsidR="009A794D">
        <w:rPr>
          <w:rFonts w:ascii="Arial" w:hAnsi="Arial"/>
          <w:i/>
        </w:rPr>
        <w:t>B. nigra</w:t>
      </w:r>
      <w:r w:rsidR="00383DFA">
        <w:rPr>
          <w:rFonts w:ascii="Arial" w:hAnsi="Arial"/>
        </w:rPr>
        <w:t>) and almost no growth in clover (</w:t>
      </w:r>
      <w:r w:rsidR="009A794D">
        <w:rPr>
          <w:rFonts w:ascii="Arial" w:hAnsi="Arial"/>
          <w:i/>
        </w:rPr>
        <w:t>T. pratense</w:t>
      </w:r>
      <w:r w:rsidR="00383DFA">
        <w:rPr>
          <w:rFonts w:ascii="Arial" w:hAnsi="Arial"/>
        </w:rPr>
        <w:t xml:space="preserve">). </w:t>
      </w:r>
      <w:r w:rsidR="00756F4A">
        <w:rPr>
          <w:rFonts w:ascii="Arial" w:hAnsi="Arial"/>
        </w:rPr>
        <w:t>The vertical bars represent the standard error of the mean of log-transformed populations per cm</w:t>
      </w:r>
      <w:r w:rsidR="00756F4A" w:rsidRPr="00A50338">
        <w:rPr>
          <w:rFonts w:ascii="Arial" w:hAnsi="Arial"/>
          <w:vertAlign w:val="superscript"/>
        </w:rPr>
        <w:t>2</w:t>
      </w:r>
      <w:r w:rsidR="00756F4A">
        <w:rPr>
          <w:rFonts w:ascii="Arial" w:hAnsi="Arial"/>
        </w:rPr>
        <w:t xml:space="preserve">. </w:t>
      </w:r>
      <w:r w:rsidR="00542305">
        <w:rPr>
          <w:rFonts w:ascii="Arial" w:hAnsi="Arial" w:cs="Arial"/>
          <w:b/>
          <w:u w:val="single"/>
        </w:rPr>
        <w:br w:type="page"/>
      </w:r>
    </w:p>
    <w:p w14:paraId="464B2871" w14:textId="66F59F16" w:rsidR="00F25FC3" w:rsidRPr="00912CDA" w:rsidRDefault="00F25FC3" w:rsidP="00837E77">
      <w:pPr>
        <w:spacing w:line="480" w:lineRule="auto"/>
        <w:rPr>
          <w:rFonts w:ascii="Arial" w:hAnsi="Arial" w:cs="Arial"/>
        </w:rPr>
      </w:pPr>
      <w:r>
        <w:rPr>
          <w:rFonts w:ascii="Arial" w:hAnsi="Arial" w:cs="Arial"/>
        </w:rPr>
        <w:lastRenderedPageBreak/>
        <w:t xml:space="preserve">Table S1. </w:t>
      </w:r>
      <w:proofErr w:type="gramStart"/>
      <w:r>
        <w:rPr>
          <w:rFonts w:ascii="Arial" w:hAnsi="Arial" w:cs="Arial"/>
          <w:i/>
        </w:rPr>
        <w:t>Phaseolus</w:t>
      </w:r>
      <w:r>
        <w:rPr>
          <w:rFonts w:ascii="Arial" w:hAnsi="Arial" w:cs="Arial"/>
        </w:rPr>
        <w:t xml:space="preserve"> varieties used in this study.</w:t>
      </w:r>
      <w:proofErr w:type="gramEnd"/>
      <w:r>
        <w:rPr>
          <w:rFonts w:ascii="Arial" w:hAnsi="Arial" w:cs="Arial"/>
        </w:rPr>
        <w:t xml:space="preserve"> </w:t>
      </w:r>
    </w:p>
    <w:p w14:paraId="4C5B511D" w14:textId="77777777" w:rsidR="00F25FC3" w:rsidRDefault="00F25FC3" w:rsidP="00837E77">
      <w:pPr>
        <w:spacing w:line="480" w:lineRule="auto"/>
        <w:rPr>
          <w:rFonts w:ascii="Arial" w:hAnsi="Arial" w:cs="Arial"/>
        </w:rPr>
      </w:pPr>
    </w:p>
    <w:tbl>
      <w:tblPr>
        <w:tblStyle w:val="TableGrid"/>
        <w:tblW w:w="9198" w:type="dxa"/>
        <w:tblLook w:val="04A0" w:firstRow="1" w:lastRow="0" w:firstColumn="1" w:lastColumn="0" w:noHBand="0" w:noVBand="1"/>
      </w:tblPr>
      <w:tblGrid>
        <w:gridCol w:w="1629"/>
        <w:gridCol w:w="3519"/>
        <w:gridCol w:w="4050"/>
      </w:tblGrid>
      <w:tr w:rsidR="00F25FC3" w:rsidRPr="00912CDA" w14:paraId="557810CD" w14:textId="77777777" w:rsidTr="008B3C99">
        <w:tc>
          <w:tcPr>
            <w:tcW w:w="1629" w:type="dxa"/>
          </w:tcPr>
          <w:p w14:paraId="6643AC1C" w14:textId="77777777" w:rsidR="00F25FC3" w:rsidRPr="00912CDA" w:rsidRDefault="00F25FC3" w:rsidP="00837E77">
            <w:pPr>
              <w:rPr>
                <w:rFonts w:ascii="Arial" w:hAnsi="Arial" w:cs="Arial"/>
                <w:sz w:val="22"/>
                <w:szCs w:val="22"/>
              </w:rPr>
            </w:pPr>
            <w:r w:rsidRPr="00912CDA">
              <w:rPr>
                <w:rFonts w:ascii="Arial" w:hAnsi="Arial" w:cs="Arial"/>
                <w:sz w:val="22"/>
                <w:szCs w:val="22"/>
              </w:rPr>
              <w:t>Species</w:t>
            </w:r>
          </w:p>
        </w:tc>
        <w:tc>
          <w:tcPr>
            <w:tcW w:w="3519" w:type="dxa"/>
          </w:tcPr>
          <w:p w14:paraId="4D2EA190" w14:textId="77777777" w:rsidR="00F25FC3" w:rsidRPr="00912CDA" w:rsidRDefault="00F25FC3" w:rsidP="009E5010">
            <w:pPr>
              <w:rPr>
                <w:rFonts w:ascii="Arial" w:hAnsi="Arial" w:cs="Arial"/>
                <w:sz w:val="22"/>
                <w:szCs w:val="22"/>
              </w:rPr>
            </w:pPr>
            <w:r w:rsidRPr="00912CDA">
              <w:rPr>
                <w:rFonts w:ascii="Arial" w:hAnsi="Arial" w:cs="Arial"/>
                <w:sz w:val="22"/>
                <w:szCs w:val="22"/>
              </w:rPr>
              <w:t>Name</w:t>
            </w:r>
          </w:p>
        </w:tc>
        <w:tc>
          <w:tcPr>
            <w:tcW w:w="4050" w:type="dxa"/>
          </w:tcPr>
          <w:p w14:paraId="10F8E0AA" w14:textId="77777777" w:rsidR="00F25FC3" w:rsidRDefault="00F25FC3" w:rsidP="0067255F">
            <w:pPr>
              <w:rPr>
                <w:rFonts w:ascii="Arial" w:hAnsi="Arial" w:cs="Arial"/>
                <w:sz w:val="22"/>
                <w:szCs w:val="22"/>
              </w:rPr>
            </w:pPr>
            <w:r w:rsidRPr="00912CDA">
              <w:rPr>
                <w:rFonts w:ascii="Arial" w:hAnsi="Arial" w:cs="Arial"/>
                <w:sz w:val="22"/>
                <w:szCs w:val="22"/>
              </w:rPr>
              <w:t>Source</w:t>
            </w:r>
          </w:p>
          <w:p w14:paraId="36CF9AF2" w14:textId="77777777" w:rsidR="00F25FC3" w:rsidRPr="00912CDA" w:rsidRDefault="00F25FC3" w:rsidP="003E6C62">
            <w:pPr>
              <w:rPr>
                <w:rFonts w:ascii="Arial" w:hAnsi="Arial" w:cs="Arial"/>
                <w:sz w:val="22"/>
                <w:szCs w:val="22"/>
              </w:rPr>
            </w:pPr>
          </w:p>
        </w:tc>
      </w:tr>
      <w:tr w:rsidR="00F25FC3" w:rsidRPr="00912CDA" w14:paraId="031E794E" w14:textId="77777777" w:rsidTr="008B3C99">
        <w:tc>
          <w:tcPr>
            <w:tcW w:w="1629" w:type="dxa"/>
            <w:vAlign w:val="bottom"/>
          </w:tcPr>
          <w:p w14:paraId="7A296EF9"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229332E1"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Blue Lake Bush</w:t>
            </w:r>
            <w:r>
              <w:rPr>
                <w:rFonts w:ascii="Arial" w:eastAsia="Times New Roman" w:hAnsi="Arial" w:cs="Arial"/>
                <w:color w:val="000000"/>
                <w:sz w:val="22"/>
                <w:szCs w:val="22"/>
              </w:rPr>
              <w:t xml:space="preserve"> 274</w:t>
            </w:r>
          </w:p>
        </w:tc>
        <w:tc>
          <w:tcPr>
            <w:tcW w:w="4050" w:type="dxa"/>
            <w:vAlign w:val="bottom"/>
          </w:tcPr>
          <w:p w14:paraId="0413B54A" w14:textId="27DBB8DC" w:rsidR="00F25FC3" w:rsidRPr="007849A7" w:rsidRDefault="007849A7" w:rsidP="007849A7">
            <w:pPr>
              <w:rPr>
                <w:rFonts w:ascii="Arial" w:eastAsia="Times New Roman" w:hAnsi="Arial" w:cs="Times New Roman"/>
                <w:sz w:val="22"/>
                <w:szCs w:val="22"/>
              </w:rPr>
            </w:pPr>
            <w:r w:rsidRPr="007849A7">
              <w:rPr>
                <w:rFonts w:ascii="Arial" w:eastAsia="Times New Roman" w:hAnsi="Arial" w:cs="Times New Roman"/>
                <w:color w:val="222222"/>
                <w:sz w:val="22"/>
                <w:szCs w:val="22"/>
                <w:shd w:val="clear" w:color="auto" w:fill="FFFFFF"/>
              </w:rPr>
              <w:t xml:space="preserve">Trinidad </w:t>
            </w:r>
            <w:proofErr w:type="spellStart"/>
            <w:r w:rsidRPr="007849A7">
              <w:rPr>
                <w:rFonts w:ascii="Arial" w:eastAsia="Times New Roman" w:hAnsi="Arial" w:cs="Times New Roman"/>
                <w:color w:val="222222"/>
                <w:sz w:val="22"/>
                <w:szCs w:val="22"/>
                <w:shd w:val="clear" w:color="auto" w:fill="FFFFFF"/>
              </w:rPr>
              <w:t>Benham</w:t>
            </w:r>
            <w:proofErr w:type="spellEnd"/>
            <w:r w:rsidRPr="007849A7">
              <w:rPr>
                <w:rFonts w:ascii="Arial" w:eastAsia="Times New Roman" w:hAnsi="Arial" w:cs="Times New Roman"/>
                <w:color w:val="222222"/>
                <w:sz w:val="22"/>
                <w:szCs w:val="22"/>
                <w:shd w:val="clear" w:color="auto" w:fill="FFFFFF"/>
              </w:rPr>
              <w:t xml:space="preserve"> Corp</w:t>
            </w:r>
            <w:r>
              <w:rPr>
                <w:rFonts w:ascii="Arial" w:eastAsia="Times New Roman" w:hAnsi="Arial" w:cs="Times New Roman"/>
                <w:color w:val="222222"/>
                <w:sz w:val="22"/>
                <w:szCs w:val="22"/>
                <w:shd w:val="clear" w:color="auto" w:fill="FFFFFF"/>
              </w:rPr>
              <w:t>.</w:t>
            </w:r>
          </w:p>
        </w:tc>
      </w:tr>
      <w:tr w:rsidR="00F25FC3" w:rsidRPr="00912CDA" w14:paraId="75DDD12C" w14:textId="77777777" w:rsidTr="008B3C99">
        <w:tc>
          <w:tcPr>
            <w:tcW w:w="1629" w:type="dxa"/>
            <w:vAlign w:val="bottom"/>
          </w:tcPr>
          <w:p w14:paraId="43205943"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4B0D3476"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Anasazi</w:t>
            </w:r>
          </w:p>
        </w:tc>
        <w:tc>
          <w:tcPr>
            <w:tcW w:w="4050" w:type="dxa"/>
            <w:vAlign w:val="bottom"/>
          </w:tcPr>
          <w:p w14:paraId="54A26A88" w14:textId="0644254C"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23FFF049" w14:textId="77777777" w:rsidTr="008B3C99">
        <w:tc>
          <w:tcPr>
            <w:tcW w:w="1629" w:type="dxa"/>
            <w:vAlign w:val="bottom"/>
          </w:tcPr>
          <w:p w14:paraId="59AE8928"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17D0AD42"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Black Nightfall</w:t>
            </w:r>
          </w:p>
        </w:tc>
        <w:tc>
          <w:tcPr>
            <w:tcW w:w="4050" w:type="dxa"/>
            <w:vAlign w:val="bottom"/>
          </w:tcPr>
          <w:p w14:paraId="3B937BC4" w14:textId="7AADD5DF"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6299B744" w14:textId="77777777" w:rsidTr="008B3C99">
        <w:tc>
          <w:tcPr>
            <w:tcW w:w="1629" w:type="dxa"/>
            <w:vAlign w:val="bottom"/>
          </w:tcPr>
          <w:p w14:paraId="2CB1F172"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41885C7C"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 xml:space="preserve">UCD 707 </w:t>
            </w:r>
            <w:proofErr w:type="spellStart"/>
            <w:r w:rsidRPr="00912CDA">
              <w:rPr>
                <w:rFonts w:ascii="Arial" w:eastAsia="Times New Roman" w:hAnsi="Arial" w:cs="Arial"/>
                <w:color w:val="000000"/>
                <w:sz w:val="22"/>
                <w:szCs w:val="22"/>
              </w:rPr>
              <w:t>Canario</w:t>
            </w:r>
            <w:proofErr w:type="spellEnd"/>
          </w:p>
        </w:tc>
        <w:tc>
          <w:tcPr>
            <w:tcW w:w="4050" w:type="dxa"/>
            <w:vAlign w:val="bottom"/>
          </w:tcPr>
          <w:p w14:paraId="2750D21F" w14:textId="589C86A5"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7682B91A" w14:textId="77777777" w:rsidTr="008B3C99">
        <w:tc>
          <w:tcPr>
            <w:tcW w:w="1629" w:type="dxa"/>
            <w:vAlign w:val="bottom"/>
          </w:tcPr>
          <w:p w14:paraId="3E189AE6"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50FB324F"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California Early Light Red Kidney (CELRK)</w:t>
            </w:r>
          </w:p>
        </w:tc>
        <w:tc>
          <w:tcPr>
            <w:tcW w:w="4050" w:type="dxa"/>
            <w:vAlign w:val="bottom"/>
          </w:tcPr>
          <w:p w14:paraId="4FC5E8D9" w14:textId="1B77C5E3"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1C1C89E5" w14:textId="77777777" w:rsidTr="008B3C99">
        <w:tc>
          <w:tcPr>
            <w:tcW w:w="1629" w:type="dxa"/>
            <w:vAlign w:val="bottom"/>
          </w:tcPr>
          <w:p w14:paraId="10040658"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05742707"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California Dark Red Kidney (CDRK)</w:t>
            </w:r>
          </w:p>
        </w:tc>
        <w:tc>
          <w:tcPr>
            <w:tcW w:w="4050" w:type="dxa"/>
            <w:vAlign w:val="bottom"/>
          </w:tcPr>
          <w:p w14:paraId="5409EED7" w14:textId="4624A36C"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61E788DC" w14:textId="77777777" w:rsidTr="008B3C99">
        <w:tc>
          <w:tcPr>
            <w:tcW w:w="1629" w:type="dxa"/>
            <w:vAlign w:val="bottom"/>
          </w:tcPr>
          <w:p w14:paraId="0DE2DD3A"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534DB50A"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 xml:space="preserve">UCD 0801 </w:t>
            </w:r>
            <w:proofErr w:type="spellStart"/>
            <w:r w:rsidRPr="00912CDA">
              <w:rPr>
                <w:rFonts w:ascii="Arial" w:eastAsia="Times New Roman" w:hAnsi="Arial" w:cs="Arial"/>
                <w:color w:val="000000"/>
                <w:sz w:val="22"/>
                <w:szCs w:val="22"/>
              </w:rPr>
              <w:t>Cran</w:t>
            </w:r>
            <w:proofErr w:type="spellEnd"/>
          </w:p>
        </w:tc>
        <w:tc>
          <w:tcPr>
            <w:tcW w:w="4050" w:type="dxa"/>
            <w:vAlign w:val="bottom"/>
          </w:tcPr>
          <w:p w14:paraId="67271899" w14:textId="3F7E6AE8"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3941CA5D" w14:textId="77777777" w:rsidTr="008B3C99">
        <w:tc>
          <w:tcPr>
            <w:tcW w:w="1629" w:type="dxa"/>
            <w:vAlign w:val="bottom"/>
          </w:tcPr>
          <w:p w14:paraId="0A7A539D"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11E672E6" w14:textId="77777777" w:rsidR="00F25FC3" w:rsidRPr="00912CDA" w:rsidRDefault="00F25FC3" w:rsidP="009E5010">
            <w:pPr>
              <w:rPr>
                <w:rFonts w:ascii="Arial" w:hAnsi="Arial" w:cs="Arial"/>
                <w:b/>
                <w:sz w:val="22"/>
                <w:szCs w:val="22"/>
                <w:u w:val="single"/>
              </w:rPr>
            </w:pPr>
            <w:proofErr w:type="spellStart"/>
            <w:r w:rsidRPr="00912CDA">
              <w:rPr>
                <w:rFonts w:ascii="Arial" w:eastAsia="Times New Roman" w:hAnsi="Arial" w:cs="Arial"/>
                <w:color w:val="000000"/>
                <w:sz w:val="22"/>
                <w:szCs w:val="22"/>
              </w:rPr>
              <w:t>Flor</w:t>
            </w:r>
            <w:proofErr w:type="spellEnd"/>
            <w:r w:rsidRPr="00912CDA">
              <w:rPr>
                <w:rFonts w:ascii="Arial" w:eastAsia="Times New Roman" w:hAnsi="Arial" w:cs="Arial"/>
                <w:color w:val="000000"/>
                <w:sz w:val="22"/>
                <w:szCs w:val="22"/>
              </w:rPr>
              <w:t xml:space="preserve"> de Mayo de </w:t>
            </w:r>
            <w:proofErr w:type="spellStart"/>
            <w:r w:rsidRPr="00912CDA">
              <w:rPr>
                <w:rFonts w:ascii="Arial" w:eastAsia="Times New Roman" w:hAnsi="Arial" w:cs="Arial"/>
                <w:color w:val="000000"/>
                <w:sz w:val="22"/>
                <w:szCs w:val="22"/>
              </w:rPr>
              <w:t>Euglina</w:t>
            </w:r>
            <w:proofErr w:type="spellEnd"/>
          </w:p>
        </w:tc>
        <w:tc>
          <w:tcPr>
            <w:tcW w:w="4050" w:type="dxa"/>
            <w:vAlign w:val="bottom"/>
          </w:tcPr>
          <w:p w14:paraId="50D29242" w14:textId="01483801"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326A21E0" w14:textId="77777777" w:rsidTr="008B3C99">
        <w:tc>
          <w:tcPr>
            <w:tcW w:w="1629" w:type="dxa"/>
            <w:vAlign w:val="bottom"/>
          </w:tcPr>
          <w:p w14:paraId="2BFD2A34"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2A48CD41"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UCD Holstein</w:t>
            </w:r>
          </w:p>
        </w:tc>
        <w:tc>
          <w:tcPr>
            <w:tcW w:w="4050" w:type="dxa"/>
            <w:vAlign w:val="bottom"/>
          </w:tcPr>
          <w:p w14:paraId="45F71194" w14:textId="40BF2BD2"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74014BFD" w14:textId="77777777" w:rsidTr="008B3C99">
        <w:tc>
          <w:tcPr>
            <w:tcW w:w="1629" w:type="dxa"/>
            <w:vAlign w:val="bottom"/>
          </w:tcPr>
          <w:p w14:paraId="2CA25050"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69EFE0E8"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UCD Jacob's Cattle 0908</w:t>
            </w:r>
          </w:p>
        </w:tc>
        <w:tc>
          <w:tcPr>
            <w:tcW w:w="4050" w:type="dxa"/>
            <w:vAlign w:val="bottom"/>
          </w:tcPr>
          <w:p w14:paraId="329407F0" w14:textId="3E90D8B2"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03661853" w14:textId="77777777" w:rsidTr="008B3C99">
        <w:tc>
          <w:tcPr>
            <w:tcW w:w="1629" w:type="dxa"/>
            <w:vAlign w:val="bottom"/>
          </w:tcPr>
          <w:p w14:paraId="70CD25E3"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093374C6"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Matterhorn</w:t>
            </w:r>
          </w:p>
        </w:tc>
        <w:tc>
          <w:tcPr>
            <w:tcW w:w="4050" w:type="dxa"/>
            <w:vAlign w:val="bottom"/>
          </w:tcPr>
          <w:p w14:paraId="1613746C" w14:textId="4E83D1EA"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4AB8B6FF" w14:textId="77777777" w:rsidTr="008B3C99">
        <w:tc>
          <w:tcPr>
            <w:tcW w:w="1629" w:type="dxa"/>
            <w:vAlign w:val="bottom"/>
          </w:tcPr>
          <w:p w14:paraId="7EBFC765"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1E516415"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UC Nichols</w:t>
            </w:r>
          </w:p>
        </w:tc>
        <w:tc>
          <w:tcPr>
            <w:tcW w:w="4050" w:type="dxa"/>
            <w:vAlign w:val="bottom"/>
          </w:tcPr>
          <w:p w14:paraId="33792CCE" w14:textId="1F6A61AD"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636B7F60" w14:textId="77777777" w:rsidTr="008B3C99">
        <w:tc>
          <w:tcPr>
            <w:tcW w:w="1629" w:type="dxa"/>
            <w:vAlign w:val="bottom"/>
          </w:tcPr>
          <w:p w14:paraId="2B513E83"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66D7F450"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Pinto San Rafael</w:t>
            </w:r>
          </w:p>
        </w:tc>
        <w:tc>
          <w:tcPr>
            <w:tcW w:w="4050" w:type="dxa"/>
            <w:vAlign w:val="bottom"/>
          </w:tcPr>
          <w:p w14:paraId="05C4A145" w14:textId="049B051B"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7B0B30F4" w14:textId="77777777" w:rsidTr="008B3C99">
        <w:tc>
          <w:tcPr>
            <w:tcW w:w="1629" w:type="dxa"/>
            <w:vAlign w:val="bottom"/>
          </w:tcPr>
          <w:p w14:paraId="2E025F44"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2C0D81EE"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SEA 5</w:t>
            </w:r>
          </w:p>
        </w:tc>
        <w:tc>
          <w:tcPr>
            <w:tcW w:w="4050" w:type="dxa"/>
            <w:vAlign w:val="bottom"/>
          </w:tcPr>
          <w:p w14:paraId="1D3E5337" w14:textId="63497D76"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3216BCA4" w14:textId="77777777" w:rsidTr="008B3C99">
        <w:tc>
          <w:tcPr>
            <w:tcW w:w="1629" w:type="dxa"/>
            <w:vAlign w:val="bottom"/>
          </w:tcPr>
          <w:p w14:paraId="776207E2"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06D56410"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SER 118</w:t>
            </w:r>
          </w:p>
        </w:tc>
        <w:tc>
          <w:tcPr>
            <w:tcW w:w="4050" w:type="dxa"/>
            <w:vAlign w:val="bottom"/>
          </w:tcPr>
          <w:p w14:paraId="436C7023" w14:textId="04A750F8"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3A7968F5" w14:textId="77777777" w:rsidTr="008B3C99">
        <w:tc>
          <w:tcPr>
            <w:tcW w:w="1629" w:type="dxa"/>
            <w:vAlign w:val="bottom"/>
          </w:tcPr>
          <w:p w14:paraId="2D4FB5D2"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65FF15C0" w14:textId="77777777" w:rsidR="00F25FC3" w:rsidRPr="00912CDA" w:rsidRDefault="00F25FC3" w:rsidP="009E5010">
            <w:pPr>
              <w:rPr>
                <w:rFonts w:ascii="Arial" w:hAnsi="Arial" w:cs="Arial"/>
                <w:b/>
                <w:sz w:val="22"/>
                <w:szCs w:val="22"/>
                <w:u w:val="single"/>
              </w:rPr>
            </w:pPr>
            <w:proofErr w:type="spellStart"/>
            <w:r w:rsidRPr="00912CDA">
              <w:rPr>
                <w:rFonts w:ascii="Arial" w:eastAsia="Times New Roman" w:hAnsi="Arial" w:cs="Arial"/>
                <w:color w:val="000000"/>
                <w:sz w:val="22"/>
                <w:szCs w:val="22"/>
              </w:rPr>
              <w:t>Tio</w:t>
            </w:r>
            <w:proofErr w:type="spellEnd"/>
            <w:r w:rsidRPr="00912CDA">
              <w:rPr>
                <w:rFonts w:ascii="Arial" w:eastAsia="Times New Roman" w:hAnsi="Arial" w:cs="Arial"/>
                <w:color w:val="000000"/>
                <w:sz w:val="22"/>
                <w:szCs w:val="22"/>
              </w:rPr>
              <w:t xml:space="preserve"> </w:t>
            </w:r>
            <w:proofErr w:type="spellStart"/>
            <w:r w:rsidRPr="00912CDA">
              <w:rPr>
                <w:rFonts w:ascii="Arial" w:eastAsia="Times New Roman" w:hAnsi="Arial" w:cs="Arial"/>
                <w:color w:val="000000"/>
                <w:sz w:val="22"/>
                <w:szCs w:val="22"/>
              </w:rPr>
              <w:t>Canela</w:t>
            </w:r>
            <w:proofErr w:type="spellEnd"/>
            <w:r w:rsidRPr="00912CDA">
              <w:rPr>
                <w:rFonts w:ascii="Arial" w:eastAsia="Times New Roman" w:hAnsi="Arial" w:cs="Arial"/>
                <w:color w:val="000000"/>
                <w:sz w:val="22"/>
                <w:szCs w:val="22"/>
              </w:rPr>
              <w:t xml:space="preserve"> 75</w:t>
            </w:r>
          </w:p>
        </w:tc>
        <w:tc>
          <w:tcPr>
            <w:tcW w:w="4050" w:type="dxa"/>
            <w:vAlign w:val="bottom"/>
          </w:tcPr>
          <w:p w14:paraId="05F24623" w14:textId="30B2C3B0"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7141FBF2" w14:textId="77777777" w:rsidTr="008B3C99">
        <w:tc>
          <w:tcPr>
            <w:tcW w:w="1629" w:type="dxa"/>
            <w:vAlign w:val="bottom"/>
          </w:tcPr>
          <w:p w14:paraId="5EBC5A57"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7AE2A58D"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Tongue of Fire</w:t>
            </w:r>
          </w:p>
        </w:tc>
        <w:tc>
          <w:tcPr>
            <w:tcW w:w="4050" w:type="dxa"/>
            <w:vAlign w:val="bottom"/>
          </w:tcPr>
          <w:p w14:paraId="63F60C47" w14:textId="7C7D70ED"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26A878F5" w14:textId="77777777" w:rsidTr="008B3C99">
        <w:tc>
          <w:tcPr>
            <w:tcW w:w="1629" w:type="dxa"/>
            <w:vAlign w:val="bottom"/>
          </w:tcPr>
          <w:p w14:paraId="0B6B724C"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vulgaris</w:t>
            </w:r>
            <w:proofErr w:type="gramEnd"/>
          </w:p>
        </w:tc>
        <w:tc>
          <w:tcPr>
            <w:tcW w:w="3519" w:type="dxa"/>
            <w:vAlign w:val="bottom"/>
          </w:tcPr>
          <w:p w14:paraId="340C78FE"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Zuni Gold</w:t>
            </w:r>
          </w:p>
        </w:tc>
        <w:tc>
          <w:tcPr>
            <w:tcW w:w="4050" w:type="dxa"/>
            <w:vAlign w:val="bottom"/>
          </w:tcPr>
          <w:p w14:paraId="5D8A88A1" w14:textId="66F76B30"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159A72B7" w14:textId="77777777" w:rsidTr="008B3C99">
        <w:tc>
          <w:tcPr>
            <w:tcW w:w="1629" w:type="dxa"/>
            <w:vAlign w:val="bottom"/>
          </w:tcPr>
          <w:p w14:paraId="28351B22"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lunatus</w:t>
            </w:r>
            <w:proofErr w:type="gramEnd"/>
          </w:p>
        </w:tc>
        <w:tc>
          <w:tcPr>
            <w:tcW w:w="3519" w:type="dxa"/>
            <w:vAlign w:val="bottom"/>
          </w:tcPr>
          <w:p w14:paraId="185EAFCF"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UC Haskell</w:t>
            </w:r>
          </w:p>
        </w:tc>
        <w:tc>
          <w:tcPr>
            <w:tcW w:w="4050" w:type="dxa"/>
            <w:vAlign w:val="bottom"/>
          </w:tcPr>
          <w:p w14:paraId="038B647B" w14:textId="781224F3"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69B29258" w14:textId="77777777" w:rsidTr="008B3C99">
        <w:tc>
          <w:tcPr>
            <w:tcW w:w="1629" w:type="dxa"/>
            <w:vAlign w:val="bottom"/>
          </w:tcPr>
          <w:p w14:paraId="612F9A83"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lunatus</w:t>
            </w:r>
            <w:proofErr w:type="gramEnd"/>
          </w:p>
        </w:tc>
        <w:tc>
          <w:tcPr>
            <w:tcW w:w="3519" w:type="dxa"/>
            <w:vAlign w:val="bottom"/>
          </w:tcPr>
          <w:p w14:paraId="7A479117"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UC 92</w:t>
            </w:r>
          </w:p>
        </w:tc>
        <w:tc>
          <w:tcPr>
            <w:tcW w:w="4050" w:type="dxa"/>
            <w:vAlign w:val="bottom"/>
          </w:tcPr>
          <w:p w14:paraId="26962913" w14:textId="1860AC5D"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r w:rsidR="00F25FC3" w:rsidRPr="00912CDA" w14:paraId="0FB32741" w14:textId="77777777" w:rsidTr="008B3C99">
        <w:tc>
          <w:tcPr>
            <w:tcW w:w="1629" w:type="dxa"/>
            <w:vAlign w:val="bottom"/>
          </w:tcPr>
          <w:p w14:paraId="02A52F03" w14:textId="77777777" w:rsidR="00F25FC3" w:rsidRPr="00912CDA" w:rsidRDefault="00F25FC3" w:rsidP="00837E77">
            <w:pPr>
              <w:rPr>
                <w:rFonts w:ascii="Arial" w:hAnsi="Arial" w:cs="Arial"/>
                <w:b/>
                <w:i/>
                <w:sz w:val="22"/>
                <w:szCs w:val="22"/>
                <w:u w:val="single"/>
              </w:rPr>
            </w:pPr>
            <w:r w:rsidRPr="00912CDA">
              <w:rPr>
                <w:rFonts w:ascii="Arial" w:eastAsia="Times New Roman" w:hAnsi="Arial" w:cs="Arial"/>
                <w:i/>
                <w:color w:val="000000"/>
                <w:sz w:val="22"/>
                <w:szCs w:val="22"/>
              </w:rPr>
              <w:t xml:space="preserve">P. </w:t>
            </w:r>
            <w:proofErr w:type="gramStart"/>
            <w:r w:rsidRPr="00912CDA">
              <w:rPr>
                <w:rFonts w:ascii="Arial" w:eastAsia="Times New Roman" w:hAnsi="Arial" w:cs="Arial"/>
                <w:i/>
                <w:color w:val="000000"/>
                <w:sz w:val="22"/>
                <w:szCs w:val="22"/>
              </w:rPr>
              <w:t>acutifolius</w:t>
            </w:r>
            <w:proofErr w:type="gramEnd"/>
          </w:p>
        </w:tc>
        <w:tc>
          <w:tcPr>
            <w:tcW w:w="3519" w:type="dxa"/>
            <w:vAlign w:val="bottom"/>
          </w:tcPr>
          <w:p w14:paraId="16092EEE" w14:textId="77777777" w:rsidR="00F25FC3" w:rsidRPr="00912CDA" w:rsidRDefault="00F25FC3" w:rsidP="009E5010">
            <w:pPr>
              <w:rPr>
                <w:rFonts w:ascii="Arial" w:hAnsi="Arial" w:cs="Arial"/>
                <w:b/>
                <w:sz w:val="22"/>
                <w:szCs w:val="22"/>
                <w:u w:val="single"/>
              </w:rPr>
            </w:pPr>
            <w:r w:rsidRPr="00912CDA">
              <w:rPr>
                <w:rFonts w:ascii="Arial" w:eastAsia="Times New Roman" w:hAnsi="Arial" w:cs="Arial"/>
                <w:color w:val="000000"/>
                <w:sz w:val="22"/>
                <w:szCs w:val="22"/>
              </w:rPr>
              <w:t>G40010</w:t>
            </w:r>
          </w:p>
        </w:tc>
        <w:tc>
          <w:tcPr>
            <w:tcW w:w="4050" w:type="dxa"/>
            <w:vAlign w:val="bottom"/>
          </w:tcPr>
          <w:p w14:paraId="795A13B6" w14:textId="0659B4A0" w:rsidR="00F25FC3" w:rsidRPr="00912CDA" w:rsidRDefault="00E52CD6" w:rsidP="0067255F">
            <w:pPr>
              <w:rPr>
                <w:rFonts w:ascii="Arial" w:hAnsi="Arial" w:cs="Arial"/>
                <w:b/>
                <w:sz w:val="22"/>
                <w:szCs w:val="22"/>
                <w:u w:val="single"/>
              </w:rPr>
            </w:pPr>
            <w:r>
              <w:rPr>
                <w:rFonts w:ascii="Arial" w:eastAsia="Times New Roman" w:hAnsi="Arial" w:cs="Arial"/>
                <w:color w:val="000000"/>
                <w:sz w:val="22"/>
                <w:szCs w:val="22"/>
              </w:rPr>
              <w:t xml:space="preserve">Paul </w:t>
            </w:r>
            <w:proofErr w:type="spellStart"/>
            <w:r>
              <w:rPr>
                <w:rFonts w:ascii="Arial" w:eastAsia="Times New Roman" w:hAnsi="Arial" w:cs="Arial"/>
                <w:color w:val="000000"/>
                <w:sz w:val="22"/>
                <w:szCs w:val="22"/>
              </w:rPr>
              <w:t>Gepts</w:t>
            </w:r>
            <w:proofErr w:type="spellEnd"/>
          </w:p>
        </w:tc>
      </w:tr>
    </w:tbl>
    <w:p w14:paraId="02B5F8F0" w14:textId="1A1BBCD2" w:rsidR="00B85A6C" w:rsidRDefault="00B85A6C" w:rsidP="00120F3E">
      <w:pPr>
        <w:spacing w:line="480" w:lineRule="auto"/>
        <w:rPr>
          <w:rFonts w:ascii="Arial" w:hAnsi="Arial" w:cs="Arial"/>
          <w:b/>
          <w:u w:val="single"/>
        </w:rPr>
      </w:pPr>
      <w:r>
        <w:rPr>
          <w:rFonts w:ascii="Arial" w:hAnsi="Arial" w:cs="Arial"/>
          <w:b/>
          <w:u w:val="single"/>
        </w:rPr>
        <w:br w:type="page"/>
      </w:r>
    </w:p>
    <w:p w14:paraId="49B9B9E2" w14:textId="77777777" w:rsidR="00B85A6C" w:rsidRDefault="00B85A6C" w:rsidP="00120F3E">
      <w:pPr>
        <w:spacing w:line="480" w:lineRule="auto"/>
        <w:rPr>
          <w:rFonts w:ascii="Arial" w:hAnsi="Arial" w:cs="Arial"/>
        </w:rPr>
      </w:pPr>
      <w:r>
        <w:rPr>
          <w:rFonts w:ascii="Arial" w:hAnsi="Arial" w:cs="Arial"/>
        </w:rPr>
        <w:lastRenderedPageBreak/>
        <w:t>Table S2. Strains, plasmids, and primers used in this study.</w:t>
      </w:r>
    </w:p>
    <w:p w14:paraId="751CE166" w14:textId="77777777" w:rsidR="00B85A6C" w:rsidRDefault="00B85A6C" w:rsidP="00120F3E">
      <w:pPr>
        <w:spacing w:line="480" w:lineRule="auto"/>
        <w:rPr>
          <w:rFonts w:ascii="Arial" w:hAnsi="Arial" w:cs="Arial"/>
          <w:b/>
          <w:u w:val="single"/>
        </w:rPr>
      </w:pPr>
    </w:p>
    <w:tbl>
      <w:tblPr>
        <w:tblStyle w:val="TableGrid"/>
        <w:tblW w:w="0" w:type="auto"/>
        <w:tblLook w:val="04A0" w:firstRow="1" w:lastRow="0" w:firstColumn="1" w:lastColumn="0" w:noHBand="0" w:noVBand="1"/>
      </w:tblPr>
      <w:tblGrid>
        <w:gridCol w:w="2358"/>
        <w:gridCol w:w="3011"/>
        <w:gridCol w:w="1759"/>
      </w:tblGrid>
      <w:tr w:rsidR="00B85A6C" w:rsidRPr="00822BA3" w14:paraId="5394E528" w14:textId="77777777" w:rsidTr="008B3C99">
        <w:tc>
          <w:tcPr>
            <w:tcW w:w="7128" w:type="dxa"/>
            <w:gridSpan w:val="3"/>
          </w:tcPr>
          <w:p w14:paraId="4AEBCFEF" w14:textId="389B80A9" w:rsidR="00B85A6C" w:rsidRDefault="00B85A6C" w:rsidP="009E5010">
            <w:pPr>
              <w:rPr>
                <w:rFonts w:ascii="Arial" w:hAnsi="Arial" w:cs="Arial"/>
              </w:rPr>
            </w:pPr>
            <w:r>
              <w:rPr>
                <w:rFonts w:ascii="Arial" w:hAnsi="Arial" w:cs="Arial"/>
              </w:rPr>
              <w:t>Strains</w:t>
            </w:r>
          </w:p>
        </w:tc>
      </w:tr>
      <w:tr w:rsidR="00B85A6C" w:rsidRPr="00822BA3" w14:paraId="5320CD63" w14:textId="77777777" w:rsidTr="008B3C99">
        <w:tc>
          <w:tcPr>
            <w:tcW w:w="2358" w:type="dxa"/>
          </w:tcPr>
          <w:p w14:paraId="12280780" w14:textId="77777777" w:rsidR="00B85A6C" w:rsidRPr="00822BA3" w:rsidRDefault="00B85A6C" w:rsidP="00837E77">
            <w:pPr>
              <w:rPr>
                <w:rFonts w:ascii="Arial" w:hAnsi="Arial" w:cs="Arial"/>
              </w:rPr>
            </w:pPr>
            <w:r>
              <w:rPr>
                <w:rFonts w:ascii="Arial" w:hAnsi="Arial" w:cs="Arial"/>
              </w:rPr>
              <w:t>Organism</w:t>
            </w:r>
          </w:p>
        </w:tc>
        <w:tc>
          <w:tcPr>
            <w:tcW w:w="3011" w:type="dxa"/>
          </w:tcPr>
          <w:p w14:paraId="24B4766B" w14:textId="77777777" w:rsidR="00B85A6C" w:rsidRPr="00822BA3" w:rsidRDefault="00B85A6C" w:rsidP="009E5010">
            <w:pPr>
              <w:rPr>
                <w:rFonts w:ascii="Arial" w:hAnsi="Arial" w:cs="Arial"/>
              </w:rPr>
            </w:pPr>
            <w:r>
              <w:rPr>
                <w:rFonts w:ascii="Arial" w:hAnsi="Arial" w:cs="Arial"/>
              </w:rPr>
              <w:t>Description</w:t>
            </w:r>
          </w:p>
        </w:tc>
        <w:tc>
          <w:tcPr>
            <w:tcW w:w="1759" w:type="dxa"/>
          </w:tcPr>
          <w:p w14:paraId="3A2FB433" w14:textId="77777777" w:rsidR="00B85A6C" w:rsidRPr="00822BA3" w:rsidRDefault="00B85A6C">
            <w:pPr>
              <w:rPr>
                <w:rFonts w:ascii="Arial" w:hAnsi="Arial" w:cs="Arial"/>
              </w:rPr>
            </w:pPr>
            <w:r>
              <w:rPr>
                <w:rFonts w:ascii="Arial" w:hAnsi="Arial" w:cs="Arial"/>
              </w:rPr>
              <w:t>Source</w:t>
            </w:r>
          </w:p>
        </w:tc>
      </w:tr>
      <w:tr w:rsidR="00B85A6C" w:rsidRPr="00822BA3" w14:paraId="4415601F" w14:textId="77777777" w:rsidTr="008B3C99">
        <w:tc>
          <w:tcPr>
            <w:tcW w:w="2358" w:type="dxa"/>
          </w:tcPr>
          <w:p w14:paraId="2C742608" w14:textId="77777777" w:rsidR="00B85A6C" w:rsidRPr="00822BA3" w:rsidRDefault="00B85A6C" w:rsidP="00837E77">
            <w:pPr>
              <w:rPr>
                <w:rFonts w:ascii="Arial" w:hAnsi="Arial" w:cs="Arial"/>
              </w:rPr>
            </w:pPr>
            <w:r w:rsidRPr="00822BA3">
              <w:rPr>
                <w:rFonts w:ascii="Arial" w:hAnsi="Arial" w:cs="Arial"/>
                <w:i/>
              </w:rPr>
              <w:t xml:space="preserve">E. </w:t>
            </w:r>
            <w:proofErr w:type="gramStart"/>
            <w:r w:rsidRPr="00822BA3">
              <w:rPr>
                <w:rFonts w:ascii="Arial" w:hAnsi="Arial" w:cs="Arial"/>
                <w:i/>
              </w:rPr>
              <w:t>coli</w:t>
            </w:r>
            <w:proofErr w:type="gramEnd"/>
            <w:r w:rsidRPr="00822BA3">
              <w:rPr>
                <w:rFonts w:ascii="Arial" w:hAnsi="Arial" w:cs="Arial"/>
                <w:i/>
              </w:rPr>
              <w:t xml:space="preserve"> </w:t>
            </w:r>
            <w:r w:rsidRPr="00822BA3">
              <w:rPr>
                <w:rFonts w:ascii="Arial" w:hAnsi="Arial" w:cs="Arial"/>
              </w:rPr>
              <w:t>TOP10</w:t>
            </w:r>
          </w:p>
        </w:tc>
        <w:tc>
          <w:tcPr>
            <w:tcW w:w="3011" w:type="dxa"/>
          </w:tcPr>
          <w:p w14:paraId="7EE3DD4A" w14:textId="77777777" w:rsidR="00B85A6C" w:rsidRPr="00822BA3" w:rsidRDefault="00B85A6C" w:rsidP="009E5010">
            <w:pPr>
              <w:rPr>
                <w:rFonts w:ascii="Arial" w:hAnsi="Arial" w:cs="Arial"/>
              </w:rPr>
            </w:pPr>
            <w:r>
              <w:rPr>
                <w:rFonts w:ascii="Arial" w:hAnsi="Arial" w:cs="Arial"/>
              </w:rPr>
              <w:t>For general cloning</w:t>
            </w:r>
          </w:p>
        </w:tc>
        <w:tc>
          <w:tcPr>
            <w:tcW w:w="1759" w:type="dxa"/>
          </w:tcPr>
          <w:p w14:paraId="06AD5EAA" w14:textId="77777777" w:rsidR="00B85A6C" w:rsidRPr="00822BA3" w:rsidRDefault="00B85A6C">
            <w:pPr>
              <w:rPr>
                <w:rFonts w:ascii="Arial" w:hAnsi="Arial" w:cs="Arial"/>
              </w:rPr>
            </w:pPr>
            <w:r w:rsidRPr="00822BA3">
              <w:rPr>
                <w:rFonts w:ascii="Arial" w:hAnsi="Arial" w:cs="Arial"/>
              </w:rPr>
              <w:t>Invitrogen</w:t>
            </w:r>
          </w:p>
        </w:tc>
      </w:tr>
      <w:tr w:rsidR="00B85A6C" w:rsidRPr="00822BA3" w14:paraId="63CB3127" w14:textId="77777777" w:rsidTr="008B3C99">
        <w:tc>
          <w:tcPr>
            <w:tcW w:w="2358" w:type="dxa"/>
          </w:tcPr>
          <w:p w14:paraId="0315603B" w14:textId="77777777" w:rsidR="00B85A6C" w:rsidRPr="00822BA3" w:rsidRDefault="00B85A6C" w:rsidP="00837E77">
            <w:pPr>
              <w:rPr>
                <w:rFonts w:ascii="Arial" w:hAnsi="Arial" w:cs="Arial"/>
              </w:rPr>
            </w:pPr>
            <w:r w:rsidRPr="00822BA3">
              <w:rPr>
                <w:rFonts w:ascii="Arial" w:hAnsi="Arial" w:cs="Arial"/>
                <w:i/>
              </w:rPr>
              <w:t xml:space="preserve">E. </w:t>
            </w:r>
            <w:proofErr w:type="gramStart"/>
            <w:r w:rsidRPr="00822BA3">
              <w:rPr>
                <w:rFonts w:ascii="Arial" w:hAnsi="Arial" w:cs="Arial"/>
                <w:i/>
              </w:rPr>
              <w:t>coli</w:t>
            </w:r>
            <w:proofErr w:type="gramEnd"/>
            <w:r w:rsidRPr="00822BA3">
              <w:rPr>
                <w:rFonts w:ascii="Arial" w:hAnsi="Arial" w:cs="Arial"/>
                <w:i/>
              </w:rPr>
              <w:t xml:space="preserve"> </w:t>
            </w:r>
            <w:r w:rsidRPr="00822BA3">
              <w:rPr>
                <w:rFonts w:ascii="Arial" w:hAnsi="Arial" w:cs="Arial"/>
              </w:rPr>
              <w:t>S17-1</w:t>
            </w:r>
          </w:p>
        </w:tc>
        <w:tc>
          <w:tcPr>
            <w:tcW w:w="3011" w:type="dxa"/>
          </w:tcPr>
          <w:p w14:paraId="6619582D" w14:textId="77777777" w:rsidR="00B85A6C" w:rsidRPr="00822BA3" w:rsidRDefault="00B85A6C" w:rsidP="009E5010">
            <w:pPr>
              <w:rPr>
                <w:rFonts w:ascii="Arial" w:hAnsi="Arial" w:cs="Arial"/>
              </w:rPr>
            </w:pPr>
            <w:r>
              <w:rPr>
                <w:rFonts w:ascii="Arial" w:hAnsi="Arial" w:cs="Arial"/>
              </w:rPr>
              <w:t>Conjugation donor strain</w:t>
            </w:r>
          </w:p>
        </w:tc>
        <w:tc>
          <w:tcPr>
            <w:tcW w:w="1759" w:type="dxa"/>
          </w:tcPr>
          <w:p w14:paraId="75589EA6" w14:textId="565A7E8A" w:rsidR="00B85A6C" w:rsidRPr="00822BA3" w:rsidRDefault="00B85A6C">
            <w:pPr>
              <w:rPr>
                <w:rFonts w:ascii="Arial" w:hAnsi="Arial" w:cs="Arial"/>
              </w:rPr>
            </w:pPr>
            <w:r>
              <w:rPr>
                <w:rFonts w:ascii="Arial" w:hAnsi="Arial" w:cs="Arial"/>
              </w:rPr>
              <w:fldChar w:fldCharType="begin" w:fldLock="1"/>
            </w:r>
            <w:r w:rsidR="007C750B">
              <w:rPr>
                <w:rFonts w:ascii="Arial" w:hAnsi="Arial" w:cs="Arial"/>
              </w:rPr>
              <w:instrText>ADDIN CSL_CITATION {"citationItems":[{"id":"ITEM-1","itemData":{"DOI":"10.1094/Phyto-77-1449","ISBN":"0031-949X","ISSN":"0031949X","abstract":"The fluorescent siderophore of Pseudomonas syringae pv. syringae (P. s. pv. syringae) is a chromophore effective in protecting the producing cells from exposure to ultraviolet light (UV) (λ = 254) in culture. P. s. pv. syringae strain B728a, which causes brown spot disease of bean, produces a fluorescent pigment and grows on the iron-deficient King¬ís B medium (KBM) supplemented with ethylenediaminedi(o-hydroxyphenylacetic acid) (EDDA), Strain I-1, a nonfluorescent (Flu¬ñ) derivative of B728a obtained after ethyl methanesulfonate mutagenesis, did not grow on the KBM-EDDA medium. Strain I-1 was more sensitive than the parental strain B728a to UV irradiation in culture. LD50 values, calculated for UV killing curves, were 142.4 ¬± 1.4 and 100.8 ¬± 1.8 erg/mm2 for strains B728a and I-1, respectively. Growth rates, stationary epiphytic population sizes, number of brown spot lesions, and UV sensitivities of B728a and I-1 did not differ significantly on leaf surfaces of greenhouse-grown bean plants. No consistent differences were observed between four parental and four Flu¬ñ derivative strains with respect to their population sizes on bean leaf surfaces over a 7-day period on field-grown bean plants. These indirect studies provide no evidence of in situ fluorescent siderophore production by P. s. pv. syringae or of its contribution to the growth, survival, or pathogenicity of P. s. pv. syringae on bean leaf surfaces.","author":[{"dropping-particle":"","family":"Loper","given":"Joyce E","non-dropping-particle":"","parse-names":false,"suffix":""},{"dropping-particle":"","family":"Lindow","given":"Steven E.","non-dropping-particle":"","parse-names":false,"suffix":""}],"container-title":"Phytopathology","id":"ITEM-1","issued":{"date-parts":[["1987"]]},"page":"1449-1454","title":"Lack of evidence for &lt;i&gt;in situ&lt;/i&gt; fluorescent pigment production by &lt;i&gt;Pseudomonas syringae&lt;/i&gt; pv. &lt;i&gt;syringae&lt;/i&gt; on bean leaf surfaces","type":"article-journal","volume":"77"},"uris":["http://www.mendeley.com/documents/?uuid=5149e25d-ded1-45eb-a3e7-07fcb88f8049"]}],"mendeley":{"formattedCitation":"(Loper and Lindow 1987)","plainTextFormattedCitation":"(Loper and Lindow 1987)","previouslyFormattedCitation":"(Loper and Lindow 1987)"},"properties":{"noteIndex":0},"schema":"https://github.com/citation-style-language/schema/raw/master/csl-citation.json"}</w:instrText>
            </w:r>
            <w:r>
              <w:rPr>
                <w:rFonts w:ascii="Arial" w:hAnsi="Arial" w:cs="Arial"/>
              </w:rPr>
              <w:fldChar w:fldCharType="separate"/>
            </w:r>
            <w:r w:rsidR="00FC12E9" w:rsidRPr="00FC12E9">
              <w:rPr>
                <w:rFonts w:ascii="Arial" w:hAnsi="Arial" w:cs="Arial"/>
                <w:noProof/>
              </w:rPr>
              <w:t>(Loper and Lindow 1987)</w:t>
            </w:r>
            <w:r>
              <w:rPr>
                <w:rFonts w:ascii="Arial" w:hAnsi="Arial" w:cs="Arial"/>
              </w:rPr>
              <w:fldChar w:fldCharType="end"/>
            </w:r>
          </w:p>
        </w:tc>
      </w:tr>
      <w:tr w:rsidR="00B85A6C" w:rsidRPr="00822BA3" w14:paraId="49700912" w14:textId="77777777" w:rsidTr="008B3C99">
        <w:tc>
          <w:tcPr>
            <w:tcW w:w="2358" w:type="dxa"/>
          </w:tcPr>
          <w:p w14:paraId="05297FE9" w14:textId="77777777" w:rsidR="00B85A6C" w:rsidRPr="00822BA3" w:rsidRDefault="00B85A6C" w:rsidP="00837E77">
            <w:pPr>
              <w:rPr>
                <w:rFonts w:ascii="Arial" w:hAnsi="Arial" w:cs="Arial"/>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3011" w:type="dxa"/>
          </w:tcPr>
          <w:p w14:paraId="241CBFD9" w14:textId="77777777" w:rsidR="00B85A6C" w:rsidRPr="00822BA3" w:rsidRDefault="00B85A6C" w:rsidP="009E5010">
            <w:pPr>
              <w:jc w:val="both"/>
              <w:rPr>
                <w:rFonts w:ascii="Arial" w:hAnsi="Arial" w:cs="Arial"/>
              </w:rPr>
            </w:pPr>
            <w:r>
              <w:rPr>
                <w:rFonts w:ascii="Arial" w:hAnsi="Arial" w:cs="Arial"/>
              </w:rPr>
              <w:t>W</w:t>
            </w:r>
            <w:r w:rsidRPr="00822BA3">
              <w:rPr>
                <w:rFonts w:ascii="Arial" w:hAnsi="Arial" w:cs="Arial"/>
              </w:rPr>
              <w:t>ild type</w:t>
            </w:r>
            <w:r>
              <w:rPr>
                <w:rFonts w:ascii="Arial" w:hAnsi="Arial" w:cs="Arial"/>
              </w:rPr>
              <w:t xml:space="preserve"> strain (</w:t>
            </w:r>
            <w:proofErr w:type="spellStart"/>
            <w:r>
              <w:rPr>
                <w:rFonts w:ascii="Arial" w:hAnsi="Arial" w:cs="Arial"/>
              </w:rPr>
              <w:t>Rif</w:t>
            </w:r>
            <w:r w:rsidRPr="0005015C">
              <w:rPr>
                <w:rFonts w:ascii="Arial" w:hAnsi="Arial" w:cs="Arial"/>
                <w:vertAlign w:val="superscript"/>
              </w:rPr>
              <w:t>R</w:t>
            </w:r>
            <w:proofErr w:type="spellEnd"/>
            <w:r>
              <w:rPr>
                <w:rFonts w:ascii="Arial" w:hAnsi="Arial" w:cs="Arial"/>
              </w:rPr>
              <w:t>)</w:t>
            </w:r>
          </w:p>
        </w:tc>
        <w:tc>
          <w:tcPr>
            <w:tcW w:w="1759" w:type="dxa"/>
          </w:tcPr>
          <w:p w14:paraId="7DF8B621" w14:textId="5BA87D30" w:rsidR="00B85A6C" w:rsidRPr="00822BA3" w:rsidRDefault="00B85A6C">
            <w:pPr>
              <w:rPr>
                <w:rFonts w:ascii="Arial" w:hAnsi="Arial" w:cs="Arial"/>
              </w:rPr>
            </w:pPr>
            <w:r w:rsidRPr="00822BA3">
              <w:rPr>
                <w:rFonts w:ascii="Arial" w:hAnsi="Arial" w:cs="Arial"/>
              </w:rPr>
              <w:fldChar w:fldCharType="begin" w:fldLock="1"/>
            </w:r>
            <w:r w:rsidR="007C750B">
              <w:rPr>
                <w:rFonts w:ascii="Arial" w:hAnsi="Arial" w:cs="Arial"/>
              </w:rPr>
              <w:instrText>ADDIN CSL_CITATION {"citationItems":[{"id":"ITEM-1","itemData":{"DOI":"10.1073/pnas.120163297","ISBN":"0027-8424 (Print)\\n0027-8424 (Linking)","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id":"ITEM-1","issue":"12","issued":{"date-parts":[["2000"]]},"page":"6640-6645","title":"One-step inactivation of chromosomal genes in &lt;i&gt;Escherichia coli&lt;/i&gt; K-12 using PCR products","type":"article-journal","volume":"97"},"uris":["http://www.mendeley.com/documents/?uuid=bc8a60e7-3950-4ece-882c-d160f98059f4"]}],"mendeley":{"formattedCitation":"(Datsenko and Wanner 2000)","plainTextFormattedCitation":"(Datsenko and Wanner 2000)","previouslyFormattedCitation":"(Datsenko and Wanner 2000)"},"properties":{"noteIndex":0},"schema":"https://github.com/citation-style-language/schema/raw/master/csl-citation.json"}</w:instrText>
            </w:r>
            <w:r w:rsidRPr="00822BA3">
              <w:rPr>
                <w:rFonts w:ascii="Arial" w:hAnsi="Arial" w:cs="Arial"/>
              </w:rPr>
              <w:fldChar w:fldCharType="separate"/>
            </w:r>
            <w:r w:rsidR="00FC12E9" w:rsidRPr="00FC12E9">
              <w:rPr>
                <w:rFonts w:ascii="Arial" w:hAnsi="Arial" w:cs="Arial"/>
                <w:noProof/>
              </w:rPr>
              <w:t>(Datsenko and Wanner 2000)</w:t>
            </w:r>
            <w:r w:rsidRPr="00822BA3">
              <w:rPr>
                <w:rFonts w:ascii="Arial" w:hAnsi="Arial" w:cs="Arial"/>
              </w:rPr>
              <w:fldChar w:fldCharType="end"/>
            </w:r>
          </w:p>
        </w:tc>
      </w:tr>
      <w:tr w:rsidR="00B85A6C" w:rsidRPr="00822BA3" w14:paraId="6C4551A5" w14:textId="77777777" w:rsidTr="008B3C99">
        <w:tc>
          <w:tcPr>
            <w:tcW w:w="2358" w:type="dxa"/>
          </w:tcPr>
          <w:p w14:paraId="6A18E5C2" w14:textId="77777777" w:rsidR="00B85A6C" w:rsidRPr="00822BA3" w:rsidRDefault="00B85A6C" w:rsidP="00837E77">
            <w:pPr>
              <w:tabs>
                <w:tab w:val="right" w:pos="1998"/>
              </w:tabs>
              <w:rPr>
                <w:rFonts w:ascii="Arial" w:hAnsi="Arial" w:cs="Arial"/>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3011" w:type="dxa"/>
          </w:tcPr>
          <w:p w14:paraId="583324BB" w14:textId="77777777" w:rsidR="00B85A6C" w:rsidRPr="0005015C" w:rsidRDefault="00B85A6C" w:rsidP="009E5010">
            <w:pPr>
              <w:rPr>
                <w:rFonts w:ascii="Arial" w:hAnsi="Arial" w:cs="Arial"/>
              </w:rPr>
            </w:pPr>
            <w:r w:rsidRPr="00822BA3">
              <w:rPr>
                <w:rFonts w:ascii="Arial" w:hAnsi="Arial" w:cs="Arial"/>
              </w:rPr>
              <w:t>∆</w:t>
            </w:r>
            <w:r w:rsidRPr="005B2245">
              <w:rPr>
                <w:rFonts w:ascii="Arial" w:hAnsi="Arial" w:cs="Arial"/>
                <w:i/>
              </w:rPr>
              <w:t>mexB</w:t>
            </w:r>
            <w:r>
              <w:rPr>
                <w:rFonts w:ascii="Arial" w:hAnsi="Arial" w:cs="Arial"/>
                <w:i/>
              </w:rPr>
              <w:t xml:space="preserve"> </w:t>
            </w:r>
            <w:r>
              <w:rPr>
                <w:rFonts w:ascii="Arial" w:hAnsi="Arial" w:cs="Arial"/>
              </w:rPr>
              <w:t>(</w:t>
            </w:r>
            <w:proofErr w:type="spellStart"/>
            <w:r>
              <w:rPr>
                <w:rFonts w:ascii="Arial" w:hAnsi="Arial" w:cs="Arial"/>
              </w:rPr>
              <w:t>Rif</w:t>
            </w:r>
            <w:r w:rsidRPr="0005015C">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05015C">
              <w:rPr>
                <w:rFonts w:ascii="Arial" w:hAnsi="Arial" w:cs="Arial"/>
                <w:vertAlign w:val="superscript"/>
              </w:rPr>
              <w:t>R</w:t>
            </w:r>
            <w:proofErr w:type="spellEnd"/>
            <w:r>
              <w:rPr>
                <w:rFonts w:ascii="Arial" w:hAnsi="Arial" w:cs="Arial"/>
              </w:rPr>
              <w:t>)</w:t>
            </w:r>
          </w:p>
        </w:tc>
        <w:tc>
          <w:tcPr>
            <w:tcW w:w="1759" w:type="dxa"/>
          </w:tcPr>
          <w:p w14:paraId="3D15114B" w14:textId="77777777" w:rsidR="00B85A6C" w:rsidRPr="00822BA3" w:rsidRDefault="00B85A6C" w:rsidP="0067255F">
            <w:pPr>
              <w:rPr>
                <w:rFonts w:ascii="Arial" w:hAnsi="Arial" w:cs="Arial"/>
              </w:rPr>
            </w:pPr>
            <w:r>
              <w:rPr>
                <w:rFonts w:ascii="Arial" w:hAnsi="Arial" w:cs="Arial"/>
              </w:rPr>
              <w:t>This work</w:t>
            </w:r>
          </w:p>
        </w:tc>
      </w:tr>
    </w:tbl>
    <w:p w14:paraId="3A5A1A42" w14:textId="77777777" w:rsidR="00B85A6C" w:rsidRDefault="00B85A6C" w:rsidP="00120F3E">
      <w:pPr>
        <w:spacing w:line="480" w:lineRule="auto"/>
        <w:rPr>
          <w:rFonts w:ascii="Arial" w:hAnsi="Arial" w:cs="Arial"/>
          <w:b/>
          <w:u w:val="single"/>
        </w:rPr>
      </w:pPr>
    </w:p>
    <w:tbl>
      <w:tblPr>
        <w:tblStyle w:val="TableGrid"/>
        <w:tblW w:w="8658" w:type="dxa"/>
        <w:tblLook w:val="04A0" w:firstRow="1" w:lastRow="0" w:firstColumn="1" w:lastColumn="0" w:noHBand="0" w:noVBand="1"/>
      </w:tblPr>
      <w:tblGrid>
        <w:gridCol w:w="1435"/>
        <w:gridCol w:w="4703"/>
        <w:gridCol w:w="1260"/>
        <w:gridCol w:w="1260"/>
      </w:tblGrid>
      <w:tr w:rsidR="00B85A6C" w:rsidRPr="00822BA3" w14:paraId="1F046E57" w14:textId="77777777" w:rsidTr="008B3C99">
        <w:tc>
          <w:tcPr>
            <w:tcW w:w="8658" w:type="dxa"/>
            <w:gridSpan w:val="4"/>
          </w:tcPr>
          <w:p w14:paraId="0BD2549B" w14:textId="2A849383" w:rsidR="00B85A6C" w:rsidRDefault="00B85A6C" w:rsidP="009E5010">
            <w:pPr>
              <w:rPr>
                <w:rFonts w:ascii="Arial" w:hAnsi="Arial" w:cs="Arial"/>
              </w:rPr>
            </w:pPr>
            <w:r>
              <w:rPr>
                <w:rFonts w:ascii="Arial" w:hAnsi="Arial" w:cs="Arial"/>
              </w:rPr>
              <w:t>Plasmids</w:t>
            </w:r>
          </w:p>
        </w:tc>
      </w:tr>
      <w:tr w:rsidR="00B85A6C" w:rsidRPr="00822BA3" w14:paraId="354CA222" w14:textId="77777777" w:rsidTr="008B3C99">
        <w:tc>
          <w:tcPr>
            <w:tcW w:w="0" w:type="auto"/>
          </w:tcPr>
          <w:p w14:paraId="0809C3A5" w14:textId="772466E9" w:rsidR="00B85A6C" w:rsidRPr="00822BA3" w:rsidRDefault="0067255F" w:rsidP="00837E77">
            <w:pPr>
              <w:rPr>
                <w:rFonts w:ascii="Arial" w:hAnsi="Arial" w:cs="Arial"/>
              </w:rPr>
            </w:pPr>
            <w:r>
              <w:rPr>
                <w:rFonts w:ascii="Arial" w:hAnsi="Arial" w:cs="Arial"/>
              </w:rPr>
              <w:t>N</w:t>
            </w:r>
            <w:r w:rsidR="00B85A6C">
              <w:rPr>
                <w:rFonts w:ascii="Arial" w:hAnsi="Arial" w:cs="Arial"/>
              </w:rPr>
              <w:t>ame</w:t>
            </w:r>
          </w:p>
        </w:tc>
        <w:tc>
          <w:tcPr>
            <w:tcW w:w="4703" w:type="dxa"/>
          </w:tcPr>
          <w:p w14:paraId="79A341B7" w14:textId="77777777" w:rsidR="00B85A6C" w:rsidRPr="00822BA3" w:rsidRDefault="00B85A6C" w:rsidP="009E5010">
            <w:pPr>
              <w:rPr>
                <w:rFonts w:ascii="Arial" w:hAnsi="Arial" w:cs="Arial"/>
              </w:rPr>
            </w:pPr>
            <w:r>
              <w:rPr>
                <w:rFonts w:ascii="Arial" w:hAnsi="Arial" w:cs="Arial"/>
              </w:rPr>
              <w:t>Description</w:t>
            </w:r>
          </w:p>
        </w:tc>
        <w:tc>
          <w:tcPr>
            <w:tcW w:w="1260" w:type="dxa"/>
          </w:tcPr>
          <w:p w14:paraId="071D1334" w14:textId="77777777" w:rsidR="00B85A6C" w:rsidRDefault="00B85A6C">
            <w:pPr>
              <w:rPr>
                <w:rFonts w:ascii="Arial" w:hAnsi="Arial" w:cs="Arial"/>
              </w:rPr>
            </w:pPr>
            <w:r>
              <w:rPr>
                <w:rFonts w:ascii="Arial" w:hAnsi="Arial" w:cs="Arial"/>
              </w:rPr>
              <w:t>Antibiotic</w:t>
            </w:r>
          </w:p>
        </w:tc>
        <w:tc>
          <w:tcPr>
            <w:tcW w:w="1260" w:type="dxa"/>
          </w:tcPr>
          <w:p w14:paraId="01765FFA" w14:textId="77777777" w:rsidR="00B85A6C" w:rsidRPr="00822BA3" w:rsidRDefault="00B85A6C">
            <w:pPr>
              <w:rPr>
                <w:rFonts w:ascii="Arial" w:hAnsi="Arial" w:cs="Arial"/>
              </w:rPr>
            </w:pPr>
            <w:r>
              <w:rPr>
                <w:rFonts w:ascii="Arial" w:hAnsi="Arial" w:cs="Arial"/>
              </w:rPr>
              <w:t>Source</w:t>
            </w:r>
          </w:p>
        </w:tc>
      </w:tr>
      <w:tr w:rsidR="00B85A6C" w:rsidRPr="00822BA3" w14:paraId="79DE257B" w14:textId="77777777" w:rsidTr="008B3C99">
        <w:tc>
          <w:tcPr>
            <w:tcW w:w="0" w:type="auto"/>
          </w:tcPr>
          <w:p w14:paraId="57F4C18D" w14:textId="77777777" w:rsidR="00B85A6C" w:rsidRPr="00822BA3" w:rsidRDefault="00B85A6C" w:rsidP="00837E77">
            <w:pPr>
              <w:rPr>
                <w:rFonts w:ascii="Arial" w:hAnsi="Arial" w:cs="Arial"/>
              </w:rPr>
            </w:pPr>
            <w:proofErr w:type="gramStart"/>
            <w:r w:rsidRPr="00822BA3">
              <w:rPr>
                <w:rFonts w:ascii="Arial" w:hAnsi="Arial" w:cs="Arial"/>
              </w:rPr>
              <w:t>pKD13</w:t>
            </w:r>
            <w:proofErr w:type="gramEnd"/>
          </w:p>
        </w:tc>
        <w:tc>
          <w:tcPr>
            <w:tcW w:w="4703" w:type="dxa"/>
          </w:tcPr>
          <w:p w14:paraId="63B22356" w14:textId="77777777" w:rsidR="00B85A6C" w:rsidRPr="00822BA3" w:rsidRDefault="00B85A6C" w:rsidP="009E5010">
            <w:pPr>
              <w:rPr>
                <w:rFonts w:ascii="Arial" w:hAnsi="Arial" w:cs="Arial"/>
              </w:rPr>
            </w:pPr>
            <w:r>
              <w:rPr>
                <w:rFonts w:ascii="Arial" w:hAnsi="Arial" w:cs="Arial"/>
              </w:rPr>
              <w:t>Source of kanamycin resistance</w:t>
            </w:r>
          </w:p>
        </w:tc>
        <w:tc>
          <w:tcPr>
            <w:tcW w:w="1260" w:type="dxa"/>
          </w:tcPr>
          <w:p w14:paraId="44028BFC" w14:textId="77777777" w:rsidR="00B85A6C" w:rsidRPr="00822BA3" w:rsidRDefault="00B85A6C">
            <w:pPr>
              <w:rPr>
                <w:rFonts w:ascii="Arial" w:hAnsi="Arial" w:cs="Arial"/>
              </w:rPr>
            </w:pPr>
            <w:r>
              <w:rPr>
                <w:rFonts w:ascii="Arial" w:hAnsi="Arial" w:cs="Arial"/>
              </w:rPr>
              <w:t>Kan</w:t>
            </w:r>
          </w:p>
        </w:tc>
        <w:tc>
          <w:tcPr>
            <w:tcW w:w="1260" w:type="dxa"/>
          </w:tcPr>
          <w:p w14:paraId="30C1120C" w14:textId="5D43E44A" w:rsidR="00B85A6C" w:rsidRPr="00822BA3" w:rsidRDefault="00B85A6C">
            <w:pPr>
              <w:rPr>
                <w:rFonts w:ascii="Arial" w:hAnsi="Arial" w:cs="Arial"/>
              </w:rPr>
            </w:pPr>
            <w:r w:rsidRPr="00822BA3">
              <w:rPr>
                <w:rFonts w:ascii="Arial" w:hAnsi="Arial" w:cs="Arial"/>
              </w:rPr>
              <w:fldChar w:fldCharType="begin" w:fldLock="1"/>
            </w:r>
            <w:r w:rsidR="007C750B">
              <w:rPr>
                <w:rFonts w:ascii="Arial" w:hAnsi="Arial" w:cs="Arial"/>
              </w:rPr>
              <w:instrText>ADDIN CSL_CITATION {"citationItems":[{"id":"ITEM-1","itemData":{"DOI":"10.1111/j.1365-2958.2009.06962.x","ISBN":"1365-2958 (Electronic)\\r0950-382X (Linking)","ISSN":"0950382X","PMID":"19919675","abstract":"We identified a choline, betaine and carnitine transporter, designated Cbc, from Pseudomonas syringae and Pseudomonas aeruginosa that is unusual among members of the ATP-binding cassette (ABC) transporter family in its use of multiple periplasmic substrate-binding proteins (SBPs) that are highly specific for their substrates. The SBP encoded by the cbcXWV operon, CbcX, binds choline with a high affinity (K(m), 2.6 microM) and, although it also binds betaine (K(m), 24.2 microM), CbcXWV-mediated betaine uptake did not occur in the presence of choline. The CbcX orthologue ChoX from Sinorhizobium meliloti was similar to CbcX in these binding properties. The core transporter CbcWV also interacts with the carnitine-specific SBP CaiX (K(m), 24 microM) and the betaine-specific SBP BetX (K(m), 0.6 microM). Unlike most ABC transporter loci, caiX, betX and cbcXWV are separated in the genome. CaiX-mediated carnitine uptake was reduced by CbcX and BetX only when they were bound by their individual ligands, providing the first in vivo evidence for a higher affinity for ligand-bound than ligand-free SBPs by an ABC transporter. These studies demonstrate not only that the Cbc transporter serves as a useful model for exploring ABC transporter component interactions, but also that the orphan SBP genes common to bacterial genomes can encode functional SBPs.","author":[{"dropping-particle":"","family":"Chen","given":"Chiliang","non-dropping-particle":"","parse-names":false,"suffix":""},{"dropping-particle":"","family":"Malek","given":"Adel A.","non-dropping-particle":"","parse-names":false,"suffix":""},{"dropping-particle":"","family":"Wargo","given":"Matthew J.","non-dropping-particle":"","parse-names":false,"suffix":""},{"dropping-particle":"","family":"Hogan","given":"Deborah A.","non-dropping-particle":"","parse-names":false,"suffix":""},{"dropping-particle":"","family":"Beattie","given":"Gwyn A.","non-dropping-particle":"","parse-names":false,"suffix":""}],"container-title":"Molecular Microbiology","id":"ITEM-1","issue":"1","issued":{"date-parts":[["2010"]]},"page":"29-45","title":"The ATP-binding cassette transporter Cbc (choline/betaine/carnitine) recruits multiple substrate-binding proteins with strong specificity for distinct quaternary ammonium compounds","type":"article-journal","volume":"75"},"uris":["http://www.mendeley.com/documents/?uuid=24f6e568-4227-49ed-844a-5638cb9eab35"]}],"mendeley":{"formattedCitation":"(Chen et al. 2010)","plainTextFormattedCitation":"(Chen et al. 2010)","previouslyFormattedCitation":"(Chen et al. 2010)"},"properties":{"noteIndex":0},"schema":"https://github.com/citation-style-language/schema/raw/master/csl-citation.json"}</w:instrText>
            </w:r>
            <w:r w:rsidRPr="00822BA3">
              <w:rPr>
                <w:rFonts w:ascii="Arial" w:hAnsi="Arial" w:cs="Arial"/>
              </w:rPr>
              <w:fldChar w:fldCharType="separate"/>
            </w:r>
            <w:r w:rsidR="00FC12E9" w:rsidRPr="00FC12E9">
              <w:rPr>
                <w:rFonts w:ascii="Arial" w:hAnsi="Arial" w:cs="Arial"/>
                <w:noProof/>
              </w:rPr>
              <w:t>(Chen et al. 2010)</w:t>
            </w:r>
            <w:r w:rsidRPr="00822BA3">
              <w:rPr>
                <w:rFonts w:ascii="Arial" w:hAnsi="Arial" w:cs="Arial"/>
              </w:rPr>
              <w:fldChar w:fldCharType="end"/>
            </w:r>
          </w:p>
        </w:tc>
      </w:tr>
      <w:tr w:rsidR="00B85A6C" w:rsidRPr="00822BA3" w14:paraId="234AF8CE" w14:textId="77777777" w:rsidTr="008B3C99">
        <w:tc>
          <w:tcPr>
            <w:tcW w:w="0" w:type="auto"/>
          </w:tcPr>
          <w:p w14:paraId="5A50D8B1" w14:textId="77777777" w:rsidR="00B85A6C" w:rsidRPr="00822BA3" w:rsidRDefault="00B85A6C" w:rsidP="00837E77">
            <w:pPr>
              <w:rPr>
                <w:rFonts w:ascii="Arial" w:hAnsi="Arial" w:cs="Arial"/>
              </w:rPr>
            </w:pPr>
            <w:proofErr w:type="gramStart"/>
            <w:r w:rsidRPr="00822BA3">
              <w:rPr>
                <w:rFonts w:ascii="Arial" w:hAnsi="Arial" w:cs="Arial"/>
              </w:rPr>
              <w:t>pT</w:t>
            </w:r>
            <w:r w:rsidRPr="00822BA3">
              <w:rPr>
                <w:rFonts w:ascii="Arial" w:hAnsi="Arial" w:cs="Arial"/>
                <w:i/>
              </w:rPr>
              <w:t>sacB</w:t>
            </w:r>
            <w:proofErr w:type="gramEnd"/>
          </w:p>
        </w:tc>
        <w:tc>
          <w:tcPr>
            <w:tcW w:w="4703" w:type="dxa"/>
          </w:tcPr>
          <w:p w14:paraId="6A95E5A0" w14:textId="77777777" w:rsidR="00B85A6C" w:rsidRPr="00822BA3" w:rsidRDefault="00B85A6C" w:rsidP="009E5010">
            <w:pPr>
              <w:rPr>
                <w:rFonts w:ascii="Arial" w:hAnsi="Arial" w:cs="Arial"/>
              </w:rPr>
            </w:pPr>
            <w:r>
              <w:rPr>
                <w:rFonts w:ascii="Arial" w:hAnsi="Arial" w:cs="Arial"/>
              </w:rPr>
              <w:t xml:space="preserve">Suicide plasmid to introduce DNA into </w:t>
            </w:r>
            <w:r>
              <w:rPr>
                <w:rFonts w:ascii="Arial" w:hAnsi="Arial" w:cs="Arial"/>
                <w:i/>
              </w:rPr>
              <w:t>P. syringae</w:t>
            </w:r>
          </w:p>
        </w:tc>
        <w:tc>
          <w:tcPr>
            <w:tcW w:w="1260" w:type="dxa"/>
          </w:tcPr>
          <w:p w14:paraId="13971779" w14:textId="77777777" w:rsidR="00B85A6C" w:rsidRPr="00822BA3" w:rsidRDefault="00B85A6C">
            <w:pPr>
              <w:rPr>
                <w:rFonts w:ascii="Arial" w:hAnsi="Arial" w:cs="Arial"/>
              </w:rPr>
            </w:pPr>
            <w:r>
              <w:rPr>
                <w:rFonts w:ascii="Arial" w:hAnsi="Arial" w:cs="Arial"/>
              </w:rPr>
              <w:t>Tet</w:t>
            </w:r>
          </w:p>
        </w:tc>
        <w:tc>
          <w:tcPr>
            <w:tcW w:w="1260" w:type="dxa"/>
          </w:tcPr>
          <w:p w14:paraId="266C4976" w14:textId="5D7E01DB" w:rsidR="00B85A6C" w:rsidRPr="00822BA3" w:rsidRDefault="00B85A6C">
            <w:pPr>
              <w:rPr>
                <w:rFonts w:ascii="Arial" w:hAnsi="Arial" w:cs="Arial"/>
              </w:rPr>
            </w:pPr>
            <w:r w:rsidRPr="00822BA3">
              <w:rPr>
                <w:rFonts w:ascii="Arial" w:hAnsi="Arial" w:cs="Arial"/>
              </w:rPr>
              <w:fldChar w:fldCharType="begin" w:fldLock="1"/>
            </w:r>
            <w:r w:rsidR="007C750B">
              <w:rPr>
                <w:rFonts w:ascii="Arial" w:hAnsi="Arial" w:cs="Arial"/>
              </w:rPr>
              <w:instrText>ADDIN CSL_CITATION {"citationItems":[{"id":"ITEM-1","itemData":{"DOI":"10.1111/j.1365-2958.2009.06962.x","ISBN":"1365-2958 (Electronic)\\r0950-382X (Linking)","ISSN":"0950382X","PMID":"19919675","abstract":"We identified a choline, betaine and carnitine transporter, designated Cbc, from Pseudomonas syringae and Pseudomonas aeruginosa that is unusual among members of the ATP-binding cassette (ABC) transporter family in its use of multiple periplasmic substrate-binding proteins (SBPs) that are highly specific for their substrates. The SBP encoded by the cbcXWV operon, CbcX, binds choline with a high affinity (K(m), 2.6 microM) and, although it also binds betaine (K(m), 24.2 microM), CbcXWV-mediated betaine uptake did not occur in the presence of choline. The CbcX orthologue ChoX from Sinorhizobium meliloti was similar to CbcX in these binding properties. The core transporter CbcWV also interacts with the carnitine-specific SBP CaiX (K(m), 24 microM) and the betaine-specific SBP BetX (K(m), 0.6 microM). Unlike most ABC transporter loci, caiX, betX and cbcXWV are separated in the genome. CaiX-mediated carnitine uptake was reduced by CbcX and BetX only when they were bound by their individual ligands, providing the first in vivo evidence for a higher affinity for ligand-bound than ligand-free SBPs by an ABC transporter. These studies demonstrate not only that the Cbc transporter serves as a useful model for exploring ABC transporter component interactions, but also that the orphan SBP genes common to bacterial genomes can encode functional SBPs.","author":[{"dropping-particle":"","family":"Chen","given":"Chiliang","non-dropping-particle":"","parse-names":false,"suffix":""},{"dropping-particle":"","family":"Malek","given":"Adel A.","non-dropping-particle":"","parse-names":false,"suffix":""},{"dropping-particle":"","family":"Wargo","given":"Matthew J.","non-dropping-particle":"","parse-names":false,"suffix":""},{"dropping-particle":"","family":"Hogan","given":"Deborah A.","non-dropping-particle":"","parse-names":false,"suffix":""},{"dropping-particle":"","family":"Beattie","given":"Gwyn A.","non-dropping-particle":"","parse-names":false,"suffix":""}],"container-title":"Molecular Microbiology","id":"ITEM-1","issue":"1","issued":{"date-parts":[["2010"]]},"page":"29-45","title":"The ATP-binding cassette transporter Cbc (choline/betaine/carnitine) recruits multiple substrate-binding proteins with strong specificity for distinct quaternary ammonium compounds","type":"article-journal","volume":"75"},"uris":["http://www.mendeley.com/documents/?uuid=24f6e568-4227-49ed-844a-5638cb9eab35"]}],"mendeley":{"formattedCitation":"(Chen et al. 2010)","plainTextFormattedCitation":"(Chen et al. 2010)","previouslyFormattedCitation":"(Chen et al. 2010)"},"properties":{"noteIndex":0},"schema":"https://github.com/citation-style-language/schema/raw/master/csl-citation.json"}</w:instrText>
            </w:r>
            <w:r w:rsidRPr="00822BA3">
              <w:rPr>
                <w:rFonts w:ascii="Arial" w:hAnsi="Arial" w:cs="Arial"/>
              </w:rPr>
              <w:fldChar w:fldCharType="separate"/>
            </w:r>
            <w:r w:rsidR="00FC12E9" w:rsidRPr="00FC12E9">
              <w:rPr>
                <w:rFonts w:ascii="Arial" w:hAnsi="Arial" w:cs="Arial"/>
                <w:noProof/>
              </w:rPr>
              <w:t>(Chen et al. 2010)</w:t>
            </w:r>
            <w:r w:rsidRPr="00822BA3">
              <w:rPr>
                <w:rFonts w:ascii="Arial" w:hAnsi="Arial" w:cs="Arial"/>
              </w:rPr>
              <w:fldChar w:fldCharType="end"/>
            </w:r>
          </w:p>
        </w:tc>
      </w:tr>
      <w:tr w:rsidR="00B85A6C" w:rsidRPr="00822BA3" w14:paraId="067BA6AE" w14:textId="77777777" w:rsidTr="008B3C99">
        <w:tc>
          <w:tcPr>
            <w:tcW w:w="0" w:type="auto"/>
          </w:tcPr>
          <w:p w14:paraId="0E37AE83" w14:textId="77777777" w:rsidR="00B85A6C" w:rsidRPr="00822BA3" w:rsidRDefault="00B85A6C" w:rsidP="00837E77">
            <w:pPr>
              <w:rPr>
                <w:rFonts w:ascii="Arial" w:hAnsi="Arial" w:cs="Arial"/>
              </w:rPr>
            </w:pPr>
            <w:proofErr w:type="gramStart"/>
            <w:r>
              <w:rPr>
                <w:rFonts w:ascii="Arial" w:hAnsi="Arial" w:cs="Arial"/>
              </w:rPr>
              <w:t>pT:4008</w:t>
            </w:r>
            <w:proofErr w:type="gramEnd"/>
            <w:r>
              <w:rPr>
                <w:rFonts w:ascii="Arial" w:hAnsi="Arial" w:cs="Arial"/>
              </w:rPr>
              <w:t>-kan</w:t>
            </w:r>
          </w:p>
        </w:tc>
        <w:tc>
          <w:tcPr>
            <w:tcW w:w="4703" w:type="dxa"/>
          </w:tcPr>
          <w:p w14:paraId="092E897F" w14:textId="77777777" w:rsidR="00B85A6C" w:rsidRPr="00822BA3" w:rsidRDefault="00B85A6C" w:rsidP="009E5010">
            <w:pPr>
              <w:rPr>
                <w:rFonts w:ascii="Arial" w:hAnsi="Arial" w:cs="Arial"/>
              </w:rPr>
            </w:pPr>
            <w:r>
              <w:rPr>
                <w:rFonts w:ascii="Arial" w:hAnsi="Arial"/>
              </w:rPr>
              <w:t>To delete</w:t>
            </w:r>
            <w:r>
              <w:rPr>
                <w:rFonts w:ascii="Arial" w:hAnsi="Arial"/>
                <w:i/>
              </w:rPr>
              <w:t xml:space="preserve"> Psyr_4008</w:t>
            </w:r>
            <w:r>
              <w:rPr>
                <w:rFonts w:ascii="Arial" w:hAnsi="Arial"/>
              </w:rPr>
              <w:t xml:space="preserve">, contains </w:t>
            </w:r>
            <w:r>
              <w:rPr>
                <w:rFonts w:ascii="Arial" w:hAnsi="Arial"/>
                <w:i/>
              </w:rPr>
              <w:t>Psyr_4008</w:t>
            </w:r>
            <w:r>
              <w:rPr>
                <w:rFonts w:ascii="Arial" w:hAnsi="Arial"/>
              </w:rPr>
              <w:t xml:space="preserve"> flanking regions bordering </w:t>
            </w:r>
            <w:proofErr w:type="spellStart"/>
            <w:r>
              <w:rPr>
                <w:rFonts w:ascii="Arial" w:hAnsi="Arial"/>
              </w:rPr>
              <w:t>kan</w:t>
            </w:r>
            <w:r w:rsidRPr="009F0C75">
              <w:rPr>
                <w:rFonts w:ascii="Arial" w:hAnsi="Arial"/>
                <w:vertAlign w:val="superscript"/>
              </w:rPr>
              <w:t>R</w:t>
            </w:r>
            <w:proofErr w:type="spellEnd"/>
            <w:r>
              <w:rPr>
                <w:rFonts w:ascii="Arial" w:hAnsi="Arial"/>
              </w:rPr>
              <w:t xml:space="preserve"> cassette, inserted into SmaI site of pT</w:t>
            </w:r>
            <w:r>
              <w:rPr>
                <w:rFonts w:ascii="Arial" w:hAnsi="Arial"/>
                <w:i/>
              </w:rPr>
              <w:t>sacB</w:t>
            </w:r>
          </w:p>
        </w:tc>
        <w:tc>
          <w:tcPr>
            <w:tcW w:w="1260" w:type="dxa"/>
          </w:tcPr>
          <w:p w14:paraId="595D7F90" w14:textId="77777777" w:rsidR="00B85A6C" w:rsidRPr="00822BA3" w:rsidRDefault="00B85A6C">
            <w:pPr>
              <w:rPr>
                <w:rFonts w:ascii="Arial" w:hAnsi="Arial" w:cs="Arial"/>
              </w:rPr>
            </w:pPr>
            <w:r>
              <w:rPr>
                <w:rFonts w:ascii="Arial" w:hAnsi="Arial" w:cs="Arial"/>
              </w:rPr>
              <w:t>Tet Kan</w:t>
            </w:r>
          </w:p>
        </w:tc>
        <w:tc>
          <w:tcPr>
            <w:tcW w:w="1260" w:type="dxa"/>
          </w:tcPr>
          <w:p w14:paraId="72F39A84" w14:textId="77777777" w:rsidR="00B85A6C" w:rsidRPr="00822BA3" w:rsidRDefault="00B85A6C">
            <w:pPr>
              <w:rPr>
                <w:rFonts w:ascii="Arial" w:hAnsi="Arial" w:cs="Arial"/>
              </w:rPr>
            </w:pPr>
            <w:r>
              <w:rPr>
                <w:rFonts w:ascii="Arial" w:hAnsi="Arial" w:cs="Arial"/>
              </w:rPr>
              <w:t>This work</w:t>
            </w:r>
          </w:p>
        </w:tc>
      </w:tr>
    </w:tbl>
    <w:p w14:paraId="142EF5B2" w14:textId="131B899A" w:rsidR="00B85A6C" w:rsidRPr="00120F3E" w:rsidRDefault="00B85A6C" w:rsidP="00120F3E">
      <w:pPr>
        <w:spacing w:line="480" w:lineRule="auto"/>
        <w:rPr>
          <w:rFonts w:ascii="Arial" w:hAnsi="Arial" w:cs="Arial"/>
        </w:rPr>
      </w:pPr>
    </w:p>
    <w:tbl>
      <w:tblPr>
        <w:tblStyle w:val="TableGrid"/>
        <w:tblW w:w="8928" w:type="dxa"/>
        <w:tblLook w:val="04A0" w:firstRow="1" w:lastRow="0" w:firstColumn="1" w:lastColumn="0" w:noHBand="0" w:noVBand="1"/>
      </w:tblPr>
      <w:tblGrid>
        <w:gridCol w:w="2142"/>
        <w:gridCol w:w="6786"/>
      </w:tblGrid>
      <w:tr w:rsidR="00B85A6C" w:rsidRPr="00CD722F" w14:paraId="4EFE3B09" w14:textId="77777777" w:rsidTr="008B3C99">
        <w:tc>
          <w:tcPr>
            <w:tcW w:w="2142" w:type="dxa"/>
          </w:tcPr>
          <w:p w14:paraId="68946F99" w14:textId="132BC27A" w:rsidR="00B85A6C" w:rsidRPr="00211A40" w:rsidRDefault="0067255F" w:rsidP="00837E77">
            <w:pPr>
              <w:rPr>
                <w:rFonts w:ascii="Arial" w:hAnsi="Arial" w:cs="Arial"/>
                <w:sz w:val="22"/>
                <w:szCs w:val="22"/>
              </w:rPr>
            </w:pPr>
            <w:r>
              <w:rPr>
                <w:rFonts w:ascii="Arial" w:hAnsi="Arial" w:cs="Arial"/>
                <w:sz w:val="22"/>
                <w:szCs w:val="22"/>
              </w:rPr>
              <w:t>Primers</w:t>
            </w:r>
          </w:p>
        </w:tc>
        <w:tc>
          <w:tcPr>
            <w:tcW w:w="6786" w:type="dxa"/>
          </w:tcPr>
          <w:p w14:paraId="218A3ACB" w14:textId="77777777" w:rsidR="00B85A6C" w:rsidRPr="00211A40" w:rsidRDefault="00B85A6C" w:rsidP="009E5010">
            <w:pPr>
              <w:rPr>
                <w:rFonts w:ascii="Arial" w:hAnsi="Arial" w:cs="Arial"/>
                <w:sz w:val="22"/>
                <w:szCs w:val="22"/>
              </w:rPr>
            </w:pPr>
            <w:r w:rsidRPr="00211A40">
              <w:rPr>
                <w:rFonts w:ascii="Arial" w:hAnsi="Arial" w:cs="Arial"/>
                <w:sz w:val="22"/>
                <w:szCs w:val="22"/>
              </w:rPr>
              <w:t>Sequence</w:t>
            </w:r>
          </w:p>
        </w:tc>
      </w:tr>
      <w:tr w:rsidR="00B85A6C" w:rsidRPr="00CD722F" w14:paraId="65A0C446" w14:textId="77777777" w:rsidTr="008B3C99">
        <w:tc>
          <w:tcPr>
            <w:tcW w:w="2142" w:type="dxa"/>
            <w:vAlign w:val="bottom"/>
          </w:tcPr>
          <w:p w14:paraId="0A2BB871" w14:textId="77777777" w:rsidR="00B85A6C" w:rsidRPr="00211A40" w:rsidRDefault="00B85A6C" w:rsidP="00837E77">
            <w:pPr>
              <w:rPr>
                <w:rFonts w:ascii="Arial" w:hAnsi="Arial" w:cs="Arial"/>
                <w:sz w:val="22"/>
                <w:szCs w:val="22"/>
              </w:rPr>
            </w:pPr>
            <w:r w:rsidRPr="00211A40">
              <w:rPr>
                <w:rFonts w:ascii="Arial" w:eastAsia="Times New Roman" w:hAnsi="Arial" w:cs="Arial"/>
                <w:color w:val="000000"/>
                <w:sz w:val="22"/>
                <w:szCs w:val="22"/>
              </w:rPr>
              <w:t>FRT-</w:t>
            </w:r>
            <w:proofErr w:type="spellStart"/>
            <w:r w:rsidRPr="00211A40">
              <w:rPr>
                <w:rFonts w:ascii="Arial" w:eastAsia="Times New Roman" w:hAnsi="Arial" w:cs="Arial"/>
                <w:color w:val="000000"/>
                <w:sz w:val="22"/>
                <w:szCs w:val="22"/>
              </w:rPr>
              <w:t>KanF</w:t>
            </w:r>
            <w:proofErr w:type="spellEnd"/>
            <w:r w:rsidRPr="00211A40">
              <w:rPr>
                <w:rFonts w:ascii="Arial" w:eastAsia="Times New Roman" w:hAnsi="Arial" w:cs="Arial"/>
                <w:color w:val="000000"/>
                <w:sz w:val="22"/>
                <w:szCs w:val="22"/>
              </w:rPr>
              <w:t xml:space="preserve"> </w:t>
            </w:r>
          </w:p>
        </w:tc>
        <w:tc>
          <w:tcPr>
            <w:tcW w:w="6786" w:type="dxa"/>
            <w:vAlign w:val="bottom"/>
          </w:tcPr>
          <w:p w14:paraId="4A4F774E" w14:textId="77777777" w:rsidR="00B85A6C" w:rsidRPr="00211A40" w:rsidRDefault="00B85A6C" w:rsidP="009E5010">
            <w:pPr>
              <w:rPr>
                <w:rFonts w:ascii="Arial" w:hAnsi="Arial" w:cs="Arial"/>
                <w:sz w:val="22"/>
                <w:szCs w:val="22"/>
              </w:rPr>
            </w:pPr>
            <w:r w:rsidRPr="00211A40">
              <w:rPr>
                <w:rFonts w:ascii="Arial" w:eastAsia="Times New Roman" w:hAnsi="Arial" w:cs="Arial"/>
                <w:color w:val="000000"/>
                <w:sz w:val="22"/>
                <w:szCs w:val="22"/>
              </w:rPr>
              <w:t xml:space="preserve">GTGTAGGCTGGAGCTGCTTC </w:t>
            </w:r>
          </w:p>
        </w:tc>
      </w:tr>
      <w:tr w:rsidR="00B85A6C" w:rsidRPr="00CD722F" w14:paraId="64DF7B0B" w14:textId="77777777" w:rsidTr="008B3C99">
        <w:tc>
          <w:tcPr>
            <w:tcW w:w="2142" w:type="dxa"/>
            <w:vAlign w:val="bottom"/>
          </w:tcPr>
          <w:p w14:paraId="6396A292" w14:textId="77777777" w:rsidR="00B85A6C" w:rsidRPr="00211A40" w:rsidRDefault="00B85A6C" w:rsidP="00837E77">
            <w:pPr>
              <w:rPr>
                <w:rFonts w:ascii="Arial" w:hAnsi="Arial" w:cs="Arial"/>
                <w:sz w:val="22"/>
                <w:szCs w:val="22"/>
              </w:rPr>
            </w:pPr>
            <w:r w:rsidRPr="00211A40">
              <w:rPr>
                <w:rFonts w:ascii="Arial" w:eastAsia="Times New Roman" w:hAnsi="Arial" w:cs="Arial"/>
                <w:color w:val="000000"/>
                <w:sz w:val="22"/>
                <w:szCs w:val="22"/>
              </w:rPr>
              <w:t>FRT-</w:t>
            </w:r>
            <w:proofErr w:type="spellStart"/>
            <w:r w:rsidRPr="00211A40">
              <w:rPr>
                <w:rFonts w:ascii="Arial" w:eastAsia="Times New Roman" w:hAnsi="Arial" w:cs="Arial"/>
                <w:color w:val="000000"/>
                <w:sz w:val="22"/>
                <w:szCs w:val="22"/>
              </w:rPr>
              <w:t>KanR</w:t>
            </w:r>
            <w:proofErr w:type="spellEnd"/>
            <w:r w:rsidRPr="00211A40">
              <w:rPr>
                <w:rFonts w:ascii="Arial" w:eastAsia="Times New Roman" w:hAnsi="Arial" w:cs="Arial"/>
                <w:color w:val="000000"/>
                <w:sz w:val="22"/>
                <w:szCs w:val="22"/>
              </w:rPr>
              <w:t xml:space="preserve"> </w:t>
            </w:r>
          </w:p>
        </w:tc>
        <w:tc>
          <w:tcPr>
            <w:tcW w:w="6786" w:type="dxa"/>
            <w:vAlign w:val="bottom"/>
          </w:tcPr>
          <w:p w14:paraId="24E79F85" w14:textId="77777777" w:rsidR="00B85A6C" w:rsidRPr="00211A40" w:rsidRDefault="00B85A6C" w:rsidP="009E5010">
            <w:pPr>
              <w:rPr>
                <w:rFonts w:ascii="Arial" w:hAnsi="Arial" w:cs="Arial"/>
                <w:sz w:val="22"/>
                <w:szCs w:val="22"/>
              </w:rPr>
            </w:pPr>
            <w:r w:rsidRPr="00211A40">
              <w:rPr>
                <w:rFonts w:ascii="Arial" w:eastAsia="Times New Roman" w:hAnsi="Arial" w:cs="Arial"/>
                <w:color w:val="000000"/>
                <w:sz w:val="22"/>
                <w:szCs w:val="22"/>
              </w:rPr>
              <w:t xml:space="preserve">ATTCCGGGGATCCGTCGACC </w:t>
            </w:r>
          </w:p>
        </w:tc>
      </w:tr>
      <w:tr w:rsidR="00B85A6C" w:rsidRPr="00CD722F" w14:paraId="4022D7F0" w14:textId="77777777" w:rsidTr="008B3C99">
        <w:tc>
          <w:tcPr>
            <w:tcW w:w="2142" w:type="dxa"/>
            <w:vAlign w:val="bottom"/>
          </w:tcPr>
          <w:p w14:paraId="6C804B01" w14:textId="77777777" w:rsidR="00B85A6C" w:rsidRPr="00211A40" w:rsidRDefault="00B85A6C" w:rsidP="00837E77">
            <w:pPr>
              <w:rPr>
                <w:rFonts w:ascii="Arial" w:hAnsi="Arial" w:cs="Arial"/>
                <w:sz w:val="22"/>
                <w:szCs w:val="22"/>
              </w:rPr>
            </w:pPr>
            <w:r w:rsidRPr="00211A40">
              <w:rPr>
                <w:rFonts w:ascii="Arial" w:eastAsia="Times New Roman" w:hAnsi="Arial" w:cs="Arial"/>
                <w:color w:val="000000"/>
                <w:sz w:val="22"/>
                <w:szCs w:val="22"/>
              </w:rPr>
              <w:t>4008 up F</w:t>
            </w:r>
          </w:p>
        </w:tc>
        <w:tc>
          <w:tcPr>
            <w:tcW w:w="6786" w:type="dxa"/>
            <w:vAlign w:val="bottom"/>
          </w:tcPr>
          <w:p w14:paraId="10CA68CA" w14:textId="77777777" w:rsidR="00B85A6C" w:rsidRPr="00211A40" w:rsidRDefault="00B85A6C" w:rsidP="009E5010">
            <w:pPr>
              <w:rPr>
                <w:rFonts w:ascii="Arial" w:hAnsi="Arial" w:cs="Arial"/>
                <w:sz w:val="22"/>
                <w:szCs w:val="22"/>
              </w:rPr>
            </w:pPr>
            <w:r w:rsidRPr="00211A40">
              <w:rPr>
                <w:rFonts w:ascii="Arial" w:eastAsia="Times New Roman" w:hAnsi="Arial" w:cs="Arial"/>
                <w:color w:val="222222"/>
                <w:sz w:val="22"/>
                <w:szCs w:val="22"/>
              </w:rPr>
              <w:t>AGCACAGCCCTATACCCTGA</w:t>
            </w:r>
          </w:p>
        </w:tc>
      </w:tr>
      <w:tr w:rsidR="00B85A6C" w:rsidRPr="00CD722F" w14:paraId="7AAB5E59" w14:textId="77777777" w:rsidTr="008B3C99">
        <w:tc>
          <w:tcPr>
            <w:tcW w:w="2142" w:type="dxa"/>
            <w:vAlign w:val="bottom"/>
          </w:tcPr>
          <w:p w14:paraId="13C2E1C4" w14:textId="1FE48E32" w:rsidR="00B85A6C" w:rsidRPr="00211A40" w:rsidRDefault="00B85A6C" w:rsidP="00837E77">
            <w:pPr>
              <w:rPr>
                <w:rFonts w:ascii="Arial" w:hAnsi="Arial" w:cs="Arial"/>
                <w:sz w:val="22"/>
                <w:szCs w:val="22"/>
              </w:rPr>
            </w:pPr>
            <w:r w:rsidRPr="00211A40">
              <w:rPr>
                <w:rFonts w:ascii="Arial" w:eastAsia="Times New Roman" w:hAnsi="Arial" w:cs="Arial"/>
                <w:color w:val="000000"/>
                <w:sz w:val="22"/>
                <w:szCs w:val="22"/>
              </w:rPr>
              <w:t>FRT 4008 up R</w:t>
            </w:r>
          </w:p>
        </w:tc>
        <w:tc>
          <w:tcPr>
            <w:tcW w:w="6786" w:type="dxa"/>
            <w:vAlign w:val="bottom"/>
          </w:tcPr>
          <w:p w14:paraId="365BCBEF" w14:textId="545ECDEA" w:rsidR="00B85A6C" w:rsidRPr="00211A40" w:rsidRDefault="00B85A6C" w:rsidP="009E5010">
            <w:pPr>
              <w:rPr>
                <w:rFonts w:ascii="Arial" w:hAnsi="Arial" w:cs="Arial"/>
                <w:sz w:val="22"/>
                <w:szCs w:val="22"/>
              </w:rPr>
            </w:pPr>
            <w:r w:rsidRPr="00211A40">
              <w:rPr>
                <w:rFonts w:ascii="Arial" w:eastAsia="Times New Roman" w:hAnsi="Arial" w:cs="Arial"/>
                <w:b/>
                <w:color w:val="000000"/>
                <w:sz w:val="22"/>
                <w:szCs w:val="22"/>
              </w:rPr>
              <w:t>GAAGCAGCTCCAGCCTACAC</w:t>
            </w:r>
            <w:r w:rsidRPr="00211A40">
              <w:rPr>
                <w:rFonts w:ascii="Arial" w:eastAsia="Times New Roman" w:hAnsi="Arial" w:cs="Arial"/>
                <w:color w:val="000000"/>
                <w:sz w:val="22"/>
                <w:szCs w:val="22"/>
              </w:rPr>
              <w:t>TTACTCCCCTTTGCTGCCTG</w:t>
            </w:r>
          </w:p>
        </w:tc>
      </w:tr>
      <w:tr w:rsidR="00B85A6C" w:rsidRPr="00CD722F" w14:paraId="4330AD2C" w14:textId="77777777" w:rsidTr="008B3C99">
        <w:tc>
          <w:tcPr>
            <w:tcW w:w="2142" w:type="dxa"/>
            <w:vAlign w:val="bottom"/>
          </w:tcPr>
          <w:p w14:paraId="1B4F63F6" w14:textId="77777777" w:rsidR="00B85A6C" w:rsidRPr="00211A40" w:rsidRDefault="00B85A6C" w:rsidP="00837E77">
            <w:pPr>
              <w:rPr>
                <w:rFonts w:ascii="Arial" w:hAnsi="Arial" w:cs="Arial"/>
                <w:sz w:val="22"/>
                <w:szCs w:val="22"/>
              </w:rPr>
            </w:pPr>
            <w:r w:rsidRPr="00211A40">
              <w:rPr>
                <w:rFonts w:ascii="Arial" w:eastAsia="Times New Roman" w:hAnsi="Arial" w:cs="Arial"/>
                <w:color w:val="000000"/>
                <w:sz w:val="22"/>
                <w:szCs w:val="22"/>
              </w:rPr>
              <w:t>FRT 4008 down F</w:t>
            </w:r>
          </w:p>
        </w:tc>
        <w:tc>
          <w:tcPr>
            <w:tcW w:w="6786" w:type="dxa"/>
            <w:vAlign w:val="bottom"/>
          </w:tcPr>
          <w:p w14:paraId="4FBA8FEF" w14:textId="77777777" w:rsidR="00B85A6C" w:rsidRPr="00211A40" w:rsidRDefault="00B85A6C" w:rsidP="009E5010">
            <w:pPr>
              <w:rPr>
                <w:rFonts w:ascii="Arial" w:hAnsi="Arial" w:cs="Arial"/>
                <w:sz w:val="22"/>
                <w:szCs w:val="22"/>
              </w:rPr>
            </w:pPr>
            <w:r w:rsidRPr="00211A40">
              <w:rPr>
                <w:rFonts w:ascii="Arial" w:eastAsia="Times New Roman" w:hAnsi="Arial" w:cs="Arial"/>
                <w:b/>
                <w:color w:val="000000"/>
                <w:sz w:val="22"/>
                <w:szCs w:val="22"/>
              </w:rPr>
              <w:t>GGTCGACGGATCCCCGGAAT</w:t>
            </w:r>
            <w:r w:rsidRPr="00211A40">
              <w:rPr>
                <w:rFonts w:ascii="Arial" w:eastAsia="Times New Roman" w:hAnsi="Arial" w:cs="Arial"/>
                <w:color w:val="000000"/>
                <w:sz w:val="22"/>
                <w:szCs w:val="22"/>
              </w:rPr>
              <w:t>TGCAGTTACCGCGTTCATTC</w:t>
            </w:r>
          </w:p>
        </w:tc>
      </w:tr>
      <w:tr w:rsidR="00B85A6C" w:rsidRPr="00CD722F" w14:paraId="371FF9E5" w14:textId="77777777" w:rsidTr="008B3C99">
        <w:tc>
          <w:tcPr>
            <w:tcW w:w="2142" w:type="dxa"/>
            <w:vAlign w:val="bottom"/>
          </w:tcPr>
          <w:p w14:paraId="3D7059A9" w14:textId="77777777" w:rsidR="00B85A6C" w:rsidRPr="00211A40" w:rsidRDefault="00B85A6C" w:rsidP="00837E77">
            <w:pPr>
              <w:rPr>
                <w:rFonts w:ascii="Arial" w:hAnsi="Arial" w:cs="Arial"/>
                <w:sz w:val="22"/>
                <w:szCs w:val="22"/>
              </w:rPr>
            </w:pPr>
            <w:r w:rsidRPr="00211A40">
              <w:rPr>
                <w:rFonts w:ascii="Arial" w:eastAsia="Times New Roman" w:hAnsi="Arial" w:cs="Arial"/>
                <w:color w:val="000000"/>
                <w:sz w:val="22"/>
                <w:szCs w:val="22"/>
              </w:rPr>
              <w:t>4008 down R</w:t>
            </w:r>
          </w:p>
        </w:tc>
        <w:tc>
          <w:tcPr>
            <w:tcW w:w="6786" w:type="dxa"/>
            <w:vAlign w:val="bottom"/>
          </w:tcPr>
          <w:p w14:paraId="1A2C78B8" w14:textId="77777777" w:rsidR="00B85A6C" w:rsidRPr="00211A40" w:rsidRDefault="00B85A6C" w:rsidP="009E5010">
            <w:pPr>
              <w:rPr>
                <w:rFonts w:ascii="Arial" w:hAnsi="Arial" w:cs="Arial"/>
                <w:sz w:val="22"/>
                <w:szCs w:val="22"/>
              </w:rPr>
            </w:pPr>
            <w:r w:rsidRPr="00211A40">
              <w:rPr>
                <w:rFonts w:ascii="Arial" w:eastAsia="Times New Roman" w:hAnsi="Arial" w:cs="Arial"/>
                <w:color w:val="222222"/>
                <w:sz w:val="22"/>
                <w:szCs w:val="22"/>
              </w:rPr>
              <w:t>AGGAAGGTCAGGTTGCTGTC</w:t>
            </w:r>
          </w:p>
        </w:tc>
      </w:tr>
      <w:tr w:rsidR="00B85A6C" w:rsidRPr="00CD722F" w14:paraId="22C5EDD2" w14:textId="77777777" w:rsidTr="008B3C99">
        <w:tc>
          <w:tcPr>
            <w:tcW w:w="2142" w:type="dxa"/>
            <w:vAlign w:val="bottom"/>
          </w:tcPr>
          <w:p w14:paraId="60C291DE" w14:textId="77777777" w:rsidR="00B85A6C" w:rsidRPr="00211A40" w:rsidRDefault="00B85A6C" w:rsidP="00837E77">
            <w:pPr>
              <w:rPr>
                <w:rFonts w:ascii="Arial" w:hAnsi="Arial" w:cs="Arial"/>
                <w:sz w:val="22"/>
                <w:szCs w:val="22"/>
              </w:rPr>
            </w:pPr>
            <w:r w:rsidRPr="00211A40">
              <w:rPr>
                <w:rFonts w:ascii="Arial" w:eastAsia="Times New Roman" w:hAnsi="Arial" w:cs="Arial"/>
                <w:color w:val="000000"/>
                <w:sz w:val="22"/>
                <w:szCs w:val="22"/>
              </w:rPr>
              <w:t>4008 check F</w:t>
            </w:r>
          </w:p>
        </w:tc>
        <w:tc>
          <w:tcPr>
            <w:tcW w:w="6786" w:type="dxa"/>
            <w:vAlign w:val="bottom"/>
          </w:tcPr>
          <w:p w14:paraId="2362DD06" w14:textId="77777777" w:rsidR="00B85A6C" w:rsidRPr="00211A40" w:rsidRDefault="00B85A6C" w:rsidP="009E5010">
            <w:pPr>
              <w:rPr>
                <w:rFonts w:ascii="Arial" w:hAnsi="Arial" w:cs="Arial"/>
                <w:sz w:val="22"/>
                <w:szCs w:val="22"/>
              </w:rPr>
            </w:pPr>
            <w:r w:rsidRPr="00211A40">
              <w:rPr>
                <w:rFonts w:ascii="Arial" w:eastAsia="Times New Roman" w:hAnsi="Arial" w:cs="Arial"/>
                <w:color w:val="222222"/>
                <w:sz w:val="22"/>
                <w:szCs w:val="22"/>
              </w:rPr>
              <w:t>CAGTGGCTGTAGCAAGAAGGA</w:t>
            </w:r>
          </w:p>
        </w:tc>
      </w:tr>
      <w:tr w:rsidR="00B85A6C" w:rsidRPr="00CD722F" w14:paraId="39009718" w14:textId="77777777" w:rsidTr="008B3C99">
        <w:tc>
          <w:tcPr>
            <w:tcW w:w="2142" w:type="dxa"/>
            <w:vAlign w:val="bottom"/>
          </w:tcPr>
          <w:p w14:paraId="1E416570" w14:textId="77777777" w:rsidR="00B85A6C" w:rsidRPr="00211A40" w:rsidRDefault="00B85A6C" w:rsidP="00837E77">
            <w:pPr>
              <w:rPr>
                <w:rFonts w:ascii="Arial" w:hAnsi="Arial" w:cs="Arial"/>
                <w:sz w:val="22"/>
                <w:szCs w:val="22"/>
              </w:rPr>
            </w:pPr>
            <w:r w:rsidRPr="00211A40">
              <w:rPr>
                <w:rFonts w:ascii="Arial" w:eastAsia="Times New Roman" w:hAnsi="Arial" w:cs="Arial"/>
                <w:color w:val="000000"/>
                <w:sz w:val="22"/>
                <w:szCs w:val="22"/>
              </w:rPr>
              <w:t>4008 check R</w:t>
            </w:r>
          </w:p>
        </w:tc>
        <w:tc>
          <w:tcPr>
            <w:tcW w:w="6786" w:type="dxa"/>
            <w:vAlign w:val="bottom"/>
          </w:tcPr>
          <w:p w14:paraId="4DDD2C7D" w14:textId="77777777" w:rsidR="00B85A6C" w:rsidRPr="00211A40" w:rsidRDefault="00B85A6C" w:rsidP="009E5010">
            <w:pPr>
              <w:rPr>
                <w:rFonts w:ascii="Arial" w:hAnsi="Arial" w:cs="Arial"/>
                <w:sz w:val="22"/>
                <w:szCs w:val="22"/>
              </w:rPr>
            </w:pPr>
            <w:r w:rsidRPr="00211A40">
              <w:rPr>
                <w:rFonts w:ascii="Arial" w:eastAsia="Times New Roman" w:hAnsi="Arial" w:cs="Arial"/>
                <w:color w:val="222222"/>
                <w:sz w:val="22"/>
                <w:szCs w:val="22"/>
              </w:rPr>
              <w:t>TTTGTTGCGCACTGAACAGC</w:t>
            </w:r>
          </w:p>
        </w:tc>
      </w:tr>
    </w:tbl>
    <w:p w14:paraId="0216EB17" w14:textId="77777777" w:rsidR="0067255F" w:rsidRDefault="0067255F" w:rsidP="00120F3E">
      <w:pPr>
        <w:spacing w:line="480" w:lineRule="auto"/>
        <w:rPr>
          <w:rFonts w:ascii="Arial" w:hAnsi="Arial" w:cs="Arial"/>
        </w:rPr>
      </w:pPr>
    </w:p>
    <w:p w14:paraId="35278F85" w14:textId="2C8B89DA" w:rsidR="00B85A6C" w:rsidRDefault="0067255F" w:rsidP="00120F3E">
      <w:pPr>
        <w:spacing w:line="480" w:lineRule="auto"/>
        <w:rPr>
          <w:rFonts w:ascii="Arial" w:hAnsi="Arial" w:cs="Arial"/>
        </w:rPr>
      </w:pPr>
      <w:r>
        <w:rPr>
          <w:rFonts w:ascii="Arial" w:hAnsi="Arial" w:cs="Arial"/>
        </w:rPr>
        <w:t>Bold</w:t>
      </w:r>
      <w:r w:rsidRPr="00822BA3">
        <w:rPr>
          <w:rFonts w:ascii="Arial" w:hAnsi="Arial" w:cs="Arial"/>
        </w:rPr>
        <w:t xml:space="preserve"> sequence complements FRT-Kan sequence for SOE protocol.</w:t>
      </w:r>
    </w:p>
    <w:p w14:paraId="314AF10D" w14:textId="230E4290" w:rsidR="00387A41" w:rsidRDefault="00387A41">
      <w:pPr>
        <w:rPr>
          <w:rFonts w:ascii="Arial" w:hAnsi="Arial" w:cs="Arial"/>
        </w:rPr>
      </w:pPr>
      <w:r>
        <w:rPr>
          <w:rFonts w:ascii="Arial" w:hAnsi="Arial" w:cs="Arial"/>
        </w:rPr>
        <w:br w:type="page"/>
      </w:r>
    </w:p>
    <w:p w14:paraId="5501E176" w14:textId="77777777" w:rsidR="00387A41" w:rsidRDefault="00387A41" w:rsidP="00387A41">
      <w:pPr>
        <w:widowControl w:val="0"/>
        <w:autoSpaceDE w:val="0"/>
        <w:autoSpaceDN w:val="0"/>
        <w:adjustRightInd w:val="0"/>
        <w:spacing w:line="480" w:lineRule="auto"/>
        <w:ind w:left="480" w:hanging="480"/>
        <w:rPr>
          <w:rFonts w:ascii="Arial" w:hAnsi="Arial" w:cs="Arial"/>
          <w:b/>
          <w:u w:val="single"/>
        </w:rPr>
      </w:pPr>
    </w:p>
    <w:p w14:paraId="44333FB6" w14:textId="7D512AC4" w:rsidR="00387A41" w:rsidRPr="00387A41" w:rsidRDefault="00387A41" w:rsidP="00387A41">
      <w:pPr>
        <w:spacing w:line="480" w:lineRule="auto"/>
        <w:rPr>
          <w:rFonts w:ascii="Arial" w:hAnsi="Arial"/>
          <w:b/>
          <w:u w:val="single"/>
        </w:rPr>
      </w:pPr>
      <w:r>
        <w:rPr>
          <w:rFonts w:ascii="Arial" w:hAnsi="Arial"/>
          <w:b/>
          <w:u w:val="single"/>
        </w:rPr>
        <w:t>Literature Cited</w:t>
      </w:r>
    </w:p>
    <w:p w14:paraId="7E80F66A" w14:textId="23A5F529" w:rsidR="00387A41" w:rsidRPr="00387A41" w:rsidRDefault="00387A41" w:rsidP="00387A41">
      <w:pPr>
        <w:widowControl w:val="0"/>
        <w:autoSpaceDE w:val="0"/>
        <w:autoSpaceDN w:val="0"/>
        <w:adjustRightInd w:val="0"/>
        <w:spacing w:line="480" w:lineRule="auto"/>
        <w:ind w:left="480" w:hanging="480"/>
        <w:rPr>
          <w:rFonts w:ascii="Arial" w:hAnsi="Arial" w:cs="Arial"/>
          <w:noProof/>
        </w:rPr>
      </w:pPr>
      <w:r>
        <w:rPr>
          <w:rFonts w:ascii="Arial" w:hAnsi="Arial" w:cs="Arial"/>
          <w:b/>
          <w:u w:val="single"/>
        </w:rPr>
        <w:fldChar w:fldCharType="begin" w:fldLock="1"/>
      </w:r>
      <w:r>
        <w:rPr>
          <w:rFonts w:ascii="Arial" w:hAnsi="Arial" w:cs="Arial"/>
          <w:b/>
          <w:u w:val="single"/>
        </w:rPr>
        <w:instrText xml:space="preserve">ADDIN Mendeley Bibliography CSL_BIBLIOGRAPHY </w:instrText>
      </w:r>
      <w:r>
        <w:rPr>
          <w:rFonts w:ascii="Arial" w:hAnsi="Arial" w:cs="Arial"/>
          <w:b/>
          <w:u w:val="single"/>
        </w:rPr>
        <w:fldChar w:fldCharType="separate"/>
      </w:r>
      <w:r w:rsidRPr="00387A41">
        <w:rPr>
          <w:rFonts w:ascii="Arial" w:hAnsi="Arial" w:cs="Arial"/>
          <w:noProof/>
        </w:rPr>
        <w:t>Chen, C., Malek, A. A., Wargo, M. J., Hogan, D. A., and Beattie, G. A. 2010. The ATP-binding cassette transporter Cbc (choline/betaine/carnitine) recruits multiple substrate-binding proteins with strong specificity for distinct quaternary ammonium compounds. Mol. Microbiol. 75:29–45</w:t>
      </w:r>
    </w:p>
    <w:p w14:paraId="347A34CC" w14:textId="77777777" w:rsidR="00387A41" w:rsidRPr="00387A41" w:rsidRDefault="00387A41" w:rsidP="00387A41">
      <w:pPr>
        <w:widowControl w:val="0"/>
        <w:autoSpaceDE w:val="0"/>
        <w:autoSpaceDN w:val="0"/>
        <w:adjustRightInd w:val="0"/>
        <w:spacing w:line="480" w:lineRule="auto"/>
        <w:ind w:left="480" w:hanging="480"/>
        <w:rPr>
          <w:rFonts w:ascii="Arial" w:hAnsi="Arial" w:cs="Arial"/>
          <w:noProof/>
        </w:rPr>
      </w:pPr>
      <w:r w:rsidRPr="00387A41">
        <w:rPr>
          <w:rFonts w:ascii="Arial" w:hAnsi="Arial" w:cs="Arial"/>
          <w:noProof/>
        </w:rPr>
        <w:t xml:space="preserve">Datsenko, K. A., and Wanner, B. L. 2000. One-step inactivation of chromosomal genes in </w:t>
      </w:r>
      <w:r w:rsidRPr="00387A41">
        <w:rPr>
          <w:rFonts w:ascii="Arial" w:hAnsi="Arial" w:cs="Arial"/>
          <w:i/>
          <w:iCs/>
          <w:noProof/>
        </w:rPr>
        <w:t>Escherichia coli</w:t>
      </w:r>
      <w:r w:rsidRPr="00387A41">
        <w:rPr>
          <w:rFonts w:ascii="Arial" w:hAnsi="Arial" w:cs="Arial"/>
          <w:noProof/>
        </w:rPr>
        <w:t xml:space="preserve"> K-12 using PCR products. Proc. Natl. Acad. Sci. 97:6640–6645</w:t>
      </w:r>
    </w:p>
    <w:p w14:paraId="4F484C5A" w14:textId="77777777" w:rsidR="00387A41" w:rsidRPr="00387A41" w:rsidRDefault="00387A41" w:rsidP="00387A41">
      <w:pPr>
        <w:widowControl w:val="0"/>
        <w:autoSpaceDE w:val="0"/>
        <w:autoSpaceDN w:val="0"/>
        <w:adjustRightInd w:val="0"/>
        <w:spacing w:line="480" w:lineRule="auto"/>
        <w:ind w:left="480" w:hanging="480"/>
        <w:rPr>
          <w:rFonts w:ascii="Arial" w:hAnsi="Arial" w:cs="Arial"/>
          <w:noProof/>
        </w:rPr>
      </w:pPr>
      <w:r w:rsidRPr="00387A41">
        <w:rPr>
          <w:rFonts w:ascii="Arial" w:hAnsi="Arial" w:cs="Arial"/>
          <w:noProof/>
        </w:rPr>
        <w:t xml:space="preserve">Loper, J. E., and Lindow, S. E. 1987. Lack of evidence for </w:t>
      </w:r>
      <w:r w:rsidRPr="00387A41">
        <w:rPr>
          <w:rFonts w:ascii="Arial" w:hAnsi="Arial" w:cs="Arial"/>
          <w:i/>
          <w:iCs/>
          <w:noProof/>
        </w:rPr>
        <w:t>in situ</w:t>
      </w:r>
      <w:r w:rsidRPr="00387A41">
        <w:rPr>
          <w:rFonts w:ascii="Arial" w:hAnsi="Arial" w:cs="Arial"/>
          <w:noProof/>
        </w:rPr>
        <w:t xml:space="preserve"> fluorescent pigment production by </w:t>
      </w:r>
      <w:r w:rsidRPr="00387A41">
        <w:rPr>
          <w:rFonts w:ascii="Arial" w:hAnsi="Arial" w:cs="Arial"/>
          <w:i/>
          <w:iCs/>
          <w:noProof/>
        </w:rPr>
        <w:t>Pseudomonas syringae</w:t>
      </w:r>
      <w:r w:rsidRPr="00387A41">
        <w:rPr>
          <w:rFonts w:ascii="Arial" w:hAnsi="Arial" w:cs="Arial"/>
          <w:noProof/>
        </w:rPr>
        <w:t xml:space="preserve"> pv. </w:t>
      </w:r>
      <w:r w:rsidRPr="00387A41">
        <w:rPr>
          <w:rFonts w:ascii="Arial" w:hAnsi="Arial" w:cs="Arial"/>
          <w:i/>
          <w:iCs/>
          <w:noProof/>
        </w:rPr>
        <w:t>syringae</w:t>
      </w:r>
      <w:r w:rsidRPr="00387A41">
        <w:rPr>
          <w:rFonts w:ascii="Arial" w:hAnsi="Arial" w:cs="Arial"/>
          <w:noProof/>
        </w:rPr>
        <w:t xml:space="preserve"> on bean leaf surfaces. Phytopathology. 77:1449–1454</w:t>
      </w:r>
    </w:p>
    <w:p w14:paraId="751C42AF" w14:textId="5DE45C74" w:rsidR="00387A41" w:rsidRPr="00B40898" w:rsidRDefault="00387A41" w:rsidP="00120F3E">
      <w:pPr>
        <w:spacing w:line="480" w:lineRule="auto"/>
        <w:rPr>
          <w:rFonts w:ascii="Arial" w:hAnsi="Arial" w:cs="Arial"/>
          <w:b/>
          <w:u w:val="single"/>
        </w:rPr>
      </w:pPr>
      <w:r>
        <w:rPr>
          <w:rFonts w:ascii="Arial" w:hAnsi="Arial" w:cs="Arial"/>
          <w:b/>
          <w:u w:val="single"/>
        </w:rPr>
        <w:fldChar w:fldCharType="end"/>
      </w:r>
    </w:p>
    <w:sectPr w:rsidR="00387A41" w:rsidRPr="00B40898" w:rsidSect="00387A41">
      <w:headerReference w:type="default" r:id="rId14"/>
      <w:footerReference w:type="even" r:id="rId15"/>
      <w:footerReference w:type="default" r:id="rId16"/>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1E421B2" w15:done="0"/>
  <w15:commentEx w15:paraId="03FE8AE2" w15:done="0"/>
  <w15:commentEx w15:paraId="7DA36CAB" w15:done="0"/>
  <w15:commentEx w15:paraId="46D99CC9" w15:done="0"/>
  <w15:commentEx w15:paraId="5780D99A" w15:done="0"/>
  <w15:commentEx w15:paraId="5EA4B334" w15:done="0"/>
  <w15:commentEx w15:paraId="0DB252D1" w15:done="0"/>
  <w15:commentEx w15:paraId="0322EC2C" w15:done="0"/>
  <w15:commentEx w15:paraId="3FFBC8D7" w15:paraIdParent="0322EC2C" w15:done="0"/>
  <w15:commentEx w15:paraId="5B49A391" w15:done="0"/>
  <w15:commentEx w15:paraId="449C12D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C503F2" w14:textId="77777777" w:rsidR="00387A41" w:rsidRDefault="00387A41" w:rsidP="00583840">
      <w:r>
        <w:separator/>
      </w:r>
    </w:p>
  </w:endnote>
  <w:endnote w:type="continuationSeparator" w:id="0">
    <w:p w14:paraId="7907FADF" w14:textId="77777777" w:rsidR="00387A41" w:rsidRDefault="00387A41" w:rsidP="005838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16CA8E" w14:textId="77777777" w:rsidR="00387A41" w:rsidRDefault="00387A41" w:rsidP="008312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65636E" w14:textId="77777777" w:rsidR="00387A41" w:rsidRDefault="00387A41" w:rsidP="0058384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709724" w14:textId="78410653" w:rsidR="00387A41" w:rsidRDefault="00387A41" w:rsidP="008312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C47E7">
      <w:rPr>
        <w:rStyle w:val="PageNumber"/>
        <w:noProof/>
      </w:rPr>
      <w:t>1</w:t>
    </w:r>
    <w:r>
      <w:rPr>
        <w:rStyle w:val="PageNumber"/>
      </w:rPr>
      <w:fldChar w:fldCharType="end"/>
    </w:r>
  </w:p>
  <w:p w14:paraId="7D632E4B" w14:textId="77777777" w:rsidR="00387A41" w:rsidRDefault="00387A41" w:rsidP="0058384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241122" w14:textId="77777777" w:rsidR="00387A41" w:rsidRDefault="00387A41" w:rsidP="00583840">
      <w:r>
        <w:separator/>
      </w:r>
    </w:p>
  </w:footnote>
  <w:footnote w:type="continuationSeparator" w:id="0">
    <w:p w14:paraId="2216527F" w14:textId="77777777" w:rsidR="00387A41" w:rsidRDefault="00387A41" w:rsidP="0058384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37EBE3" w14:textId="6D33125F" w:rsidR="00387A41" w:rsidRPr="005C7ECC" w:rsidRDefault="00387A41" w:rsidP="00497271">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142EBD"/>
    <w:multiLevelType w:val="hybridMultilevel"/>
    <w:tmpl w:val="E3BE8324"/>
    <w:lvl w:ilvl="0" w:tplc="BF9AEDEA">
      <w:start w:val="1"/>
      <w:numFmt w:val="decimal"/>
      <w:suff w:val="space"/>
      <w:lvlText w:val="%1."/>
      <w:lvlJc w:val="left"/>
      <w:pPr>
        <w:ind w:left="90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even E. LINDOW">
    <w15:presenceInfo w15:providerId="None" w15:userId="Steven E. LINDO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A46196D2-7254-4B4F-8C6D-316DE1B06B04}"/>
    <w:docVar w:name="dgnword-eventsink" w:val="117373992"/>
  </w:docVars>
  <w:rsids>
    <w:rsidRoot w:val="00D77F6D"/>
    <w:rsid w:val="00000148"/>
    <w:rsid w:val="00001218"/>
    <w:rsid w:val="00002000"/>
    <w:rsid w:val="00002164"/>
    <w:rsid w:val="00003ED1"/>
    <w:rsid w:val="00015A81"/>
    <w:rsid w:val="00016899"/>
    <w:rsid w:val="00022558"/>
    <w:rsid w:val="00022FF9"/>
    <w:rsid w:val="000230A0"/>
    <w:rsid w:val="000313F7"/>
    <w:rsid w:val="00032EE0"/>
    <w:rsid w:val="00034F58"/>
    <w:rsid w:val="00041E57"/>
    <w:rsid w:val="000437CF"/>
    <w:rsid w:val="00044199"/>
    <w:rsid w:val="00044AA4"/>
    <w:rsid w:val="000456A1"/>
    <w:rsid w:val="00050851"/>
    <w:rsid w:val="00050B08"/>
    <w:rsid w:val="00050EB2"/>
    <w:rsid w:val="0005289F"/>
    <w:rsid w:val="00052D4B"/>
    <w:rsid w:val="00054D00"/>
    <w:rsid w:val="00055C23"/>
    <w:rsid w:val="00057B9B"/>
    <w:rsid w:val="00061AF6"/>
    <w:rsid w:val="00061CB8"/>
    <w:rsid w:val="00062C0B"/>
    <w:rsid w:val="000634EE"/>
    <w:rsid w:val="00070205"/>
    <w:rsid w:val="00070A1B"/>
    <w:rsid w:val="00070DC5"/>
    <w:rsid w:val="00074541"/>
    <w:rsid w:val="00082949"/>
    <w:rsid w:val="000829E8"/>
    <w:rsid w:val="00082B02"/>
    <w:rsid w:val="000846D0"/>
    <w:rsid w:val="00087CBE"/>
    <w:rsid w:val="00087E1B"/>
    <w:rsid w:val="000959E1"/>
    <w:rsid w:val="0009771F"/>
    <w:rsid w:val="00097DEC"/>
    <w:rsid w:val="000A117F"/>
    <w:rsid w:val="000A1C34"/>
    <w:rsid w:val="000A2503"/>
    <w:rsid w:val="000A4BB0"/>
    <w:rsid w:val="000A692C"/>
    <w:rsid w:val="000B3E37"/>
    <w:rsid w:val="000C0F5B"/>
    <w:rsid w:val="000C55F8"/>
    <w:rsid w:val="000C75DD"/>
    <w:rsid w:val="000D025C"/>
    <w:rsid w:val="000D1C44"/>
    <w:rsid w:val="000D35FA"/>
    <w:rsid w:val="000D4203"/>
    <w:rsid w:val="000D4E5A"/>
    <w:rsid w:val="000D6509"/>
    <w:rsid w:val="000E325A"/>
    <w:rsid w:val="000E5BD3"/>
    <w:rsid w:val="000F29AC"/>
    <w:rsid w:val="000F45EF"/>
    <w:rsid w:val="000F469B"/>
    <w:rsid w:val="000F550C"/>
    <w:rsid w:val="001000E2"/>
    <w:rsid w:val="00100D33"/>
    <w:rsid w:val="00100FCB"/>
    <w:rsid w:val="0010163B"/>
    <w:rsid w:val="00102C6B"/>
    <w:rsid w:val="00103C7F"/>
    <w:rsid w:val="00104937"/>
    <w:rsid w:val="001108D0"/>
    <w:rsid w:val="001114E9"/>
    <w:rsid w:val="00113DF4"/>
    <w:rsid w:val="00113FE1"/>
    <w:rsid w:val="00114F08"/>
    <w:rsid w:val="00114FF4"/>
    <w:rsid w:val="00116533"/>
    <w:rsid w:val="00120F3E"/>
    <w:rsid w:val="00124174"/>
    <w:rsid w:val="00124A99"/>
    <w:rsid w:val="0013061E"/>
    <w:rsid w:val="00136BAA"/>
    <w:rsid w:val="00140AF4"/>
    <w:rsid w:val="00141E80"/>
    <w:rsid w:val="00144875"/>
    <w:rsid w:val="00146259"/>
    <w:rsid w:val="0014694B"/>
    <w:rsid w:val="00147235"/>
    <w:rsid w:val="00147CFA"/>
    <w:rsid w:val="00150199"/>
    <w:rsid w:val="00150904"/>
    <w:rsid w:val="00152669"/>
    <w:rsid w:val="00154A9F"/>
    <w:rsid w:val="00155A0D"/>
    <w:rsid w:val="00155F3F"/>
    <w:rsid w:val="00156787"/>
    <w:rsid w:val="00160158"/>
    <w:rsid w:val="001614B1"/>
    <w:rsid w:val="001639C9"/>
    <w:rsid w:val="001642F7"/>
    <w:rsid w:val="00164F90"/>
    <w:rsid w:val="00166A07"/>
    <w:rsid w:val="00166C53"/>
    <w:rsid w:val="00171017"/>
    <w:rsid w:val="0017274F"/>
    <w:rsid w:val="0017556A"/>
    <w:rsid w:val="00175C25"/>
    <w:rsid w:val="001822F9"/>
    <w:rsid w:val="00182466"/>
    <w:rsid w:val="00182A37"/>
    <w:rsid w:val="001839C3"/>
    <w:rsid w:val="00183E31"/>
    <w:rsid w:val="00192A30"/>
    <w:rsid w:val="00194A52"/>
    <w:rsid w:val="00194EF3"/>
    <w:rsid w:val="001952AE"/>
    <w:rsid w:val="00195DAC"/>
    <w:rsid w:val="00195F82"/>
    <w:rsid w:val="001B58D5"/>
    <w:rsid w:val="001C4D8A"/>
    <w:rsid w:val="001D1604"/>
    <w:rsid w:val="001D4020"/>
    <w:rsid w:val="001D45B6"/>
    <w:rsid w:val="001D767C"/>
    <w:rsid w:val="001E13DD"/>
    <w:rsid w:val="001E32B0"/>
    <w:rsid w:val="001E4365"/>
    <w:rsid w:val="001F0143"/>
    <w:rsid w:val="001F0D0B"/>
    <w:rsid w:val="001F21A4"/>
    <w:rsid w:val="002002CC"/>
    <w:rsid w:val="00201FC0"/>
    <w:rsid w:val="00205AF8"/>
    <w:rsid w:val="00206B17"/>
    <w:rsid w:val="002130F5"/>
    <w:rsid w:val="002178A0"/>
    <w:rsid w:val="00224189"/>
    <w:rsid w:val="002268CC"/>
    <w:rsid w:val="00226AB7"/>
    <w:rsid w:val="00230401"/>
    <w:rsid w:val="00231995"/>
    <w:rsid w:val="002347D4"/>
    <w:rsid w:val="0023774B"/>
    <w:rsid w:val="00240D01"/>
    <w:rsid w:val="002425F6"/>
    <w:rsid w:val="0024313F"/>
    <w:rsid w:val="00243FA6"/>
    <w:rsid w:val="00244F77"/>
    <w:rsid w:val="00245965"/>
    <w:rsid w:val="0024679B"/>
    <w:rsid w:val="00246DDB"/>
    <w:rsid w:val="00253EA7"/>
    <w:rsid w:val="00256813"/>
    <w:rsid w:val="00261CDE"/>
    <w:rsid w:val="00261F10"/>
    <w:rsid w:val="00264F29"/>
    <w:rsid w:val="00266504"/>
    <w:rsid w:val="00266605"/>
    <w:rsid w:val="00266A27"/>
    <w:rsid w:val="00266F44"/>
    <w:rsid w:val="002673EC"/>
    <w:rsid w:val="002720AD"/>
    <w:rsid w:val="00273B50"/>
    <w:rsid w:val="00274AA9"/>
    <w:rsid w:val="0027679F"/>
    <w:rsid w:val="00276C3C"/>
    <w:rsid w:val="002811BC"/>
    <w:rsid w:val="002831DB"/>
    <w:rsid w:val="00285D85"/>
    <w:rsid w:val="00290A50"/>
    <w:rsid w:val="002921AB"/>
    <w:rsid w:val="002937CC"/>
    <w:rsid w:val="002944B4"/>
    <w:rsid w:val="0029768F"/>
    <w:rsid w:val="002A0F85"/>
    <w:rsid w:val="002A29A3"/>
    <w:rsid w:val="002A3404"/>
    <w:rsid w:val="002A3A40"/>
    <w:rsid w:val="002A44A8"/>
    <w:rsid w:val="002A45FC"/>
    <w:rsid w:val="002A47E6"/>
    <w:rsid w:val="002A5BFF"/>
    <w:rsid w:val="002B0214"/>
    <w:rsid w:val="002B1C1A"/>
    <w:rsid w:val="002B20F2"/>
    <w:rsid w:val="002B7117"/>
    <w:rsid w:val="002C0D80"/>
    <w:rsid w:val="002C1BC0"/>
    <w:rsid w:val="002C21CC"/>
    <w:rsid w:val="002C3D1B"/>
    <w:rsid w:val="002C4F15"/>
    <w:rsid w:val="002C662F"/>
    <w:rsid w:val="002D1ECE"/>
    <w:rsid w:val="002D42D2"/>
    <w:rsid w:val="002D4B0A"/>
    <w:rsid w:val="002D7DFE"/>
    <w:rsid w:val="002E3D8F"/>
    <w:rsid w:val="002E3FA0"/>
    <w:rsid w:val="002E4869"/>
    <w:rsid w:val="002E749E"/>
    <w:rsid w:val="002F1F7D"/>
    <w:rsid w:val="002F270A"/>
    <w:rsid w:val="002F340D"/>
    <w:rsid w:val="002F4C13"/>
    <w:rsid w:val="00301D27"/>
    <w:rsid w:val="00316B00"/>
    <w:rsid w:val="003179ED"/>
    <w:rsid w:val="00322B5E"/>
    <w:rsid w:val="00324D15"/>
    <w:rsid w:val="00330FCD"/>
    <w:rsid w:val="00331443"/>
    <w:rsid w:val="00333599"/>
    <w:rsid w:val="003376F5"/>
    <w:rsid w:val="0033779C"/>
    <w:rsid w:val="00341F8C"/>
    <w:rsid w:val="0034342A"/>
    <w:rsid w:val="00346876"/>
    <w:rsid w:val="0035408F"/>
    <w:rsid w:val="00362555"/>
    <w:rsid w:val="00362598"/>
    <w:rsid w:val="00362F92"/>
    <w:rsid w:val="00371030"/>
    <w:rsid w:val="00372F25"/>
    <w:rsid w:val="00376634"/>
    <w:rsid w:val="00377204"/>
    <w:rsid w:val="00380B88"/>
    <w:rsid w:val="00381D75"/>
    <w:rsid w:val="00383DFA"/>
    <w:rsid w:val="0038607D"/>
    <w:rsid w:val="00386AC4"/>
    <w:rsid w:val="00387A41"/>
    <w:rsid w:val="00390D9D"/>
    <w:rsid w:val="00395950"/>
    <w:rsid w:val="003A0190"/>
    <w:rsid w:val="003A18F8"/>
    <w:rsid w:val="003A1DCB"/>
    <w:rsid w:val="003A461C"/>
    <w:rsid w:val="003A4CF1"/>
    <w:rsid w:val="003A60C8"/>
    <w:rsid w:val="003A7EFE"/>
    <w:rsid w:val="003B4BE4"/>
    <w:rsid w:val="003B62C7"/>
    <w:rsid w:val="003B6C35"/>
    <w:rsid w:val="003C28B9"/>
    <w:rsid w:val="003C3548"/>
    <w:rsid w:val="003C3C86"/>
    <w:rsid w:val="003C47BB"/>
    <w:rsid w:val="003D3505"/>
    <w:rsid w:val="003D3B09"/>
    <w:rsid w:val="003D5122"/>
    <w:rsid w:val="003D553A"/>
    <w:rsid w:val="003D7FF9"/>
    <w:rsid w:val="003E1DFE"/>
    <w:rsid w:val="003E6C62"/>
    <w:rsid w:val="003F5C0D"/>
    <w:rsid w:val="00402A6E"/>
    <w:rsid w:val="00403246"/>
    <w:rsid w:val="00405117"/>
    <w:rsid w:val="00406A47"/>
    <w:rsid w:val="00410C57"/>
    <w:rsid w:val="004128B2"/>
    <w:rsid w:val="004156E2"/>
    <w:rsid w:val="004209AC"/>
    <w:rsid w:val="004216CF"/>
    <w:rsid w:val="00423BF5"/>
    <w:rsid w:val="004253E0"/>
    <w:rsid w:val="00425903"/>
    <w:rsid w:val="00431990"/>
    <w:rsid w:val="00431B48"/>
    <w:rsid w:val="004328CF"/>
    <w:rsid w:val="00432B8B"/>
    <w:rsid w:val="004414C3"/>
    <w:rsid w:val="00442519"/>
    <w:rsid w:val="00443203"/>
    <w:rsid w:val="004470A0"/>
    <w:rsid w:val="004477B6"/>
    <w:rsid w:val="004479C9"/>
    <w:rsid w:val="00447CC1"/>
    <w:rsid w:val="004517A2"/>
    <w:rsid w:val="00451EE0"/>
    <w:rsid w:val="00453CC0"/>
    <w:rsid w:val="0045558D"/>
    <w:rsid w:val="00456211"/>
    <w:rsid w:val="004624E1"/>
    <w:rsid w:val="00463820"/>
    <w:rsid w:val="00466298"/>
    <w:rsid w:val="00467E2B"/>
    <w:rsid w:val="00473F11"/>
    <w:rsid w:val="004745F1"/>
    <w:rsid w:val="00476891"/>
    <w:rsid w:val="004813F3"/>
    <w:rsid w:val="00481E1B"/>
    <w:rsid w:val="00484F67"/>
    <w:rsid w:val="00487DF7"/>
    <w:rsid w:val="00490708"/>
    <w:rsid w:val="00491C9A"/>
    <w:rsid w:val="00497271"/>
    <w:rsid w:val="00497629"/>
    <w:rsid w:val="004976D6"/>
    <w:rsid w:val="00497EDA"/>
    <w:rsid w:val="00497F32"/>
    <w:rsid w:val="004A388A"/>
    <w:rsid w:val="004A4D7E"/>
    <w:rsid w:val="004A6D2A"/>
    <w:rsid w:val="004A746D"/>
    <w:rsid w:val="004B0F0C"/>
    <w:rsid w:val="004B1184"/>
    <w:rsid w:val="004B1AAB"/>
    <w:rsid w:val="004B6062"/>
    <w:rsid w:val="004B7170"/>
    <w:rsid w:val="004C0479"/>
    <w:rsid w:val="004C19DF"/>
    <w:rsid w:val="004C28F6"/>
    <w:rsid w:val="004C2F74"/>
    <w:rsid w:val="004C30C6"/>
    <w:rsid w:val="004C3894"/>
    <w:rsid w:val="004C4A0A"/>
    <w:rsid w:val="004C5B40"/>
    <w:rsid w:val="004C69E9"/>
    <w:rsid w:val="004C78CE"/>
    <w:rsid w:val="004C7CEA"/>
    <w:rsid w:val="004D0492"/>
    <w:rsid w:val="004E593F"/>
    <w:rsid w:val="004F06AD"/>
    <w:rsid w:val="004F070C"/>
    <w:rsid w:val="004F1423"/>
    <w:rsid w:val="004F3800"/>
    <w:rsid w:val="005003D6"/>
    <w:rsid w:val="0050647A"/>
    <w:rsid w:val="00510137"/>
    <w:rsid w:val="00511C2D"/>
    <w:rsid w:val="00513351"/>
    <w:rsid w:val="00514345"/>
    <w:rsid w:val="00515C3C"/>
    <w:rsid w:val="00516D3F"/>
    <w:rsid w:val="005219E7"/>
    <w:rsid w:val="0052279A"/>
    <w:rsid w:val="005263FD"/>
    <w:rsid w:val="00527FA3"/>
    <w:rsid w:val="0053037B"/>
    <w:rsid w:val="00531225"/>
    <w:rsid w:val="005352E6"/>
    <w:rsid w:val="00536964"/>
    <w:rsid w:val="00537780"/>
    <w:rsid w:val="005407AC"/>
    <w:rsid w:val="00540E85"/>
    <w:rsid w:val="00540EBF"/>
    <w:rsid w:val="00542305"/>
    <w:rsid w:val="005432DE"/>
    <w:rsid w:val="005460DC"/>
    <w:rsid w:val="0054748C"/>
    <w:rsid w:val="00547C0F"/>
    <w:rsid w:val="00554A7A"/>
    <w:rsid w:val="0055594B"/>
    <w:rsid w:val="00560103"/>
    <w:rsid w:val="00561F8E"/>
    <w:rsid w:val="005635CC"/>
    <w:rsid w:val="005637E0"/>
    <w:rsid w:val="00565897"/>
    <w:rsid w:val="00566FBF"/>
    <w:rsid w:val="0056796E"/>
    <w:rsid w:val="00573B83"/>
    <w:rsid w:val="005744B4"/>
    <w:rsid w:val="005760FB"/>
    <w:rsid w:val="0058232F"/>
    <w:rsid w:val="0058248E"/>
    <w:rsid w:val="00583840"/>
    <w:rsid w:val="00585182"/>
    <w:rsid w:val="00587107"/>
    <w:rsid w:val="00587762"/>
    <w:rsid w:val="00590AB3"/>
    <w:rsid w:val="005925EF"/>
    <w:rsid w:val="0059420B"/>
    <w:rsid w:val="005950A9"/>
    <w:rsid w:val="005A0E05"/>
    <w:rsid w:val="005A1207"/>
    <w:rsid w:val="005A2949"/>
    <w:rsid w:val="005A47BB"/>
    <w:rsid w:val="005A4FF2"/>
    <w:rsid w:val="005A6C29"/>
    <w:rsid w:val="005A7416"/>
    <w:rsid w:val="005B0D59"/>
    <w:rsid w:val="005B1427"/>
    <w:rsid w:val="005B1B68"/>
    <w:rsid w:val="005B52E1"/>
    <w:rsid w:val="005B6FEF"/>
    <w:rsid w:val="005B700D"/>
    <w:rsid w:val="005C041E"/>
    <w:rsid w:val="005C13D4"/>
    <w:rsid w:val="005C2DA9"/>
    <w:rsid w:val="005C31AC"/>
    <w:rsid w:val="005C3EE5"/>
    <w:rsid w:val="005C4E6B"/>
    <w:rsid w:val="005C6ABA"/>
    <w:rsid w:val="005C7ECC"/>
    <w:rsid w:val="005D247E"/>
    <w:rsid w:val="005E0846"/>
    <w:rsid w:val="005E734F"/>
    <w:rsid w:val="005F4EB5"/>
    <w:rsid w:val="005F558D"/>
    <w:rsid w:val="005F5A96"/>
    <w:rsid w:val="005F5C35"/>
    <w:rsid w:val="005F6917"/>
    <w:rsid w:val="006007B5"/>
    <w:rsid w:val="00602CC9"/>
    <w:rsid w:val="006036AA"/>
    <w:rsid w:val="00603730"/>
    <w:rsid w:val="00604FB3"/>
    <w:rsid w:val="00607160"/>
    <w:rsid w:val="0061214F"/>
    <w:rsid w:val="00614B4F"/>
    <w:rsid w:val="0061784F"/>
    <w:rsid w:val="00617975"/>
    <w:rsid w:val="00621F11"/>
    <w:rsid w:val="00627BF9"/>
    <w:rsid w:val="00627D0A"/>
    <w:rsid w:val="00632155"/>
    <w:rsid w:val="0063432D"/>
    <w:rsid w:val="00635530"/>
    <w:rsid w:val="00640B5F"/>
    <w:rsid w:val="0064381A"/>
    <w:rsid w:val="006469C7"/>
    <w:rsid w:val="00646C02"/>
    <w:rsid w:val="00646E9B"/>
    <w:rsid w:val="006527AF"/>
    <w:rsid w:val="0066175E"/>
    <w:rsid w:val="00661C42"/>
    <w:rsid w:val="00662738"/>
    <w:rsid w:val="006660CF"/>
    <w:rsid w:val="00670635"/>
    <w:rsid w:val="0067160B"/>
    <w:rsid w:val="0067255F"/>
    <w:rsid w:val="00673109"/>
    <w:rsid w:val="00677453"/>
    <w:rsid w:val="00682B15"/>
    <w:rsid w:val="00685A45"/>
    <w:rsid w:val="00687370"/>
    <w:rsid w:val="006900D2"/>
    <w:rsid w:val="00693164"/>
    <w:rsid w:val="0069422E"/>
    <w:rsid w:val="006949CD"/>
    <w:rsid w:val="006955EE"/>
    <w:rsid w:val="0069705C"/>
    <w:rsid w:val="006A3176"/>
    <w:rsid w:val="006A4E67"/>
    <w:rsid w:val="006A793D"/>
    <w:rsid w:val="006B1056"/>
    <w:rsid w:val="006B356D"/>
    <w:rsid w:val="006B4112"/>
    <w:rsid w:val="006B65F8"/>
    <w:rsid w:val="006C56E5"/>
    <w:rsid w:val="006C631F"/>
    <w:rsid w:val="006D2D84"/>
    <w:rsid w:val="006D3D84"/>
    <w:rsid w:val="006E03E1"/>
    <w:rsid w:val="006E5039"/>
    <w:rsid w:val="006E5A42"/>
    <w:rsid w:val="006E73EC"/>
    <w:rsid w:val="006F28E7"/>
    <w:rsid w:val="006F5EB1"/>
    <w:rsid w:val="006F6F76"/>
    <w:rsid w:val="00700A26"/>
    <w:rsid w:val="007016D1"/>
    <w:rsid w:val="007026BD"/>
    <w:rsid w:val="00702C59"/>
    <w:rsid w:val="00706C79"/>
    <w:rsid w:val="007070FA"/>
    <w:rsid w:val="007122C8"/>
    <w:rsid w:val="007168E9"/>
    <w:rsid w:val="00716ED9"/>
    <w:rsid w:val="00720599"/>
    <w:rsid w:val="00720861"/>
    <w:rsid w:val="00725856"/>
    <w:rsid w:val="00725975"/>
    <w:rsid w:val="00725AFE"/>
    <w:rsid w:val="007269D8"/>
    <w:rsid w:val="0072716C"/>
    <w:rsid w:val="00727752"/>
    <w:rsid w:val="007311B1"/>
    <w:rsid w:val="007337CF"/>
    <w:rsid w:val="007339E1"/>
    <w:rsid w:val="00734969"/>
    <w:rsid w:val="00742B52"/>
    <w:rsid w:val="007461EE"/>
    <w:rsid w:val="00752278"/>
    <w:rsid w:val="007528AC"/>
    <w:rsid w:val="0075580C"/>
    <w:rsid w:val="00756F4A"/>
    <w:rsid w:val="007577FC"/>
    <w:rsid w:val="007732B3"/>
    <w:rsid w:val="00774606"/>
    <w:rsid w:val="007762D1"/>
    <w:rsid w:val="00782C65"/>
    <w:rsid w:val="007849A7"/>
    <w:rsid w:val="00787EF6"/>
    <w:rsid w:val="00790670"/>
    <w:rsid w:val="00795BC0"/>
    <w:rsid w:val="00796D9F"/>
    <w:rsid w:val="00796E9F"/>
    <w:rsid w:val="007A1782"/>
    <w:rsid w:val="007A22F9"/>
    <w:rsid w:val="007A36CF"/>
    <w:rsid w:val="007A51B2"/>
    <w:rsid w:val="007A5D12"/>
    <w:rsid w:val="007B4611"/>
    <w:rsid w:val="007B5159"/>
    <w:rsid w:val="007B7C76"/>
    <w:rsid w:val="007B7DA3"/>
    <w:rsid w:val="007C023D"/>
    <w:rsid w:val="007C2599"/>
    <w:rsid w:val="007C2B75"/>
    <w:rsid w:val="007C2DF0"/>
    <w:rsid w:val="007C6E52"/>
    <w:rsid w:val="007C750B"/>
    <w:rsid w:val="007D005B"/>
    <w:rsid w:val="007D3383"/>
    <w:rsid w:val="007D507F"/>
    <w:rsid w:val="007D62F0"/>
    <w:rsid w:val="007D6971"/>
    <w:rsid w:val="007E0EAC"/>
    <w:rsid w:val="007E5E71"/>
    <w:rsid w:val="007E7AA6"/>
    <w:rsid w:val="007F5C70"/>
    <w:rsid w:val="007F6F33"/>
    <w:rsid w:val="00800094"/>
    <w:rsid w:val="00802125"/>
    <w:rsid w:val="0080425D"/>
    <w:rsid w:val="00807932"/>
    <w:rsid w:val="00810435"/>
    <w:rsid w:val="00811275"/>
    <w:rsid w:val="0081447C"/>
    <w:rsid w:val="00822685"/>
    <w:rsid w:val="00823B45"/>
    <w:rsid w:val="00825C16"/>
    <w:rsid w:val="00826683"/>
    <w:rsid w:val="00826F43"/>
    <w:rsid w:val="00827E64"/>
    <w:rsid w:val="008307A9"/>
    <w:rsid w:val="008312A5"/>
    <w:rsid w:val="00831B87"/>
    <w:rsid w:val="00834463"/>
    <w:rsid w:val="008345FF"/>
    <w:rsid w:val="008349B1"/>
    <w:rsid w:val="00835CA7"/>
    <w:rsid w:val="00836A3D"/>
    <w:rsid w:val="008371B0"/>
    <w:rsid w:val="00837412"/>
    <w:rsid w:val="0083748E"/>
    <w:rsid w:val="00837834"/>
    <w:rsid w:val="00837E77"/>
    <w:rsid w:val="00841470"/>
    <w:rsid w:val="00843B9B"/>
    <w:rsid w:val="00845227"/>
    <w:rsid w:val="00845704"/>
    <w:rsid w:val="008458A6"/>
    <w:rsid w:val="00845B5C"/>
    <w:rsid w:val="008502C3"/>
    <w:rsid w:val="00853F83"/>
    <w:rsid w:val="008554A7"/>
    <w:rsid w:val="00856D4A"/>
    <w:rsid w:val="00857287"/>
    <w:rsid w:val="0085796D"/>
    <w:rsid w:val="0086191A"/>
    <w:rsid w:val="00862EFE"/>
    <w:rsid w:val="00865441"/>
    <w:rsid w:val="00866140"/>
    <w:rsid w:val="00871127"/>
    <w:rsid w:val="008729BB"/>
    <w:rsid w:val="0087433D"/>
    <w:rsid w:val="0087650A"/>
    <w:rsid w:val="00880180"/>
    <w:rsid w:val="00882060"/>
    <w:rsid w:val="008829E5"/>
    <w:rsid w:val="008836EF"/>
    <w:rsid w:val="0088437E"/>
    <w:rsid w:val="008850AB"/>
    <w:rsid w:val="00886794"/>
    <w:rsid w:val="00890FFB"/>
    <w:rsid w:val="008954F4"/>
    <w:rsid w:val="008A10E7"/>
    <w:rsid w:val="008A200E"/>
    <w:rsid w:val="008A2940"/>
    <w:rsid w:val="008A380B"/>
    <w:rsid w:val="008A5303"/>
    <w:rsid w:val="008A72A1"/>
    <w:rsid w:val="008A7B57"/>
    <w:rsid w:val="008B23A8"/>
    <w:rsid w:val="008B30E4"/>
    <w:rsid w:val="008B3C99"/>
    <w:rsid w:val="008B625A"/>
    <w:rsid w:val="008C1851"/>
    <w:rsid w:val="008C335C"/>
    <w:rsid w:val="008C6A41"/>
    <w:rsid w:val="008C7A10"/>
    <w:rsid w:val="008D064D"/>
    <w:rsid w:val="008D70C4"/>
    <w:rsid w:val="008E5D02"/>
    <w:rsid w:val="008F011B"/>
    <w:rsid w:val="008F4885"/>
    <w:rsid w:val="008F48EE"/>
    <w:rsid w:val="008F622B"/>
    <w:rsid w:val="009019D9"/>
    <w:rsid w:val="00901A6E"/>
    <w:rsid w:val="00902EB6"/>
    <w:rsid w:val="00910956"/>
    <w:rsid w:val="009127A2"/>
    <w:rsid w:val="00912849"/>
    <w:rsid w:val="00912C1B"/>
    <w:rsid w:val="00915CD6"/>
    <w:rsid w:val="00916A64"/>
    <w:rsid w:val="00921DB9"/>
    <w:rsid w:val="00925544"/>
    <w:rsid w:val="00926D41"/>
    <w:rsid w:val="009333F4"/>
    <w:rsid w:val="009349BF"/>
    <w:rsid w:val="00936232"/>
    <w:rsid w:val="00940B53"/>
    <w:rsid w:val="00942E50"/>
    <w:rsid w:val="0094377C"/>
    <w:rsid w:val="009469BA"/>
    <w:rsid w:val="00946CDF"/>
    <w:rsid w:val="00946D81"/>
    <w:rsid w:val="009472A5"/>
    <w:rsid w:val="009503BD"/>
    <w:rsid w:val="00952A5C"/>
    <w:rsid w:val="00952F78"/>
    <w:rsid w:val="009533E9"/>
    <w:rsid w:val="00955C7D"/>
    <w:rsid w:val="0095688D"/>
    <w:rsid w:val="00957295"/>
    <w:rsid w:val="00960635"/>
    <w:rsid w:val="0096266F"/>
    <w:rsid w:val="00963A27"/>
    <w:rsid w:val="00963A76"/>
    <w:rsid w:val="00967018"/>
    <w:rsid w:val="00970C72"/>
    <w:rsid w:val="00971788"/>
    <w:rsid w:val="00972F7D"/>
    <w:rsid w:val="00972FE7"/>
    <w:rsid w:val="00974005"/>
    <w:rsid w:val="00977250"/>
    <w:rsid w:val="009811D4"/>
    <w:rsid w:val="00981828"/>
    <w:rsid w:val="00990420"/>
    <w:rsid w:val="009908AF"/>
    <w:rsid w:val="00995917"/>
    <w:rsid w:val="0099658A"/>
    <w:rsid w:val="00996603"/>
    <w:rsid w:val="00997D85"/>
    <w:rsid w:val="009A0312"/>
    <w:rsid w:val="009A2EB9"/>
    <w:rsid w:val="009A794D"/>
    <w:rsid w:val="009A7C17"/>
    <w:rsid w:val="009A7CA8"/>
    <w:rsid w:val="009A7E9A"/>
    <w:rsid w:val="009B2015"/>
    <w:rsid w:val="009B2590"/>
    <w:rsid w:val="009B42F1"/>
    <w:rsid w:val="009B671F"/>
    <w:rsid w:val="009B7181"/>
    <w:rsid w:val="009B79C6"/>
    <w:rsid w:val="009B7AB1"/>
    <w:rsid w:val="009C200A"/>
    <w:rsid w:val="009C39DC"/>
    <w:rsid w:val="009C3D9A"/>
    <w:rsid w:val="009C50E4"/>
    <w:rsid w:val="009C573D"/>
    <w:rsid w:val="009D00B3"/>
    <w:rsid w:val="009D2231"/>
    <w:rsid w:val="009D2F81"/>
    <w:rsid w:val="009D56D9"/>
    <w:rsid w:val="009D5EAE"/>
    <w:rsid w:val="009D6212"/>
    <w:rsid w:val="009E3F49"/>
    <w:rsid w:val="009E5010"/>
    <w:rsid w:val="009E5D19"/>
    <w:rsid w:val="009E61D8"/>
    <w:rsid w:val="009F0FC2"/>
    <w:rsid w:val="009F1199"/>
    <w:rsid w:val="00A0237D"/>
    <w:rsid w:val="00A0425E"/>
    <w:rsid w:val="00A126DA"/>
    <w:rsid w:val="00A14556"/>
    <w:rsid w:val="00A15BBC"/>
    <w:rsid w:val="00A16CC3"/>
    <w:rsid w:val="00A208A7"/>
    <w:rsid w:val="00A21E5D"/>
    <w:rsid w:val="00A24937"/>
    <w:rsid w:val="00A25981"/>
    <w:rsid w:val="00A269F5"/>
    <w:rsid w:val="00A26CB5"/>
    <w:rsid w:val="00A36189"/>
    <w:rsid w:val="00A37211"/>
    <w:rsid w:val="00A40A7F"/>
    <w:rsid w:val="00A428C7"/>
    <w:rsid w:val="00A4292E"/>
    <w:rsid w:val="00A42AD1"/>
    <w:rsid w:val="00A45CAE"/>
    <w:rsid w:val="00A468CE"/>
    <w:rsid w:val="00A528FA"/>
    <w:rsid w:val="00A54DD2"/>
    <w:rsid w:val="00A557A1"/>
    <w:rsid w:val="00A600F3"/>
    <w:rsid w:val="00A60806"/>
    <w:rsid w:val="00A60DB6"/>
    <w:rsid w:val="00A6141C"/>
    <w:rsid w:val="00A61A4B"/>
    <w:rsid w:val="00A623B2"/>
    <w:rsid w:val="00A718EE"/>
    <w:rsid w:val="00A72106"/>
    <w:rsid w:val="00A748A4"/>
    <w:rsid w:val="00A74D79"/>
    <w:rsid w:val="00A76951"/>
    <w:rsid w:val="00A77A78"/>
    <w:rsid w:val="00A804B1"/>
    <w:rsid w:val="00A80A21"/>
    <w:rsid w:val="00A82C13"/>
    <w:rsid w:val="00A84587"/>
    <w:rsid w:val="00A87AD7"/>
    <w:rsid w:val="00A9099D"/>
    <w:rsid w:val="00A90E61"/>
    <w:rsid w:val="00A9509C"/>
    <w:rsid w:val="00A9529A"/>
    <w:rsid w:val="00AA3FDC"/>
    <w:rsid w:val="00AA464B"/>
    <w:rsid w:val="00AA50DF"/>
    <w:rsid w:val="00AA5672"/>
    <w:rsid w:val="00AB3F72"/>
    <w:rsid w:val="00AC040A"/>
    <w:rsid w:val="00AC0C21"/>
    <w:rsid w:val="00AC47E7"/>
    <w:rsid w:val="00AC7540"/>
    <w:rsid w:val="00AD1762"/>
    <w:rsid w:val="00AD2489"/>
    <w:rsid w:val="00AD708A"/>
    <w:rsid w:val="00AD74D4"/>
    <w:rsid w:val="00AD7EE8"/>
    <w:rsid w:val="00AE4325"/>
    <w:rsid w:val="00AE57C8"/>
    <w:rsid w:val="00AE7D68"/>
    <w:rsid w:val="00AF061C"/>
    <w:rsid w:val="00AF0880"/>
    <w:rsid w:val="00AF3EFD"/>
    <w:rsid w:val="00AF4BEE"/>
    <w:rsid w:val="00B001AA"/>
    <w:rsid w:val="00B01446"/>
    <w:rsid w:val="00B01AA9"/>
    <w:rsid w:val="00B0248E"/>
    <w:rsid w:val="00B02E95"/>
    <w:rsid w:val="00B03284"/>
    <w:rsid w:val="00B05148"/>
    <w:rsid w:val="00B070FD"/>
    <w:rsid w:val="00B10F72"/>
    <w:rsid w:val="00B137C9"/>
    <w:rsid w:val="00B157F2"/>
    <w:rsid w:val="00B15C7B"/>
    <w:rsid w:val="00B2186D"/>
    <w:rsid w:val="00B222C9"/>
    <w:rsid w:val="00B25DD1"/>
    <w:rsid w:val="00B318DC"/>
    <w:rsid w:val="00B324D8"/>
    <w:rsid w:val="00B32774"/>
    <w:rsid w:val="00B34651"/>
    <w:rsid w:val="00B36543"/>
    <w:rsid w:val="00B40898"/>
    <w:rsid w:val="00B46D08"/>
    <w:rsid w:val="00B47486"/>
    <w:rsid w:val="00B47F0C"/>
    <w:rsid w:val="00B5511C"/>
    <w:rsid w:val="00B55BFA"/>
    <w:rsid w:val="00B5691B"/>
    <w:rsid w:val="00B6203E"/>
    <w:rsid w:val="00B62077"/>
    <w:rsid w:val="00B653C6"/>
    <w:rsid w:val="00B65830"/>
    <w:rsid w:val="00B7066A"/>
    <w:rsid w:val="00B718F5"/>
    <w:rsid w:val="00B721A7"/>
    <w:rsid w:val="00B80114"/>
    <w:rsid w:val="00B8292A"/>
    <w:rsid w:val="00B84DA6"/>
    <w:rsid w:val="00B85A6C"/>
    <w:rsid w:val="00B91FA8"/>
    <w:rsid w:val="00B93668"/>
    <w:rsid w:val="00B93CB1"/>
    <w:rsid w:val="00B97442"/>
    <w:rsid w:val="00BA0129"/>
    <w:rsid w:val="00BA119D"/>
    <w:rsid w:val="00BA2605"/>
    <w:rsid w:val="00BB0169"/>
    <w:rsid w:val="00BB027E"/>
    <w:rsid w:val="00BB4C39"/>
    <w:rsid w:val="00BC124D"/>
    <w:rsid w:val="00BC1C14"/>
    <w:rsid w:val="00BC21BA"/>
    <w:rsid w:val="00BC6F3B"/>
    <w:rsid w:val="00BC76AD"/>
    <w:rsid w:val="00BD0623"/>
    <w:rsid w:val="00BD0694"/>
    <w:rsid w:val="00BD285A"/>
    <w:rsid w:val="00BD2913"/>
    <w:rsid w:val="00BD4578"/>
    <w:rsid w:val="00BD609B"/>
    <w:rsid w:val="00BE3D4A"/>
    <w:rsid w:val="00BE5860"/>
    <w:rsid w:val="00BE7AA8"/>
    <w:rsid w:val="00BF4D71"/>
    <w:rsid w:val="00C03B33"/>
    <w:rsid w:val="00C0610F"/>
    <w:rsid w:val="00C06919"/>
    <w:rsid w:val="00C152B2"/>
    <w:rsid w:val="00C17760"/>
    <w:rsid w:val="00C20CA9"/>
    <w:rsid w:val="00C217BD"/>
    <w:rsid w:val="00C22A18"/>
    <w:rsid w:val="00C26B8E"/>
    <w:rsid w:val="00C26EF4"/>
    <w:rsid w:val="00C26FC0"/>
    <w:rsid w:val="00C27925"/>
    <w:rsid w:val="00C27D23"/>
    <w:rsid w:val="00C302E2"/>
    <w:rsid w:val="00C313A4"/>
    <w:rsid w:val="00C320DA"/>
    <w:rsid w:val="00C34292"/>
    <w:rsid w:val="00C3741A"/>
    <w:rsid w:val="00C4163E"/>
    <w:rsid w:val="00C45749"/>
    <w:rsid w:val="00C47A64"/>
    <w:rsid w:val="00C52105"/>
    <w:rsid w:val="00C52D8C"/>
    <w:rsid w:val="00C539DE"/>
    <w:rsid w:val="00C54DB9"/>
    <w:rsid w:val="00C55FE3"/>
    <w:rsid w:val="00C56EE5"/>
    <w:rsid w:val="00C63FA1"/>
    <w:rsid w:val="00C70A8F"/>
    <w:rsid w:val="00C71935"/>
    <w:rsid w:val="00C759C2"/>
    <w:rsid w:val="00C83566"/>
    <w:rsid w:val="00C846FD"/>
    <w:rsid w:val="00C84D32"/>
    <w:rsid w:val="00C85522"/>
    <w:rsid w:val="00C922F4"/>
    <w:rsid w:val="00C92A39"/>
    <w:rsid w:val="00C9340D"/>
    <w:rsid w:val="00C954D5"/>
    <w:rsid w:val="00CA2606"/>
    <w:rsid w:val="00CA4998"/>
    <w:rsid w:val="00CA51C7"/>
    <w:rsid w:val="00CA58C3"/>
    <w:rsid w:val="00CA666D"/>
    <w:rsid w:val="00CA6974"/>
    <w:rsid w:val="00CB3D72"/>
    <w:rsid w:val="00CB536B"/>
    <w:rsid w:val="00CB6808"/>
    <w:rsid w:val="00CB7BF6"/>
    <w:rsid w:val="00CB7D4E"/>
    <w:rsid w:val="00CB7E32"/>
    <w:rsid w:val="00CC11CB"/>
    <w:rsid w:val="00CC1DCA"/>
    <w:rsid w:val="00CC34F9"/>
    <w:rsid w:val="00CC3BEB"/>
    <w:rsid w:val="00CD1C38"/>
    <w:rsid w:val="00CD3F77"/>
    <w:rsid w:val="00CD4367"/>
    <w:rsid w:val="00CE0199"/>
    <w:rsid w:val="00CE119A"/>
    <w:rsid w:val="00CE764E"/>
    <w:rsid w:val="00CF0821"/>
    <w:rsid w:val="00CF10A4"/>
    <w:rsid w:val="00CF1B13"/>
    <w:rsid w:val="00CF2AEC"/>
    <w:rsid w:val="00D005F3"/>
    <w:rsid w:val="00D0123B"/>
    <w:rsid w:val="00D04A84"/>
    <w:rsid w:val="00D06709"/>
    <w:rsid w:val="00D07848"/>
    <w:rsid w:val="00D1045C"/>
    <w:rsid w:val="00D14471"/>
    <w:rsid w:val="00D15AC1"/>
    <w:rsid w:val="00D20CCE"/>
    <w:rsid w:val="00D238AD"/>
    <w:rsid w:val="00D259E9"/>
    <w:rsid w:val="00D27B5C"/>
    <w:rsid w:val="00D31C7B"/>
    <w:rsid w:val="00D364B6"/>
    <w:rsid w:val="00D36F0B"/>
    <w:rsid w:val="00D40939"/>
    <w:rsid w:val="00D4444E"/>
    <w:rsid w:val="00D44BF4"/>
    <w:rsid w:val="00D46DDE"/>
    <w:rsid w:val="00D46EC8"/>
    <w:rsid w:val="00D54D76"/>
    <w:rsid w:val="00D56A94"/>
    <w:rsid w:val="00D57284"/>
    <w:rsid w:val="00D63B1B"/>
    <w:rsid w:val="00D667B1"/>
    <w:rsid w:val="00D705F7"/>
    <w:rsid w:val="00D70847"/>
    <w:rsid w:val="00D741E4"/>
    <w:rsid w:val="00D75984"/>
    <w:rsid w:val="00D77F6D"/>
    <w:rsid w:val="00D814BB"/>
    <w:rsid w:val="00D81908"/>
    <w:rsid w:val="00D8640A"/>
    <w:rsid w:val="00D9051D"/>
    <w:rsid w:val="00D9201F"/>
    <w:rsid w:val="00D9481C"/>
    <w:rsid w:val="00D95CB4"/>
    <w:rsid w:val="00DA35AC"/>
    <w:rsid w:val="00DA3903"/>
    <w:rsid w:val="00DA4C52"/>
    <w:rsid w:val="00DA5BDE"/>
    <w:rsid w:val="00DC088C"/>
    <w:rsid w:val="00DC2454"/>
    <w:rsid w:val="00DC2FAA"/>
    <w:rsid w:val="00DD113A"/>
    <w:rsid w:val="00DD209C"/>
    <w:rsid w:val="00DD32E1"/>
    <w:rsid w:val="00DD54D0"/>
    <w:rsid w:val="00DD5562"/>
    <w:rsid w:val="00DD655A"/>
    <w:rsid w:val="00DD71FE"/>
    <w:rsid w:val="00DD79A9"/>
    <w:rsid w:val="00DE103E"/>
    <w:rsid w:val="00DE2273"/>
    <w:rsid w:val="00DE43DD"/>
    <w:rsid w:val="00DE4EC1"/>
    <w:rsid w:val="00DF40D1"/>
    <w:rsid w:val="00DF43F0"/>
    <w:rsid w:val="00DF44B7"/>
    <w:rsid w:val="00DF4D48"/>
    <w:rsid w:val="00DF5AFE"/>
    <w:rsid w:val="00DF6ABD"/>
    <w:rsid w:val="00DF6CAC"/>
    <w:rsid w:val="00E00678"/>
    <w:rsid w:val="00E0254C"/>
    <w:rsid w:val="00E0298F"/>
    <w:rsid w:val="00E07B9F"/>
    <w:rsid w:val="00E1065E"/>
    <w:rsid w:val="00E13049"/>
    <w:rsid w:val="00E13092"/>
    <w:rsid w:val="00E2155C"/>
    <w:rsid w:val="00E21D89"/>
    <w:rsid w:val="00E23784"/>
    <w:rsid w:val="00E24244"/>
    <w:rsid w:val="00E2561E"/>
    <w:rsid w:val="00E25D15"/>
    <w:rsid w:val="00E26764"/>
    <w:rsid w:val="00E27B6A"/>
    <w:rsid w:val="00E30C16"/>
    <w:rsid w:val="00E31410"/>
    <w:rsid w:val="00E321EF"/>
    <w:rsid w:val="00E35263"/>
    <w:rsid w:val="00E35809"/>
    <w:rsid w:val="00E3601F"/>
    <w:rsid w:val="00E36243"/>
    <w:rsid w:val="00E4017D"/>
    <w:rsid w:val="00E4097F"/>
    <w:rsid w:val="00E41003"/>
    <w:rsid w:val="00E44C75"/>
    <w:rsid w:val="00E461F5"/>
    <w:rsid w:val="00E52CD6"/>
    <w:rsid w:val="00E5385A"/>
    <w:rsid w:val="00E56AEB"/>
    <w:rsid w:val="00E56D9D"/>
    <w:rsid w:val="00E57301"/>
    <w:rsid w:val="00E579BD"/>
    <w:rsid w:val="00E617FE"/>
    <w:rsid w:val="00E64219"/>
    <w:rsid w:val="00E70DFB"/>
    <w:rsid w:val="00E725B2"/>
    <w:rsid w:val="00E77DE4"/>
    <w:rsid w:val="00E77ED7"/>
    <w:rsid w:val="00E82200"/>
    <w:rsid w:val="00E86B1C"/>
    <w:rsid w:val="00E87C29"/>
    <w:rsid w:val="00E92D70"/>
    <w:rsid w:val="00E92FE5"/>
    <w:rsid w:val="00E93B32"/>
    <w:rsid w:val="00E957B7"/>
    <w:rsid w:val="00EA0A8E"/>
    <w:rsid w:val="00EA1923"/>
    <w:rsid w:val="00EA3189"/>
    <w:rsid w:val="00EA3BD4"/>
    <w:rsid w:val="00EA4779"/>
    <w:rsid w:val="00EA6701"/>
    <w:rsid w:val="00EA797A"/>
    <w:rsid w:val="00EB029A"/>
    <w:rsid w:val="00EB228E"/>
    <w:rsid w:val="00EB22BE"/>
    <w:rsid w:val="00EB2522"/>
    <w:rsid w:val="00EC1472"/>
    <w:rsid w:val="00EC6DC9"/>
    <w:rsid w:val="00ED2955"/>
    <w:rsid w:val="00ED6B9D"/>
    <w:rsid w:val="00EE231E"/>
    <w:rsid w:val="00EE54E3"/>
    <w:rsid w:val="00EE6994"/>
    <w:rsid w:val="00EE7036"/>
    <w:rsid w:val="00EF3DED"/>
    <w:rsid w:val="00EF406B"/>
    <w:rsid w:val="00EF4FEC"/>
    <w:rsid w:val="00F06706"/>
    <w:rsid w:val="00F07616"/>
    <w:rsid w:val="00F07A26"/>
    <w:rsid w:val="00F127FA"/>
    <w:rsid w:val="00F13EF1"/>
    <w:rsid w:val="00F14056"/>
    <w:rsid w:val="00F140DB"/>
    <w:rsid w:val="00F14643"/>
    <w:rsid w:val="00F15C9E"/>
    <w:rsid w:val="00F16304"/>
    <w:rsid w:val="00F17F69"/>
    <w:rsid w:val="00F2093F"/>
    <w:rsid w:val="00F21C3F"/>
    <w:rsid w:val="00F2295B"/>
    <w:rsid w:val="00F24568"/>
    <w:rsid w:val="00F252F5"/>
    <w:rsid w:val="00F25FC3"/>
    <w:rsid w:val="00F27E1B"/>
    <w:rsid w:val="00F3010C"/>
    <w:rsid w:val="00F33024"/>
    <w:rsid w:val="00F34717"/>
    <w:rsid w:val="00F413DD"/>
    <w:rsid w:val="00F42704"/>
    <w:rsid w:val="00F43DDF"/>
    <w:rsid w:val="00F47B01"/>
    <w:rsid w:val="00F47DB8"/>
    <w:rsid w:val="00F560B1"/>
    <w:rsid w:val="00F61AE3"/>
    <w:rsid w:val="00F63B32"/>
    <w:rsid w:val="00F645DE"/>
    <w:rsid w:val="00F66A72"/>
    <w:rsid w:val="00F66D7B"/>
    <w:rsid w:val="00F6704B"/>
    <w:rsid w:val="00F7057C"/>
    <w:rsid w:val="00F72937"/>
    <w:rsid w:val="00F74EC8"/>
    <w:rsid w:val="00F75866"/>
    <w:rsid w:val="00F75CED"/>
    <w:rsid w:val="00F75CF7"/>
    <w:rsid w:val="00F7770C"/>
    <w:rsid w:val="00F801FB"/>
    <w:rsid w:val="00F81207"/>
    <w:rsid w:val="00F81730"/>
    <w:rsid w:val="00F82423"/>
    <w:rsid w:val="00F83134"/>
    <w:rsid w:val="00F83C41"/>
    <w:rsid w:val="00F85CFE"/>
    <w:rsid w:val="00F87BCD"/>
    <w:rsid w:val="00F924B5"/>
    <w:rsid w:val="00F9462A"/>
    <w:rsid w:val="00F954CF"/>
    <w:rsid w:val="00F9596E"/>
    <w:rsid w:val="00FA2C05"/>
    <w:rsid w:val="00FA2CCB"/>
    <w:rsid w:val="00FA5359"/>
    <w:rsid w:val="00FA56AC"/>
    <w:rsid w:val="00FA636A"/>
    <w:rsid w:val="00FA6808"/>
    <w:rsid w:val="00FA74F0"/>
    <w:rsid w:val="00FB0131"/>
    <w:rsid w:val="00FB15B0"/>
    <w:rsid w:val="00FB16CF"/>
    <w:rsid w:val="00FB316C"/>
    <w:rsid w:val="00FB45A7"/>
    <w:rsid w:val="00FB5A80"/>
    <w:rsid w:val="00FB7376"/>
    <w:rsid w:val="00FC12E9"/>
    <w:rsid w:val="00FC4BDC"/>
    <w:rsid w:val="00FC540D"/>
    <w:rsid w:val="00FC65BB"/>
    <w:rsid w:val="00FC71A1"/>
    <w:rsid w:val="00FD0DCB"/>
    <w:rsid w:val="00FD2064"/>
    <w:rsid w:val="00FD23DB"/>
    <w:rsid w:val="00FD58CE"/>
    <w:rsid w:val="00FD60EF"/>
    <w:rsid w:val="00FE43C6"/>
    <w:rsid w:val="00FF0DA0"/>
    <w:rsid w:val="00FF2CC5"/>
    <w:rsid w:val="00FF4C6B"/>
    <w:rsid w:val="00FF5C23"/>
    <w:rsid w:val="00FF7F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FFBAC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7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83840"/>
    <w:pPr>
      <w:tabs>
        <w:tab w:val="center" w:pos="4320"/>
        <w:tab w:val="right" w:pos="8640"/>
      </w:tabs>
    </w:pPr>
  </w:style>
  <w:style w:type="character" w:customStyle="1" w:styleId="FooterChar">
    <w:name w:val="Footer Char"/>
    <w:basedOn w:val="DefaultParagraphFont"/>
    <w:link w:val="Footer"/>
    <w:uiPriority w:val="99"/>
    <w:rsid w:val="00583840"/>
  </w:style>
  <w:style w:type="character" w:styleId="PageNumber">
    <w:name w:val="page number"/>
    <w:basedOn w:val="DefaultParagraphFont"/>
    <w:uiPriority w:val="99"/>
    <w:semiHidden/>
    <w:unhideWhenUsed/>
    <w:rsid w:val="00583840"/>
  </w:style>
  <w:style w:type="table" w:styleId="TableGrid">
    <w:name w:val="Table Grid"/>
    <w:basedOn w:val="TableNormal"/>
    <w:uiPriority w:val="59"/>
    <w:rsid w:val="00102C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14F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4FF4"/>
    <w:rPr>
      <w:rFonts w:ascii="Lucida Grande" w:hAnsi="Lucida Grande" w:cs="Lucida Grande"/>
      <w:sz w:val="18"/>
      <w:szCs w:val="18"/>
    </w:rPr>
  </w:style>
  <w:style w:type="character" w:styleId="CommentReference">
    <w:name w:val="annotation reference"/>
    <w:basedOn w:val="DefaultParagraphFont"/>
    <w:uiPriority w:val="99"/>
    <w:semiHidden/>
    <w:unhideWhenUsed/>
    <w:rsid w:val="000A2503"/>
    <w:rPr>
      <w:sz w:val="16"/>
      <w:szCs w:val="16"/>
    </w:rPr>
  </w:style>
  <w:style w:type="paragraph" w:styleId="CommentText">
    <w:name w:val="annotation text"/>
    <w:basedOn w:val="Normal"/>
    <w:link w:val="CommentTextChar"/>
    <w:uiPriority w:val="99"/>
    <w:semiHidden/>
    <w:unhideWhenUsed/>
    <w:rsid w:val="000A2503"/>
    <w:rPr>
      <w:sz w:val="20"/>
      <w:szCs w:val="20"/>
    </w:rPr>
  </w:style>
  <w:style w:type="character" w:customStyle="1" w:styleId="CommentTextChar">
    <w:name w:val="Comment Text Char"/>
    <w:basedOn w:val="DefaultParagraphFont"/>
    <w:link w:val="CommentText"/>
    <w:uiPriority w:val="99"/>
    <w:semiHidden/>
    <w:rsid w:val="000A2503"/>
    <w:rPr>
      <w:sz w:val="20"/>
      <w:szCs w:val="20"/>
    </w:rPr>
  </w:style>
  <w:style w:type="paragraph" w:styleId="CommentSubject">
    <w:name w:val="annotation subject"/>
    <w:basedOn w:val="CommentText"/>
    <w:next w:val="CommentText"/>
    <w:link w:val="CommentSubjectChar"/>
    <w:uiPriority w:val="99"/>
    <w:semiHidden/>
    <w:unhideWhenUsed/>
    <w:rsid w:val="000A2503"/>
    <w:rPr>
      <w:b/>
      <w:bCs/>
    </w:rPr>
  </w:style>
  <w:style w:type="character" w:customStyle="1" w:styleId="CommentSubjectChar">
    <w:name w:val="Comment Subject Char"/>
    <w:basedOn w:val="CommentTextChar"/>
    <w:link w:val="CommentSubject"/>
    <w:uiPriority w:val="99"/>
    <w:semiHidden/>
    <w:rsid w:val="000A2503"/>
    <w:rPr>
      <w:b/>
      <w:bCs/>
      <w:sz w:val="20"/>
      <w:szCs w:val="20"/>
    </w:rPr>
  </w:style>
  <w:style w:type="paragraph" w:styleId="Revision">
    <w:name w:val="Revision"/>
    <w:hidden/>
    <w:uiPriority w:val="99"/>
    <w:semiHidden/>
    <w:rsid w:val="00423BF5"/>
  </w:style>
  <w:style w:type="character" w:styleId="LineNumber">
    <w:name w:val="line number"/>
    <w:basedOn w:val="DefaultParagraphFont"/>
    <w:uiPriority w:val="99"/>
    <w:semiHidden/>
    <w:unhideWhenUsed/>
    <w:rsid w:val="00837E77"/>
  </w:style>
  <w:style w:type="paragraph" w:styleId="Header">
    <w:name w:val="header"/>
    <w:basedOn w:val="Normal"/>
    <w:link w:val="HeaderChar"/>
    <w:uiPriority w:val="99"/>
    <w:unhideWhenUsed/>
    <w:rsid w:val="0067255F"/>
    <w:pPr>
      <w:tabs>
        <w:tab w:val="center" w:pos="4320"/>
        <w:tab w:val="right" w:pos="8640"/>
      </w:tabs>
    </w:pPr>
  </w:style>
  <w:style w:type="character" w:customStyle="1" w:styleId="HeaderChar">
    <w:name w:val="Header Char"/>
    <w:basedOn w:val="DefaultParagraphFont"/>
    <w:link w:val="Header"/>
    <w:uiPriority w:val="99"/>
    <w:rsid w:val="0067255F"/>
  </w:style>
  <w:style w:type="paragraph" w:customStyle="1" w:styleId="DocInit">
    <w:name w:val="Doc Init"/>
    <w:rsid w:val="00AB3F72"/>
    <w:rPr>
      <w:rFonts w:ascii="Times New Roman" w:eastAsia="Times New Roman" w:hAnsi="Times New Roman" w:cs="Times New Roman"/>
      <w:szCs w:val="20"/>
    </w:rPr>
  </w:style>
  <w:style w:type="character" w:styleId="Emphasis">
    <w:name w:val="Emphasis"/>
    <w:basedOn w:val="DefaultParagraphFont"/>
    <w:uiPriority w:val="20"/>
    <w:qFormat/>
    <w:rsid w:val="00333599"/>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7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83840"/>
    <w:pPr>
      <w:tabs>
        <w:tab w:val="center" w:pos="4320"/>
        <w:tab w:val="right" w:pos="8640"/>
      </w:tabs>
    </w:pPr>
  </w:style>
  <w:style w:type="character" w:customStyle="1" w:styleId="FooterChar">
    <w:name w:val="Footer Char"/>
    <w:basedOn w:val="DefaultParagraphFont"/>
    <w:link w:val="Footer"/>
    <w:uiPriority w:val="99"/>
    <w:rsid w:val="00583840"/>
  </w:style>
  <w:style w:type="character" w:styleId="PageNumber">
    <w:name w:val="page number"/>
    <w:basedOn w:val="DefaultParagraphFont"/>
    <w:uiPriority w:val="99"/>
    <w:semiHidden/>
    <w:unhideWhenUsed/>
    <w:rsid w:val="00583840"/>
  </w:style>
  <w:style w:type="table" w:styleId="TableGrid">
    <w:name w:val="Table Grid"/>
    <w:basedOn w:val="TableNormal"/>
    <w:uiPriority w:val="59"/>
    <w:rsid w:val="00102C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14F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4FF4"/>
    <w:rPr>
      <w:rFonts w:ascii="Lucida Grande" w:hAnsi="Lucida Grande" w:cs="Lucida Grande"/>
      <w:sz w:val="18"/>
      <w:szCs w:val="18"/>
    </w:rPr>
  </w:style>
  <w:style w:type="character" w:styleId="CommentReference">
    <w:name w:val="annotation reference"/>
    <w:basedOn w:val="DefaultParagraphFont"/>
    <w:uiPriority w:val="99"/>
    <w:semiHidden/>
    <w:unhideWhenUsed/>
    <w:rsid w:val="000A2503"/>
    <w:rPr>
      <w:sz w:val="16"/>
      <w:szCs w:val="16"/>
    </w:rPr>
  </w:style>
  <w:style w:type="paragraph" w:styleId="CommentText">
    <w:name w:val="annotation text"/>
    <w:basedOn w:val="Normal"/>
    <w:link w:val="CommentTextChar"/>
    <w:uiPriority w:val="99"/>
    <w:semiHidden/>
    <w:unhideWhenUsed/>
    <w:rsid w:val="000A2503"/>
    <w:rPr>
      <w:sz w:val="20"/>
      <w:szCs w:val="20"/>
    </w:rPr>
  </w:style>
  <w:style w:type="character" w:customStyle="1" w:styleId="CommentTextChar">
    <w:name w:val="Comment Text Char"/>
    <w:basedOn w:val="DefaultParagraphFont"/>
    <w:link w:val="CommentText"/>
    <w:uiPriority w:val="99"/>
    <w:semiHidden/>
    <w:rsid w:val="000A2503"/>
    <w:rPr>
      <w:sz w:val="20"/>
      <w:szCs w:val="20"/>
    </w:rPr>
  </w:style>
  <w:style w:type="paragraph" w:styleId="CommentSubject">
    <w:name w:val="annotation subject"/>
    <w:basedOn w:val="CommentText"/>
    <w:next w:val="CommentText"/>
    <w:link w:val="CommentSubjectChar"/>
    <w:uiPriority w:val="99"/>
    <w:semiHidden/>
    <w:unhideWhenUsed/>
    <w:rsid w:val="000A2503"/>
    <w:rPr>
      <w:b/>
      <w:bCs/>
    </w:rPr>
  </w:style>
  <w:style w:type="character" w:customStyle="1" w:styleId="CommentSubjectChar">
    <w:name w:val="Comment Subject Char"/>
    <w:basedOn w:val="CommentTextChar"/>
    <w:link w:val="CommentSubject"/>
    <w:uiPriority w:val="99"/>
    <w:semiHidden/>
    <w:rsid w:val="000A2503"/>
    <w:rPr>
      <w:b/>
      <w:bCs/>
      <w:sz w:val="20"/>
      <w:szCs w:val="20"/>
    </w:rPr>
  </w:style>
  <w:style w:type="paragraph" w:styleId="Revision">
    <w:name w:val="Revision"/>
    <w:hidden/>
    <w:uiPriority w:val="99"/>
    <w:semiHidden/>
    <w:rsid w:val="00423BF5"/>
  </w:style>
  <w:style w:type="character" w:styleId="LineNumber">
    <w:name w:val="line number"/>
    <w:basedOn w:val="DefaultParagraphFont"/>
    <w:uiPriority w:val="99"/>
    <w:semiHidden/>
    <w:unhideWhenUsed/>
    <w:rsid w:val="00837E77"/>
  </w:style>
  <w:style w:type="paragraph" w:styleId="Header">
    <w:name w:val="header"/>
    <w:basedOn w:val="Normal"/>
    <w:link w:val="HeaderChar"/>
    <w:uiPriority w:val="99"/>
    <w:unhideWhenUsed/>
    <w:rsid w:val="0067255F"/>
    <w:pPr>
      <w:tabs>
        <w:tab w:val="center" w:pos="4320"/>
        <w:tab w:val="right" w:pos="8640"/>
      </w:tabs>
    </w:pPr>
  </w:style>
  <w:style w:type="character" w:customStyle="1" w:styleId="HeaderChar">
    <w:name w:val="Header Char"/>
    <w:basedOn w:val="DefaultParagraphFont"/>
    <w:link w:val="Header"/>
    <w:uiPriority w:val="99"/>
    <w:rsid w:val="0067255F"/>
  </w:style>
  <w:style w:type="paragraph" w:customStyle="1" w:styleId="DocInit">
    <w:name w:val="Doc Init"/>
    <w:rsid w:val="00AB3F72"/>
    <w:rPr>
      <w:rFonts w:ascii="Times New Roman" w:eastAsia="Times New Roman" w:hAnsi="Times New Roman" w:cs="Times New Roman"/>
      <w:szCs w:val="20"/>
    </w:rPr>
  </w:style>
  <w:style w:type="character" w:styleId="Emphasis">
    <w:name w:val="Emphasis"/>
    <w:basedOn w:val="DefaultParagraphFont"/>
    <w:uiPriority w:val="20"/>
    <w:qFormat/>
    <w:rsid w:val="003335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0252346">
      <w:bodyDiv w:val="1"/>
      <w:marLeft w:val="0"/>
      <w:marRight w:val="0"/>
      <w:marTop w:val="0"/>
      <w:marBottom w:val="0"/>
      <w:divBdr>
        <w:top w:val="none" w:sz="0" w:space="0" w:color="auto"/>
        <w:left w:val="none" w:sz="0" w:space="0" w:color="auto"/>
        <w:bottom w:val="none" w:sz="0" w:space="0" w:color="auto"/>
        <w:right w:val="none" w:sz="0" w:space="0" w:color="auto"/>
      </w:divBdr>
    </w:div>
    <w:div w:id="744884502">
      <w:bodyDiv w:val="1"/>
      <w:marLeft w:val="0"/>
      <w:marRight w:val="0"/>
      <w:marTop w:val="0"/>
      <w:marBottom w:val="0"/>
      <w:divBdr>
        <w:top w:val="none" w:sz="0" w:space="0" w:color="auto"/>
        <w:left w:val="none" w:sz="0" w:space="0" w:color="auto"/>
        <w:bottom w:val="none" w:sz="0" w:space="0" w:color="auto"/>
        <w:right w:val="none" w:sz="0" w:space="0" w:color="auto"/>
      </w:divBdr>
    </w:div>
    <w:div w:id="1030881599">
      <w:bodyDiv w:val="1"/>
      <w:marLeft w:val="0"/>
      <w:marRight w:val="0"/>
      <w:marTop w:val="0"/>
      <w:marBottom w:val="0"/>
      <w:divBdr>
        <w:top w:val="none" w:sz="0" w:space="0" w:color="auto"/>
        <w:left w:val="none" w:sz="0" w:space="0" w:color="auto"/>
        <w:bottom w:val="none" w:sz="0" w:space="0" w:color="auto"/>
        <w:right w:val="none" w:sz="0" w:space="0" w:color="auto"/>
      </w:divBdr>
    </w:div>
    <w:div w:id="20180001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27" Type="http://schemas.microsoft.com/office/2011/relationships/people" Target="people.xml"/><Relationship Id="rId28" Type="http://schemas.microsoft.com/office/2011/relationships/commentsExtended" Target="commentsExtended.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519</Words>
  <Characters>14363</Characters>
  <Application>Microsoft Macintosh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16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 Helmann</dc:creator>
  <cp:lastModifiedBy>Tyler Helmann</cp:lastModifiedBy>
  <cp:revision>9</cp:revision>
  <dcterms:created xsi:type="dcterms:W3CDTF">2020-02-21T14:05:00Z</dcterms:created>
  <dcterms:modified xsi:type="dcterms:W3CDTF">2020-02-27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a0f79b-776f-37e2-a3f8-171586902e1f</vt:lpwstr>
  </property>
  <property fmtid="{D5CDD505-2E9C-101B-9397-08002B2CF9AE}" pid="4" name="Mendeley Citation Style_1">
    <vt:lpwstr>http://www.zotero.org/styles/molecular-plant-microbe-interaction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olecular-plant-microbe-interactions</vt:lpwstr>
  </property>
  <property fmtid="{D5CDD505-2E9C-101B-9397-08002B2CF9AE}" pid="20" name="Mendeley Recent Style Name 7_1">
    <vt:lpwstr>Molecular Plant-Microbe Interactions</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y fmtid="{D5CDD505-2E9C-101B-9397-08002B2CF9AE}" pid="25" name="PAPERS2_INFO_01">
    <vt:lpwstr>&lt;info&gt;&lt;style id="http://www.zotero.org/styles/molecular-plant-microbe-interactions"/&gt;&lt;format class="1"/&gt;&lt;/info&gt;PAPERS2_INFO_END</vt:lpwstr>
  </property>
</Properties>
</file>